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B1DF8" w14:textId="00539275" w:rsidR="006A6A96" w:rsidRPr="002E4A56" w:rsidRDefault="006A6A96" w:rsidP="004C5ADB">
      <w:pPr>
        <w:pStyle w:val="SupplementaryMaterial"/>
        <w:jc w:val="left"/>
        <w:rPr>
          <w:sz w:val="24"/>
          <w:szCs w:val="24"/>
        </w:rPr>
      </w:pPr>
      <w:r w:rsidRPr="002E4A56">
        <w:rPr>
          <w:b w:val="0"/>
          <w:noProof/>
          <w:lang w:val="en-GB" w:eastAsia="en-GB"/>
        </w:rPr>
        <w:drawing>
          <wp:inline distT="0" distB="0" distL="0" distR="0" wp14:anchorId="212639FE" wp14:editId="528B948C">
            <wp:extent cx="1382534" cy="497091"/>
            <wp:effectExtent l="0" t="0" r="0" b="0"/>
            <wp:docPr id="5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7EEE6" w14:textId="10D5CB76" w:rsidR="00654E8F" w:rsidRPr="002E4A56" w:rsidRDefault="00654E8F" w:rsidP="004C5ADB">
      <w:pPr>
        <w:pStyle w:val="SupplementaryMaterial"/>
        <w:jc w:val="left"/>
        <w:rPr>
          <w:sz w:val="24"/>
          <w:szCs w:val="24"/>
        </w:rPr>
      </w:pPr>
      <w:r w:rsidRPr="002E4A56">
        <w:rPr>
          <w:sz w:val="24"/>
          <w:szCs w:val="24"/>
        </w:rPr>
        <w:t>Supplementary Material</w:t>
      </w:r>
      <w:r w:rsidR="00CE52AA" w:rsidRPr="002E4A56">
        <w:rPr>
          <w:sz w:val="24"/>
          <w:szCs w:val="24"/>
        </w:rPr>
        <w:t xml:space="preserve"> 1</w:t>
      </w:r>
    </w:p>
    <w:p w14:paraId="08681BEE" w14:textId="0AA60A47" w:rsidR="00560079" w:rsidRPr="002E4A56" w:rsidRDefault="00560079" w:rsidP="00560079">
      <w:pPr>
        <w:pStyle w:val="aff6"/>
        <w:rPr>
          <w:sz w:val="24"/>
          <w:szCs w:val="24"/>
          <w:lang w:eastAsia="zh-CN"/>
        </w:rPr>
      </w:pPr>
      <w:bookmarkStart w:id="0" w:name="_Hlk95292100"/>
      <w:bookmarkStart w:id="1" w:name="_Hlk116552918"/>
      <w:r w:rsidRPr="002E4A56">
        <w:rPr>
          <w:bCs/>
          <w:sz w:val="24"/>
          <w:szCs w:val="24"/>
        </w:rPr>
        <w:t>An Investigation on vicarious traumatization</w:t>
      </w:r>
      <w:bookmarkEnd w:id="0"/>
      <w:r w:rsidRPr="002E4A56">
        <w:rPr>
          <w:bCs/>
          <w:sz w:val="24"/>
          <w:szCs w:val="24"/>
        </w:rPr>
        <w:t xml:space="preserve"> </w:t>
      </w:r>
      <w:r w:rsidRPr="002E4A56">
        <w:rPr>
          <w:bCs/>
          <w:sz w:val="24"/>
          <w:szCs w:val="24"/>
          <w:lang w:eastAsia="zh-CN"/>
        </w:rPr>
        <w:t xml:space="preserve">and its </w:t>
      </w:r>
      <w:r w:rsidRPr="002E4A56">
        <w:rPr>
          <w:bCs/>
          <w:sz w:val="24"/>
          <w:szCs w:val="24"/>
        </w:rPr>
        <w:t>predictors in Chinese college students during the COVID</w:t>
      </w:r>
      <w:r w:rsidRPr="002E4A56">
        <w:rPr>
          <w:sz w:val="24"/>
          <w:szCs w:val="24"/>
        </w:rPr>
        <w:t>-</w:t>
      </w:r>
      <w:r w:rsidRPr="002E4A56">
        <w:rPr>
          <w:bCs/>
          <w:sz w:val="24"/>
          <w:szCs w:val="24"/>
        </w:rPr>
        <w:t>19</w:t>
      </w:r>
      <w:bookmarkStart w:id="2" w:name="_Hlk97021114"/>
      <w:r w:rsidRPr="002E4A56">
        <w:rPr>
          <w:bCs/>
          <w:sz w:val="24"/>
          <w:szCs w:val="24"/>
        </w:rPr>
        <w:t xml:space="preserve"> pandemic</w:t>
      </w:r>
      <w:bookmarkEnd w:id="2"/>
      <w:r w:rsidR="0062210E" w:rsidRPr="002E4A56">
        <w:rPr>
          <w:bCs/>
          <w:sz w:val="24"/>
          <w:szCs w:val="24"/>
        </w:rPr>
        <w:t xml:space="preserve"> (Wave 1)</w:t>
      </w:r>
    </w:p>
    <w:bookmarkEnd w:id="1"/>
    <w:p w14:paraId="3DC6121D" w14:textId="4FF3454F" w:rsidR="00E81FAD" w:rsidRPr="002E4A56" w:rsidRDefault="00E81FAD" w:rsidP="00E81FAD">
      <w:pPr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Dear students</w:t>
      </w:r>
      <w:r w:rsidR="008569CE" w:rsidRPr="002E4A56">
        <w:rPr>
          <w:rFonts w:cs="Times New Roman"/>
          <w:szCs w:val="24"/>
        </w:rPr>
        <w:t>:</w:t>
      </w:r>
    </w:p>
    <w:p w14:paraId="0B23849B" w14:textId="77777777" w:rsidR="00E81FAD" w:rsidRPr="002E4A56" w:rsidRDefault="00E81FAD" w:rsidP="00E81FAD">
      <w:pPr>
        <w:rPr>
          <w:rFonts w:cs="Times New Roman"/>
          <w:szCs w:val="24"/>
          <w:lang w:eastAsia="zh-CN"/>
        </w:rPr>
      </w:pPr>
    </w:p>
    <w:p w14:paraId="27CB1E17" w14:textId="3F8CF69A" w:rsidR="00E81FAD" w:rsidRPr="002E4A56" w:rsidRDefault="00E81FAD" w:rsidP="00DE10BC">
      <w:pPr>
        <w:jc w:val="both"/>
        <w:rPr>
          <w:rFonts w:cs="Times New Roman"/>
          <w:szCs w:val="24"/>
          <w:lang w:eastAsia="zh-CN"/>
        </w:rPr>
      </w:pPr>
      <w:r w:rsidRPr="002E4A56">
        <w:rPr>
          <w:rFonts w:cs="Times New Roman"/>
          <w:szCs w:val="24"/>
          <w:lang w:eastAsia="zh-CN"/>
        </w:rPr>
        <w:t xml:space="preserve">As we all know, China has experienced an outbreak of </w:t>
      </w:r>
      <w:bookmarkStart w:id="3" w:name="_Hlk106866717"/>
      <w:r w:rsidRPr="002E4A56">
        <w:rPr>
          <w:rFonts w:cs="Times New Roman"/>
          <w:bCs/>
          <w:szCs w:val="24"/>
        </w:rPr>
        <w:t>Coronavirus disease 2019 (COVID-19)</w:t>
      </w:r>
      <w:bookmarkEnd w:id="3"/>
      <w:r w:rsidRPr="002E4A56">
        <w:rPr>
          <w:rFonts w:cs="Times New Roman"/>
          <w:bCs/>
          <w:szCs w:val="24"/>
        </w:rPr>
        <w:t xml:space="preserve"> </w:t>
      </w:r>
      <w:r w:rsidRPr="002E4A56">
        <w:rPr>
          <w:rFonts w:cs="Times New Roman"/>
          <w:szCs w:val="24"/>
          <w:lang w:eastAsia="zh-CN"/>
        </w:rPr>
        <w:t>since December 2019.</w:t>
      </w:r>
      <w:r w:rsidR="00DE10BC" w:rsidRPr="002E4A56">
        <w:rPr>
          <w:rFonts w:cs="Times New Roman"/>
          <w:szCs w:val="24"/>
          <w:lang w:eastAsia="zh-CN"/>
        </w:rPr>
        <w:t xml:space="preserve"> </w:t>
      </w:r>
      <w:r w:rsidRPr="002E4A56">
        <w:rPr>
          <w:rFonts w:cs="Times New Roman"/>
          <w:szCs w:val="24"/>
          <w:lang w:eastAsia="zh-CN"/>
        </w:rPr>
        <w:t xml:space="preserve">The epidemic of </w:t>
      </w:r>
      <w:r w:rsidR="00DE10BC" w:rsidRPr="002E4A56">
        <w:rPr>
          <w:rFonts w:cs="Times New Roman"/>
          <w:bCs/>
          <w:szCs w:val="24"/>
        </w:rPr>
        <w:t xml:space="preserve">COVID-19 has </w:t>
      </w:r>
      <w:r w:rsidRPr="002E4A56">
        <w:rPr>
          <w:rFonts w:cs="Times New Roman"/>
          <w:szCs w:val="24"/>
          <w:lang w:eastAsia="zh-CN"/>
        </w:rPr>
        <w:t xml:space="preserve">a wide range of prevalence, strong infectivity, no obvious symptoms in the incubation period, and its had a huge threat and impact on </w:t>
      </w:r>
      <w:r w:rsidR="008569CE" w:rsidRPr="002E4A56">
        <w:rPr>
          <w:rFonts w:cs="Times New Roman"/>
          <w:szCs w:val="24"/>
          <w:lang w:eastAsia="zh-CN"/>
        </w:rPr>
        <w:t>individuals’</w:t>
      </w:r>
      <w:r w:rsidRPr="002E4A56">
        <w:rPr>
          <w:rFonts w:cs="Times New Roman"/>
          <w:szCs w:val="24"/>
          <w:lang w:eastAsia="zh-CN"/>
        </w:rPr>
        <w:t xml:space="preserve"> health, psychology, cognition, and behavior.</w:t>
      </w:r>
    </w:p>
    <w:p w14:paraId="364E303F" w14:textId="180C0D30" w:rsidR="00E81FAD" w:rsidRPr="002E4A56" w:rsidRDefault="00E81FAD" w:rsidP="00E81FAD">
      <w:pPr>
        <w:rPr>
          <w:rFonts w:cs="Times New Roman"/>
          <w:szCs w:val="24"/>
          <w:lang w:eastAsia="zh-CN"/>
        </w:rPr>
      </w:pPr>
    </w:p>
    <w:p w14:paraId="0EC0369A" w14:textId="0A1285EF" w:rsidR="00DE10BC" w:rsidRPr="002E4A56" w:rsidRDefault="00DE10BC" w:rsidP="00DE10BC">
      <w:pPr>
        <w:jc w:val="both"/>
        <w:rPr>
          <w:rFonts w:eastAsia="Cambria"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A growing number of studies have identified college students as a vulnerable group more susceptible to having an array of psychological distress. Therefore, this study aimed to identify the </w:t>
      </w:r>
      <w:bookmarkStart w:id="4" w:name="_Hlk97102725"/>
      <w:r w:rsidRPr="002E4A56">
        <w:rPr>
          <w:rFonts w:cs="Times New Roman"/>
          <w:bCs/>
          <w:szCs w:val="24"/>
        </w:rPr>
        <w:t xml:space="preserve">trajectories and predictors of vicarious traumatization </w:t>
      </w:r>
      <w:bookmarkEnd w:id="4"/>
      <w:r w:rsidRPr="002E4A56">
        <w:rPr>
          <w:rFonts w:cs="Times New Roman"/>
          <w:bCs/>
          <w:szCs w:val="24"/>
        </w:rPr>
        <w:t xml:space="preserve">in Chinese college students during the COVID-19 pandemic, and </w:t>
      </w:r>
      <w:r w:rsidRPr="002E4A56">
        <w:rPr>
          <w:rFonts w:eastAsia="Cambria" w:cs="Times New Roman"/>
          <w:bCs/>
          <w:szCs w:val="24"/>
        </w:rPr>
        <w:t>offer insights into college students</w:t>
      </w:r>
      <w:r w:rsidR="008569CE" w:rsidRPr="002E4A56">
        <w:rPr>
          <w:rFonts w:eastAsia="Cambria" w:cs="Times New Roman"/>
          <w:bCs/>
          <w:szCs w:val="24"/>
        </w:rPr>
        <w:t>’</w:t>
      </w:r>
      <w:r w:rsidRPr="002E4A56">
        <w:rPr>
          <w:rFonts w:eastAsia="Cambria" w:cs="Times New Roman"/>
          <w:bCs/>
          <w:szCs w:val="24"/>
        </w:rPr>
        <w:t xml:space="preserve"> </w:t>
      </w:r>
      <w:r w:rsidRPr="002E4A56">
        <w:rPr>
          <w:rFonts w:cs="Times New Roman"/>
          <w:bCs/>
          <w:szCs w:val="24"/>
        </w:rPr>
        <w:t xml:space="preserve">vicarious traumatization and </w:t>
      </w:r>
      <w:r w:rsidRPr="002E4A56">
        <w:rPr>
          <w:rFonts w:eastAsia="Cambria" w:cs="Times New Roman"/>
          <w:bCs/>
          <w:szCs w:val="24"/>
        </w:rPr>
        <w:t>promote specific psychological inventions</w:t>
      </w:r>
      <w:r w:rsidRPr="002E4A56">
        <w:rPr>
          <w:rFonts w:eastAsia="Cambria" w:cs="Times New Roman"/>
          <w:b/>
          <w:szCs w:val="24"/>
        </w:rPr>
        <w:t xml:space="preserve"> </w:t>
      </w:r>
      <w:r w:rsidRPr="002E4A56">
        <w:rPr>
          <w:rFonts w:eastAsia="Cambria" w:cs="Times New Roman"/>
          <w:bCs/>
          <w:szCs w:val="24"/>
        </w:rPr>
        <w:t>for the targeted subgroups in college students during the COVID-19 pandemic.</w:t>
      </w:r>
    </w:p>
    <w:p w14:paraId="69664BD9" w14:textId="77777777" w:rsidR="00DE10BC" w:rsidRPr="002E4A56" w:rsidRDefault="00DE10BC" w:rsidP="00DE10BC">
      <w:pPr>
        <w:jc w:val="both"/>
        <w:rPr>
          <w:rFonts w:cs="Times New Roman"/>
          <w:szCs w:val="24"/>
          <w:lang w:eastAsia="zh-CN"/>
        </w:rPr>
      </w:pPr>
    </w:p>
    <w:p w14:paraId="709DBD32" w14:textId="7675228D" w:rsidR="00E81FAD" w:rsidRPr="002E4A56" w:rsidRDefault="00DE10BC" w:rsidP="00DE10BC">
      <w:pPr>
        <w:jc w:val="both"/>
        <w:rPr>
          <w:rFonts w:cs="Times New Roman"/>
          <w:szCs w:val="24"/>
          <w:lang w:eastAsia="zh-CN"/>
        </w:rPr>
      </w:pPr>
      <w:r w:rsidRPr="002E4A56">
        <w:rPr>
          <w:rFonts w:cs="Times New Roman"/>
          <w:szCs w:val="24"/>
          <w:lang w:eastAsia="zh-CN"/>
        </w:rPr>
        <w:t xml:space="preserve">If you are willing to participate in the three-wave </w:t>
      </w:r>
      <w:r w:rsidRPr="002E4A56">
        <w:rPr>
          <w:rFonts w:cs="Times New Roman"/>
          <w:bCs/>
          <w:szCs w:val="24"/>
        </w:rPr>
        <w:t xml:space="preserve">investigations, </w:t>
      </w:r>
      <w:r w:rsidRPr="002E4A56">
        <w:rPr>
          <w:rFonts w:cs="Times New Roman"/>
          <w:szCs w:val="24"/>
          <w:lang w:eastAsia="zh-CN"/>
        </w:rPr>
        <w:t xml:space="preserve">please answer the following items truthfully and carefully according to your psychological experience, and you can </w:t>
      </w:r>
      <w:r w:rsidRPr="002E4A56">
        <w:rPr>
          <w:rFonts w:cs="Times New Roman"/>
          <w:szCs w:val="24"/>
        </w:rPr>
        <w:t>withdraw from the survey at any time</w:t>
      </w:r>
      <w:r w:rsidRPr="002E4A56">
        <w:rPr>
          <w:rFonts w:cs="Times New Roman"/>
          <w:szCs w:val="24"/>
          <w:lang w:eastAsia="zh-CN"/>
        </w:rPr>
        <w:t xml:space="preserve">. </w:t>
      </w:r>
      <w:r w:rsidR="001A7B82" w:rsidRPr="002E4A56">
        <w:rPr>
          <w:rFonts w:cs="Times New Roman"/>
          <w:szCs w:val="24"/>
          <w:lang w:eastAsia="zh-CN"/>
        </w:rPr>
        <w:t xml:space="preserve">All your information is only for research and will not be disclosed. </w:t>
      </w:r>
      <w:r w:rsidR="00E81FAD" w:rsidRPr="002E4A56">
        <w:rPr>
          <w:rFonts w:cs="Times New Roman"/>
          <w:szCs w:val="24"/>
          <w:lang w:eastAsia="zh-CN"/>
        </w:rPr>
        <w:t>Your true and accurate answers are crucial to our research. Thank</w:t>
      </w:r>
      <w:r w:rsidR="00F97EAB" w:rsidRPr="002E4A56">
        <w:rPr>
          <w:rFonts w:cs="Times New Roman"/>
          <w:szCs w:val="24"/>
          <w:lang w:eastAsia="zh-CN"/>
        </w:rPr>
        <w:t xml:space="preserve">s </w:t>
      </w:r>
      <w:r w:rsidR="00E81FAD" w:rsidRPr="002E4A56">
        <w:rPr>
          <w:rFonts w:cs="Times New Roman"/>
          <w:szCs w:val="24"/>
          <w:lang w:eastAsia="zh-CN"/>
        </w:rPr>
        <w:t>again for your support</w:t>
      </w:r>
      <w:r w:rsidR="00F97EAB" w:rsidRPr="002E4A56">
        <w:rPr>
          <w:rFonts w:cs="Times New Roman"/>
          <w:szCs w:val="24"/>
          <w:lang w:eastAsia="zh-CN"/>
        </w:rPr>
        <w:t>.</w:t>
      </w:r>
    </w:p>
    <w:p w14:paraId="6E701EF9" w14:textId="77777777" w:rsidR="00E81FAD" w:rsidRPr="002E4A56" w:rsidRDefault="00E81FAD" w:rsidP="00E81FAD">
      <w:pPr>
        <w:rPr>
          <w:rFonts w:cs="Times New Roman"/>
          <w:szCs w:val="24"/>
          <w:lang w:eastAsia="zh-CN"/>
        </w:rPr>
      </w:pPr>
    </w:p>
    <w:p w14:paraId="5E612161" w14:textId="145069FF" w:rsidR="00E81FAD" w:rsidRPr="002E4A56" w:rsidRDefault="00E81FAD" w:rsidP="00E81FAD">
      <w:pPr>
        <w:rPr>
          <w:rFonts w:cs="Times New Roman"/>
          <w:szCs w:val="24"/>
          <w:lang w:eastAsia="zh-CN"/>
        </w:rPr>
      </w:pPr>
      <w:r w:rsidRPr="002E4A56">
        <w:rPr>
          <w:rFonts w:cs="Times New Roman"/>
          <w:szCs w:val="24"/>
          <w:lang w:eastAsia="zh-CN"/>
        </w:rPr>
        <w:t>If you are willing to participate in this research, please sign your name in the signature area</w:t>
      </w:r>
      <w:r w:rsidR="001A7B82" w:rsidRPr="002E4A56">
        <w:rPr>
          <w:rFonts w:cs="Times New Roman"/>
          <w:szCs w:val="24"/>
          <w:lang w:eastAsia="zh-CN"/>
        </w:rPr>
        <w:t xml:space="preserve">. </w:t>
      </w:r>
      <w:r w:rsidRPr="002E4A56">
        <w:rPr>
          <w:rFonts w:cs="Times New Roman"/>
          <w:szCs w:val="24"/>
          <w:lang w:eastAsia="zh-CN"/>
        </w:rPr>
        <w:t>Thank you for your cooperation.</w:t>
      </w:r>
    </w:p>
    <w:p w14:paraId="4F4A67DF" w14:textId="77777777" w:rsidR="00E81FAD" w:rsidRPr="002E4A56" w:rsidRDefault="00E81FAD" w:rsidP="00E81FAD">
      <w:pPr>
        <w:rPr>
          <w:rFonts w:cs="Times New Roman"/>
          <w:szCs w:val="24"/>
          <w:lang w:eastAsia="zh-CN"/>
        </w:rPr>
      </w:pPr>
    </w:p>
    <w:p w14:paraId="747FA37C" w14:textId="2F202A21" w:rsidR="00E81FAD" w:rsidRPr="002E4A56" w:rsidRDefault="00306C94" w:rsidP="001A7B82">
      <w:pPr>
        <w:ind w:firstLineChars="2750" w:firstLine="6600"/>
        <w:rPr>
          <w:rFonts w:cs="Times New Roman"/>
          <w:szCs w:val="24"/>
          <w:lang w:eastAsia="zh-CN"/>
        </w:rPr>
      </w:pPr>
      <w:r w:rsidRPr="002E4A56">
        <w:rPr>
          <w:rFonts w:cs="Times New Roman"/>
          <w:szCs w:val="24"/>
          <w:lang w:eastAsia="zh-CN"/>
        </w:rPr>
        <w:t>F</w:t>
      </w:r>
      <w:r w:rsidR="00E81FAD" w:rsidRPr="002E4A56">
        <w:rPr>
          <w:rFonts w:cs="Times New Roman"/>
          <w:szCs w:val="24"/>
          <w:lang w:eastAsia="zh-CN"/>
        </w:rPr>
        <w:t>ull name:</w:t>
      </w:r>
    </w:p>
    <w:p w14:paraId="7FFCFEEA" w14:textId="3C2A9161" w:rsidR="00306C94" w:rsidRPr="002E4A56" w:rsidRDefault="00306C94" w:rsidP="00306C94">
      <w:pPr>
        <w:ind w:firstLineChars="2750" w:firstLine="6600"/>
        <w:rPr>
          <w:rFonts w:cs="Times New Roman"/>
          <w:szCs w:val="24"/>
          <w:lang w:eastAsia="zh-CN"/>
        </w:rPr>
      </w:pPr>
      <w:r w:rsidRPr="002E4A56">
        <w:rPr>
          <w:rFonts w:cs="Times New Roman"/>
          <w:szCs w:val="24"/>
          <w:lang w:eastAsia="zh-CN"/>
        </w:rPr>
        <w:t>Specific date:</w:t>
      </w:r>
    </w:p>
    <w:p w14:paraId="5FAFC534" w14:textId="77777777" w:rsidR="00E81FAD" w:rsidRPr="002E4A56" w:rsidRDefault="00E81FAD" w:rsidP="00E81FAD">
      <w:pPr>
        <w:rPr>
          <w:rFonts w:cs="Times New Roman"/>
          <w:szCs w:val="24"/>
          <w:lang w:eastAsia="zh-CN"/>
        </w:rPr>
      </w:pPr>
    </w:p>
    <w:p w14:paraId="7F72B5EC" w14:textId="62DAB975" w:rsidR="00760DF9" w:rsidRPr="00044ED8" w:rsidRDefault="00760DF9" w:rsidP="00044ED8">
      <w:pPr>
        <w:spacing w:line="360" w:lineRule="auto"/>
        <w:rPr>
          <w:rFonts w:eastAsia="宋体" w:cs="Times New Roman"/>
          <w:szCs w:val="24"/>
          <w:lang w:eastAsia="zh-CN"/>
        </w:rPr>
      </w:pPr>
      <w:bookmarkStart w:id="5" w:name="_GoBack"/>
      <w:bookmarkEnd w:id="5"/>
      <w:r w:rsidRPr="002E4A56">
        <w:rPr>
          <w:rFonts w:cs="Times New Roman"/>
          <w:bCs/>
          <w:szCs w:val="24"/>
        </w:rPr>
        <w:lastRenderedPageBreak/>
        <w:t>Please select from the following items or fill in your general information.</w:t>
      </w:r>
    </w:p>
    <w:p w14:paraId="1452B529" w14:textId="29A03D6C" w:rsidR="00C457D7" w:rsidRPr="002E4A56" w:rsidRDefault="00DE69C5" w:rsidP="00760DF9">
      <w:pPr>
        <w:spacing w:before="0"/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</w:t>
      </w:r>
      <w:r w:rsidR="00CE52AA" w:rsidRPr="002E4A56">
        <w:rPr>
          <w:rFonts w:cs="Times New Roman"/>
          <w:bCs/>
          <w:szCs w:val="24"/>
        </w:rPr>
        <w:t>.</w:t>
      </w:r>
      <w:r w:rsidR="00DF4DB2" w:rsidRPr="002E4A56">
        <w:rPr>
          <w:rFonts w:cs="Times New Roman"/>
          <w:bCs/>
          <w:szCs w:val="24"/>
        </w:rPr>
        <w:t xml:space="preserve"> </w:t>
      </w:r>
      <w:r w:rsidR="00760DF9" w:rsidRPr="002E4A56">
        <w:rPr>
          <w:rFonts w:cs="Times New Roman"/>
          <w:bCs/>
          <w:szCs w:val="24"/>
        </w:rPr>
        <w:t>Your g</w:t>
      </w:r>
      <w:r w:rsidR="00DF4DB2" w:rsidRPr="002E4A56">
        <w:rPr>
          <w:rFonts w:cs="Times New Roman"/>
          <w:bCs/>
          <w:szCs w:val="24"/>
        </w:rPr>
        <w:t xml:space="preserve">ender: </w:t>
      </w:r>
      <w:bookmarkStart w:id="6" w:name="_Hlk116404886"/>
    </w:p>
    <w:p w14:paraId="4D77B8F7" w14:textId="77777777" w:rsidR="00C457D7" w:rsidRPr="002E4A56" w:rsidRDefault="00DF4DB2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</w:t>
      </w:r>
      <w:bookmarkEnd w:id="6"/>
      <w:r w:rsidRPr="002E4A56">
        <w:rPr>
          <w:rFonts w:cs="Times New Roman"/>
          <w:bCs/>
          <w:szCs w:val="24"/>
        </w:rPr>
        <w:t xml:space="preserve"> Male     </w:t>
      </w:r>
    </w:p>
    <w:p w14:paraId="116920B7" w14:textId="43FC9F4A" w:rsidR="00CE52AA" w:rsidRPr="002E4A56" w:rsidRDefault="00DF4DB2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 Female</w:t>
      </w:r>
    </w:p>
    <w:p w14:paraId="5936089E" w14:textId="2E367D14" w:rsidR="00CE52AA" w:rsidRPr="002E4A56" w:rsidRDefault="00DE69C5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</w:t>
      </w:r>
      <w:r w:rsidR="00CE52AA" w:rsidRPr="002E4A56">
        <w:rPr>
          <w:rFonts w:cs="Times New Roman"/>
          <w:bCs/>
          <w:szCs w:val="24"/>
        </w:rPr>
        <w:t>.</w:t>
      </w:r>
      <w:r w:rsidR="00DF4DB2" w:rsidRPr="002E4A56">
        <w:rPr>
          <w:rFonts w:cs="Times New Roman"/>
          <w:bCs/>
          <w:szCs w:val="24"/>
        </w:rPr>
        <w:t xml:space="preserve"> Majors</w:t>
      </w:r>
      <w:r w:rsidR="00C457D7" w:rsidRPr="002E4A56">
        <w:rPr>
          <w:rFonts w:cs="Times New Roman"/>
          <w:bCs/>
          <w:szCs w:val="24"/>
        </w:rPr>
        <w:t xml:space="preserve">:        </w:t>
      </w:r>
    </w:p>
    <w:p w14:paraId="63C83279" w14:textId="1089F271" w:rsidR="00C457D7" w:rsidRPr="002E4A56" w:rsidRDefault="00DE69C5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3</w:t>
      </w:r>
      <w:r w:rsidR="00CE52AA" w:rsidRPr="002E4A56">
        <w:rPr>
          <w:rFonts w:cs="Times New Roman"/>
          <w:bCs/>
          <w:szCs w:val="24"/>
        </w:rPr>
        <w:t>.</w:t>
      </w:r>
      <w:r w:rsidR="00DF4DB2" w:rsidRPr="002E4A56">
        <w:rPr>
          <w:rFonts w:cs="Times New Roman"/>
          <w:bCs/>
          <w:szCs w:val="24"/>
        </w:rPr>
        <w:t xml:space="preserve"> Grade: </w:t>
      </w:r>
      <w:bookmarkStart w:id="7" w:name="_Hlk116405153"/>
    </w:p>
    <w:p w14:paraId="03F85B91" w14:textId="77777777" w:rsidR="00C457D7" w:rsidRPr="002E4A56" w:rsidRDefault="00DF4DB2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</w:t>
      </w:r>
      <w:bookmarkEnd w:id="7"/>
      <w:r w:rsidRPr="002E4A56">
        <w:rPr>
          <w:rFonts w:cs="Times New Roman"/>
          <w:bCs/>
          <w:szCs w:val="24"/>
        </w:rPr>
        <w:t xml:space="preserve"> Freshman   </w:t>
      </w:r>
    </w:p>
    <w:p w14:paraId="7153701F" w14:textId="77777777" w:rsidR="00C457D7" w:rsidRPr="002E4A56" w:rsidRDefault="00DF4DB2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○ Sophomore   </w:t>
      </w:r>
    </w:p>
    <w:p w14:paraId="31AEB9C5" w14:textId="77777777" w:rsidR="00C457D7" w:rsidRPr="002E4A56" w:rsidRDefault="00DF4DB2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○ Junior   </w:t>
      </w:r>
    </w:p>
    <w:p w14:paraId="14A3A2F1" w14:textId="29014B33" w:rsidR="00DF4DB2" w:rsidRPr="002E4A56" w:rsidRDefault="00DF4DB2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 Senior</w:t>
      </w:r>
    </w:p>
    <w:p w14:paraId="7D40EECE" w14:textId="3BC4B5E8" w:rsidR="001B23ED" w:rsidRPr="002E4A56" w:rsidRDefault="00DE69C5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4</w:t>
      </w:r>
      <w:r w:rsidR="00CE52AA" w:rsidRPr="002E4A56">
        <w:rPr>
          <w:rFonts w:cs="Times New Roman"/>
          <w:bCs/>
          <w:szCs w:val="24"/>
        </w:rPr>
        <w:t>.</w:t>
      </w:r>
      <w:r w:rsidR="001B23ED" w:rsidRPr="002E4A56">
        <w:rPr>
          <w:rFonts w:cs="Times New Roman"/>
          <w:bCs/>
          <w:szCs w:val="24"/>
        </w:rPr>
        <w:t xml:space="preserve"> Age</w:t>
      </w:r>
      <w:r w:rsidR="00C457D7" w:rsidRPr="002E4A56">
        <w:rPr>
          <w:rFonts w:cs="Times New Roman"/>
          <w:bCs/>
          <w:szCs w:val="24"/>
        </w:rPr>
        <w:t xml:space="preserve">:                              </w:t>
      </w:r>
    </w:p>
    <w:p w14:paraId="4BC3C6ED" w14:textId="3E947D8E" w:rsidR="00C457D7" w:rsidRPr="002E4A56" w:rsidRDefault="00DE69C5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5</w:t>
      </w:r>
      <w:r w:rsidR="00CE52AA" w:rsidRPr="002E4A56">
        <w:rPr>
          <w:rFonts w:cs="Times New Roman"/>
          <w:bCs/>
          <w:szCs w:val="24"/>
        </w:rPr>
        <w:t>.</w:t>
      </w:r>
      <w:r w:rsidR="001B23ED" w:rsidRPr="002E4A56">
        <w:rPr>
          <w:rFonts w:cs="Times New Roman"/>
          <w:bCs/>
          <w:szCs w:val="24"/>
        </w:rPr>
        <w:t xml:space="preserve"> Where you live: </w:t>
      </w:r>
      <w:bookmarkStart w:id="8" w:name="_Hlk116405282"/>
    </w:p>
    <w:p w14:paraId="6AC558BA" w14:textId="77777777" w:rsidR="00C457D7" w:rsidRPr="002E4A56" w:rsidRDefault="001B23ED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</w:t>
      </w:r>
      <w:bookmarkEnd w:id="8"/>
      <w:r w:rsidRPr="002E4A56">
        <w:rPr>
          <w:rFonts w:cs="Times New Roman"/>
          <w:bCs/>
          <w:szCs w:val="24"/>
        </w:rPr>
        <w:t xml:space="preserve"> City  </w:t>
      </w:r>
    </w:p>
    <w:p w14:paraId="35B1DF2A" w14:textId="1E78B20C" w:rsidR="00C457D7" w:rsidRPr="002E4A56" w:rsidRDefault="001B23ED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</w:t>
      </w:r>
      <w:r w:rsidR="00DA2B8C" w:rsidRPr="002E4A56">
        <w:rPr>
          <w:rFonts w:cs="Times New Roman"/>
          <w:bCs/>
          <w:szCs w:val="24"/>
        </w:rPr>
        <w:t xml:space="preserve"> </w:t>
      </w:r>
      <w:r w:rsidRPr="002E4A56">
        <w:rPr>
          <w:rFonts w:cs="Times New Roman"/>
          <w:bCs/>
          <w:szCs w:val="24"/>
        </w:rPr>
        <w:t xml:space="preserve">Town   </w:t>
      </w:r>
    </w:p>
    <w:p w14:paraId="0F88B6AF" w14:textId="17532651" w:rsidR="001B23ED" w:rsidRPr="002E4A56" w:rsidRDefault="001B23ED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</w:t>
      </w:r>
      <w:r w:rsidR="00DA2B8C" w:rsidRPr="002E4A56">
        <w:rPr>
          <w:rFonts w:cs="Times New Roman"/>
          <w:bCs/>
          <w:szCs w:val="24"/>
        </w:rPr>
        <w:t xml:space="preserve"> </w:t>
      </w:r>
      <w:r w:rsidRPr="002E4A56">
        <w:rPr>
          <w:rFonts w:cs="Times New Roman"/>
          <w:bCs/>
          <w:szCs w:val="24"/>
        </w:rPr>
        <w:t>Rural area</w:t>
      </w:r>
    </w:p>
    <w:p w14:paraId="32053CB1" w14:textId="0D428988" w:rsidR="00B862B9" w:rsidRPr="002E4A56" w:rsidRDefault="00DE69C5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6</w:t>
      </w:r>
      <w:r w:rsidR="00B862B9" w:rsidRPr="002E4A56">
        <w:rPr>
          <w:rFonts w:cs="Times New Roman"/>
          <w:bCs/>
          <w:szCs w:val="24"/>
        </w:rPr>
        <w:t>. Residence location during the pandemic</w:t>
      </w:r>
    </w:p>
    <w:p w14:paraId="5E3AE1A3" w14:textId="1D67E91A" w:rsidR="00CE52AA" w:rsidRPr="002E4A56" w:rsidRDefault="00B862B9" w:rsidP="00760DF9">
      <w:pPr>
        <w:spacing w:before="0"/>
        <w:rPr>
          <w:rFonts w:cs="Times New Roman"/>
          <w:bCs/>
          <w:szCs w:val="24"/>
        </w:rPr>
      </w:pPr>
      <w:bookmarkStart w:id="9" w:name="_Hlk116405374"/>
      <w:r w:rsidRPr="002E4A56">
        <w:rPr>
          <w:rFonts w:cs="Times New Roman"/>
          <w:bCs/>
          <w:szCs w:val="24"/>
        </w:rPr>
        <w:t>○</w:t>
      </w:r>
      <w:bookmarkEnd w:id="9"/>
      <w:r w:rsidRPr="002E4A56">
        <w:rPr>
          <w:rFonts w:cs="Times New Roman"/>
          <w:bCs/>
          <w:szCs w:val="24"/>
        </w:rPr>
        <w:t xml:space="preserve"> Urban areas</w:t>
      </w:r>
    </w:p>
    <w:p w14:paraId="56B258B1" w14:textId="7D1F6B20" w:rsidR="00B862B9" w:rsidRPr="002E4A56" w:rsidRDefault="00B862B9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 Sub-urban areas</w:t>
      </w:r>
    </w:p>
    <w:p w14:paraId="36D880A8" w14:textId="41DF3BF7" w:rsidR="00B862B9" w:rsidRPr="002E4A56" w:rsidRDefault="00B862B9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 Rural areas</w:t>
      </w:r>
    </w:p>
    <w:p w14:paraId="7F3A3A67" w14:textId="55D5E14C" w:rsidR="00B862B9" w:rsidRPr="002E4A56" w:rsidRDefault="00DE69C5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7</w:t>
      </w:r>
      <w:r w:rsidR="00B862B9" w:rsidRPr="002E4A56">
        <w:rPr>
          <w:rFonts w:cs="Times New Roman"/>
          <w:bCs/>
          <w:szCs w:val="24"/>
        </w:rPr>
        <w:t xml:space="preserve">. Severity of epidemic in </w:t>
      </w:r>
      <w:r w:rsidR="00C97E1B" w:rsidRPr="002E4A56">
        <w:rPr>
          <w:rFonts w:cs="Times New Roman"/>
          <w:bCs/>
          <w:szCs w:val="24"/>
        </w:rPr>
        <w:t xml:space="preserve">the </w:t>
      </w:r>
      <w:r w:rsidR="00B862B9" w:rsidRPr="002E4A56">
        <w:rPr>
          <w:rFonts w:cs="Times New Roman"/>
          <w:bCs/>
          <w:szCs w:val="24"/>
        </w:rPr>
        <w:t>residence</w:t>
      </w:r>
    </w:p>
    <w:p w14:paraId="52577B22" w14:textId="073DDADA" w:rsidR="00B862B9" w:rsidRPr="002E4A56" w:rsidRDefault="00B862B9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 No epidemic</w:t>
      </w:r>
    </w:p>
    <w:p w14:paraId="55EE9B40" w14:textId="37BE7525" w:rsidR="00B862B9" w:rsidRPr="002E4A56" w:rsidRDefault="00B862B9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 Not serious</w:t>
      </w:r>
    </w:p>
    <w:p w14:paraId="0DB262E9" w14:textId="2AF9EFB1" w:rsidR="00B862B9" w:rsidRPr="002E4A56" w:rsidRDefault="00B862B9" w:rsidP="00760DF9">
      <w:pPr>
        <w:spacing w:before="0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○ Serious</w:t>
      </w:r>
    </w:p>
    <w:p w14:paraId="1EEF04DA" w14:textId="03611DC6" w:rsidR="00B862B9" w:rsidRPr="002E4A56" w:rsidRDefault="00B862B9" w:rsidP="00760DF9">
      <w:pPr>
        <w:spacing w:before="0"/>
        <w:rPr>
          <w:rFonts w:cs="Times New Roman"/>
          <w:bCs/>
          <w:szCs w:val="24"/>
        </w:rPr>
      </w:pPr>
      <w:bookmarkStart w:id="10" w:name="_Hlk116486066"/>
      <w:r w:rsidRPr="002E4A56">
        <w:rPr>
          <w:rFonts w:cs="Times New Roman"/>
          <w:bCs/>
          <w:szCs w:val="24"/>
        </w:rPr>
        <w:t>○</w:t>
      </w:r>
      <w:bookmarkEnd w:id="10"/>
      <w:r w:rsidRPr="002E4A56">
        <w:rPr>
          <w:rFonts w:cs="Times New Roman"/>
          <w:bCs/>
          <w:szCs w:val="24"/>
        </w:rPr>
        <w:t xml:space="preserve"> Extreme serious</w:t>
      </w:r>
    </w:p>
    <w:p w14:paraId="728A29C6" w14:textId="39E7FFCF" w:rsidR="00B862B9" w:rsidRPr="002E4A56" w:rsidRDefault="00DE69C5" w:rsidP="00D6523A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2E4A56">
        <w:rPr>
          <w:rFonts w:eastAsia="宋体" w:cs="Times New Roman"/>
          <w:szCs w:val="24"/>
        </w:rPr>
        <w:lastRenderedPageBreak/>
        <w:t>In your daily life, you have different decision-making styles. Please choose the best option from the following items.</w:t>
      </w:r>
    </w:p>
    <w:p w14:paraId="55B12D79" w14:textId="52BF9C4F" w:rsidR="00B862B9" w:rsidRPr="002E4A56" w:rsidRDefault="00DE69C5" w:rsidP="004D67AC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. When you are doing a boring job, you will think about the interesting part of</w:t>
      </w:r>
      <w:r w:rsidR="00D6523A" w:rsidRPr="002E4A56">
        <w:rPr>
          <w:rFonts w:eastAsia="宋体" w:cs="Times New Roman"/>
          <w:szCs w:val="24"/>
        </w:rPr>
        <w:t xml:space="preserve"> it</w:t>
      </w:r>
      <w:r w:rsidRPr="002E4A56">
        <w:rPr>
          <w:rFonts w:eastAsia="宋体" w:cs="Times New Roman"/>
          <w:szCs w:val="24"/>
        </w:rPr>
        <w:t>, and also think about the benefits when the work is completed.</w:t>
      </w:r>
    </w:p>
    <w:p w14:paraId="00A3FC6D" w14:textId="77777777" w:rsidR="00DE69C5" w:rsidRPr="002E4A56" w:rsidRDefault="00760DF9" w:rsidP="004D67AC">
      <w:pPr>
        <w:rPr>
          <w:rFonts w:eastAsia="宋体" w:cs="Times New Roman"/>
          <w:szCs w:val="24"/>
        </w:rPr>
      </w:pPr>
      <w:bookmarkStart w:id="11" w:name="_Hlk116486395"/>
      <w:r w:rsidRPr="002E4A56">
        <w:rPr>
          <w:rFonts w:cs="Times New Roman"/>
          <w:bCs/>
          <w:szCs w:val="24"/>
        </w:rPr>
        <w:t xml:space="preserve">○ </w:t>
      </w:r>
      <w:r w:rsidR="00DE69C5" w:rsidRPr="002E4A56">
        <w:rPr>
          <w:rFonts w:eastAsia="宋体" w:cs="Times New Roman"/>
          <w:szCs w:val="24"/>
        </w:rPr>
        <w:t xml:space="preserve">Never </w:t>
      </w:r>
      <w:r w:rsidR="007A4628" w:rsidRPr="002E4A56">
        <w:rPr>
          <w:rFonts w:eastAsia="宋体" w:cs="Times New Roman"/>
          <w:szCs w:val="24"/>
        </w:rPr>
        <w:t xml:space="preserve">                </w:t>
      </w:r>
      <w:r w:rsidRPr="002E4A56">
        <w:rPr>
          <w:rFonts w:eastAsia="宋体" w:cs="Times New Roman"/>
          <w:szCs w:val="24"/>
        </w:rPr>
        <w:t xml:space="preserve"> </w:t>
      </w:r>
      <w:r w:rsidRPr="002E4A56">
        <w:rPr>
          <w:rFonts w:cs="Times New Roman"/>
          <w:bCs/>
          <w:szCs w:val="24"/>
        </w:rPr>
        <w:t>○</w:t>
      </w:r>
      <w:r w:rsidRPr="002E4A56">
        <w:rPr>
          <w:rFonts w:eastAsia="宋体" w:cs="Times New Roman"/>
          <w:szCs w:val="24"/>
        </w:rPr>
        <w:t xml:space="preserve"> </w:t>
      </w:r>
      <w:r w:rsidR="007A4628" w:rsidRPr="002E4A56">
        <w:rPr>
          <w:rFonts w:eastAsia="宋体" w:cs="Times New Roman"/>
          <w:szCs w:val="24"/>
        </w:rPr>
        <w:t>R</w:t>
      </w:r>
      <w:r w:rsidR="00DE69C5" w:rsidRPr="002E4A56">
        <w:rPr>
          <w:rFonts w:eastAsia="宋体" w:cs="Times New Roman"/>
          <w:szCs w:val="24"/>
        </w:rPr>
        <w:t>arely</w:t>
      </w:r>
      <w:r w:rsidRPr="002E4A56">
        <w:rPr>
          <w:rFonts w:eastAsia="宋体" w:cs="Times New Roman"/>
          <w:szCs w:val="24"/>
        </w:rPr>
        <w:t xml:space="preserve"> </w:t>
      </w:r>
      <w:r w:rsidR="007A4628" w:rsidRPr="002E4A56">
        <w:rPr>
          <w:rFonts w:eastAsia="宋体" w:cs="Times New Roman"/>
          <w:szCs w:val="24"/>
        </w:rPr>
        <w:t xml:space="preserve">            </w:t>
      </w:r>
      <w:r w:rsidRPr="002E4A56">
        <w:rPr>
          <w:rFonts w:cs="Times New Roman"/>
          <w:bCs/>
          <w:szCs w:val="24"/>
        </w:rPr>
        <w:t xml:space="preserve">○ </w:t>
      </w:r>
      <w:r w:rsidR="007A4628" w:rsidRPr="002E4A56">
        <w:rPr>
          <w:rFonts w:eastAsia="宋体" w:cs="Times New Roman"/>
          <w:szCs w:val="24"/>
        </w:rPr>
        <w:t>S</w:t>
      </w:r>
      <w:r w:rsidR="00DE69C5" w:rsidRPr="002E4A56">
        <w:rPr>
          <w:rFonts w:eastAsia="宋体" w:cs="Times New Roman"/>
          <w:szCs w:val="24"/>
        </w:rPr>
        <w:t>ometimes</w:t>
      </w:r>
      <w:r w:rsidR="007A4628" w:rsidRPr="002E4A56">
        <w:rPr>
          <w:rFonts w:eastAsia="宋体" w:cs="Times New Roman"/>
          <w:szCs w:val="24"/>
        </w:rPr>
        <w:t xml:space="preserve">              </w:t>
      </w:r>
      <w:r w:rsidR="007A4628" w:rsidRPr="002E4A56">
        <w:rPr>
          <w:rFonts w:cs="Times New Roman"/>
          <w:bCs/>
          <w:szCs w:val="24"/>
        </w:rPr>
        <w:t>○ Often</w:t>
      </w:r>
      <w:r w:rsidR="00DE69C5" w:rsidRPr="002E4A56">
        <w:rPr>
          <w:rFonts w:eastAsia="宋体" w:cs="Times New Roman"/>
          <w:szCs w:val="24"/>
        </w:rPr>
        <w:t xml:space="preserve"> </w:t>
      </w:r>
      <w:bookmarkStart w:id="12" w:name="_Hlk116486247"/>
      <w:r w:rsidR="007A4628" w:rsidRPr="002E4A56">
        <w:rPr>
          <w:rFonts w:eastAsia="宋体" w:cs="Times New Roman"/>
          <w:szCs w:val="24"/>
        </w:rPr>
        <w:t xml:space="preserve">              </w:t>
      </w:r>
      <w:r w:rsidRPr="002E4A56">
        <w:rPr>
          <w:rFonts w:cs="Times New Roman"/>
          <w:bCs/>
          <w:szCs w:val="24"/>
        </w:rPr>
        <w:t>○</w:t>
      </w:r>
      <w:bookmarkEnd w:id="12"/>
      <w:r w:rsidRPr="002E4A56">
        <w:rPr>
          <w:rFonts w:cs="Times New Roman"/>
          <w:bCs/>
          <w:szCs w:val="24"/>
        </w:rPr>
        <w:t xml:space="preserve"> </w:t>
      </w:r>
      <w:r w:rsidR="007A4628" w:rsidRPr="002E4A56">
        <w:rPr>
          <w:rFonts w:eastAsia="宋体" w:cs="Times New Roman"/>
          <w:szCs w:val="24"/>
        </w:rPr>
        <w:t>A</w:t>
      </w:r>
      <w:r w:rsidR="00DE69C5" w:rsidRPr="002E4A56">
        <w:rPr>
          <w:rFonts w:eastAsia="宋体" w:cs="Times New Roman"/>
          <w:szCs w:val="24"/>
        </w:rPr>
        <w:t>lways</w:t>
      </w:r>
    </w:p>
    <w:bookmarkEnd w:id="11"/>
    <w:p w14:paraId="016E24F3" w14:textId="1BDC6BD3" w:rsidR="004D67AC" w:rsidRPr="002E4A56" w:rsidRDefault="007A4628" w:rsidP="004D67AC">
      <w:pPr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2.</w:t>
      </w:r>
      <w:r w:rsidR="004D67AC" w:rsidRPr="002E4A56">
        <w:rPr>
          <w:rFonts w:eastAsia="宋体" w:cs="Times New Roman"/>
          <w:szCs w:val="24"/>
        </w:rPr>
        <w:t xml:space="preserve">  When you have to do something that makes you nervous, you try to imagine how to overcome it.</w:t>
      </w:r>
    </w:p>
    <w:p w14:paraId="491EB47A" w14:textId="6811797A" w:rsidR="004D67AC" w:rsidRPr="002E4A56" w:rsidRDefault="004D67AC" w:rsidP="004D67AC">
      <w:pPr>
        <w:rPr>
          <w:rFonts w:eastAsia="宋体" w:cs="Times New Roman"/>
          <w:szCs w:val="24"/>
          <w:lang w:eastAsia="zh-CN"/>
        </w:rPr>
      </w:pPr>
      <w:bookmarkStart w:id="13" w:name="_Hlk116486459"/>
      <w:r w:rsidRPr="002E4A56">
        <w:rPr>
          <w:rFonts w:cs="Times New Roman"/>
          <w:bCs/>
          <w:szCs w:val="24"/>
        </w:rPr>
        <w:t xml:space="preserve">○ </w:t>
      </w:r>
      <w:r w:rsidRPr="002E4A56">
        <w:rPr>
          <w:rFonts w:eastAsia="宋体" w:cs="Times New Roman"/>
          <w:szCs w:val="24"/>
        </w:rPr>
        <w:t xml:space="preserve">Never                  </w:t>
      </w:r>
      <w:r w:rsidRPr="002E4A56">
        <w:rPr>
          <w:rFonts w:cs="Times New Roman"/>
          <w:bCs/>
          <w:szCs w:val="24"/>
        </w:rPr>
        <w:t>○</w:t>
      </w:r>
      <w:r w:rsidRPr="002E4A56">
        <w:rPr>
          <w:rFonts w:eastAsia="宋体" w:cs="Times New Roman"/>
          <w:szCs w:val="24"/>
        </w:rPr>
        <w:t xml:space="preserve"> Rarely             </w:t>
      </w:r>
      <w:r w:rsidRPr="002E4A56">
        <w:rPr>
          <w:rFonts w:cs="Times New Roman"/>
          <w:bCs/>
          <w:szCs w:val="24"/>
        </w:rPr>
        <w:t xml:space="preserve">○ </w:t>
      </w:r>
      <w:r w:rsidRPr="002E4A56">
        <w:rPr>
          <w:rFonts w:eastAsia="宋体" w:cs="Times New Roman"/>
          <w:szCs w:val="24"/>
        </w:rPr>
        <w:t xml:space="preserve">Sometimes              </w:t>
      </w:r>
      <w:r w:rsidRPr="002E4A56">
        <w:rPr>
          <w:rFonts w:cs="Times New Roman"/>
          <w:bCs/>
          <w:szCs w:val="24"/>
        </w:rPr>
        <w:t>○ Often</w:t>
      </w:r>
      <w:r w:rsidRPr="002E4A56">
        <w:rPr>
          <w:rFonts w:eastAsia="宋体" w:cs="Times New Roman"/>
          <w:szCs w:val="24"/>
        </w:rPr>
        <w:t xml:space="preserve">               </w:t>
      </w:r>
      <w:r w:rsidRPr="002E4A56">
        <w:rPr>
          <w:rFonts w:cs="Times New Roman"/>
          <w:bCs/>
          <w:szCs w:val="24"/>
        </w:rPr>
        <w:t xml:space="preserve">○ </w:t>
      </w:r>
      <w:r w:rsidRPr="002E4A56">
        <w:rPr>
          <w:rFonts w:eastAsia="宋体" w:cs="Times New Roman"/>
          <w:szCs w:val="24"/>
        </w:rPr>
        <w:t>Always</w:t>
      </w:r>
    </w:p>
    <w:bookmarkEnd w:id="13"/>
    <w:p w14:paraId="1B85EA6F" w14:textId="568BD281" w:rsidR="004D67AC" w:rsidRPr="002E4A56" w:rsidRDefault="004D67AC" w:rsidP="004D67AC">
      <w:pPr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3. As long as you change your mind </w:t>
      </w:r>
      <w:r w:rsidR="008A7A87" w:rsidRPr="002E4A56">
        <w:rPr>
          <w:rFonts w:eastAsia="宋体" w:cs="Times New Roman"/>
          <w:szCs w:val="24"/>
        </w:rPr>
        <w:t xml:space="preserve">on </w:t>
      </w:r>
      <w:r w:rsidR="00D6523A" w:rsidRPr="002E4A56">
        <w:rPr>
          <w:rFonts w:eastAsia="宋体" w:cs="Times New Roman"/>
          <w:szCs w:val="24"/>
        </w:rPr>
        <w:t>something</w:t>
      </w:r>
      <w:r w:rsidRPr="002E4A56">
        <w:rPr>
          <w:rFonts w:eastAsia="宋体" w:cs="Times New Roman"/>
          <w:szCs w:val="24"/>
        </w:rPr>
        <w:t>, your feelings will usually change with it.</w:t>
      </w:r>
    </w:p>
    <w:p w14:paraId="16D2B832" w14:textId="15C243EA" w:rsidR="004D67AC" w:rsidRPr="002E4A56" w:rsidRDefault="004D67AC" w:rsidP="004D67AC">
      <w:pPr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p w14:paraId="58B41C9B" w14:textId="41E7FBB7" w:rsidR="004D67AC" w:rsidRPr="002E4A56" w:rsidRDefault="004D67AC" w:rsidP="00804C30">
      <w:pPr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4. When you feel depressed, you will try to think of something pleasant.</w:t>
      </w:r>
    </w:p>
    <w:p w14:paraId="38BD3D0D" w14:textId="7FEC810A" w:rsidR="004D67AC" w:rsidRPr="002E4A56" w:rsidRDefault="004D67AC" w:rsidP="004D67AC">
      <w:pPr>
        <w:rPr>
          <w:rFonts w:eastAsia="宋体" w:cs="Times New Roman"/>
          <w:szCs w:val="24"/>
        </w:rPr>
      </w:pPr>
      <w:bookmarkStart w:id="14" w:name="_Hlk116486559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14"/>
    <w:p w14:paraId="271A6255" w14:textId="02523D47" w:rsidR="004D67AC" w:rsidRPr="002E4A56" w:rsidRDefault="00804C30" w:rsidP="00804C30">
      <w:pPr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5. When you face a problem, you will try to find a solution to</w:t>
      </w:r>
      <w:r w:rsidR="00570FA9" w:rsidRPr="002E4A56">
        <w:rPr>
          <w:rFonts w:eastAsia="宋体" w:cs="Times New Roman"/>
          <w:szCs w:val="24"/>
        </w:rPr>
        <w:t xml:space="preserve"> it</w:t>
      </w:r>
      <w:r w:rsidRPr="002E4A56">
        <w:rPr>
          <w:rFonts w:eastAsia="宋体" w:cs="Times New Roman"/>
          <w:szCs w:val="24"/>
        </w:rPr>
        <w:t>.</w:t>
      </w:r>
    </w:p>
    <w:p w14:paraId="3DDFA607" w14:textId="77777777" w:rsidR="00804C30" w:rsidRPr="002E4A56" w:rsidRDefault="00804C30" w:rsidP="00804C30">
      <w:pPr>
        <w:rPr>
          <w:rFonts w:eastAsia="宋体" w:cs="Times New Roman"/>
          <w:szCs w:val="24"/>
        </w:rPr>
      </w:pPr>
      <w:bookmarkStart w:id="15" w:name="_Hlk116486616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15"/>
    <w:p w14:paraId="08C6772E" w14:textId="33EE84FF" w:rsidR="00804C30" w:rsidRPr="002E4A56" w:rsidRDefault="00E54392" w:rsidP="00E54392">
      <w:pPr>
        <w:jc w:val="both"/>
        <w:rPr>
          <w:rFonts w:eastAsia="宋体" w:cs="Times New Roman"/>
          <w:szCs w:val="24"/>
          <w:lang w:eastAsia="zh-CN"/>
        </w:rPr>
      </w:pPr>
      <w:r w:rsidRPr="002E4A56">
        <w:rPr>
          <w:rFonts w:eastAsia="宋体" w:cs="Times New Roman"/>
          <w:szCs w:val="24"/>
          <w:lang w:eastAsia="zh-CN"/>
        </w:rPr>
        <w:t>6. When some unpleasant thoughts bother you, you will try to think of some</w:t>
      </w:r>
      <w:r w:rsidR="00570FA9" w:rsidRPr="002E4A56">
        <w:rPr>
          <w:rFonts w:eastAsia="宋体" w:cs="Times New Roman"/>
          <w:szCs w:val="24"/>
          <w:lang w:eastAsia="zh-CN"/>
        </w:rPr>
        <w:t xml:space="preserve">thing </w:t>
      </w:r>
      <w:r w:rsidRPr="002E4A56">
        <w:rPr>
          <w:rFonts w:eastAsia="宋体" w:cs="Times New Roman"/>
          <w:szCs w:val="24"/>
          <w:lang w:eastAsia="zh-CN"/>
        </w:rPr>
        <w:t>pleasant.</w:t>
      </w:r>
    </w:p>
    <w:p w14:paraId="20895971" w14:textId="348E4ECF" w:rsidR="00E54392" w:rsidRPr="002E4A56" w:rsidRDefault="00E54392" w:rsidP="00E54392">
      <w:pPr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p w14:paraId="52722946" w14:textId="69B75A26" w:rsidR="001348F9" w:rsidRPr="002E4A56" w:rsidRDefault="001348F9" w:rsidP="00E54392">
      <w:pPr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7. When you are depressed, you will do something you like to keep busy.</w:t>
      </w:r>
    </w:p>
    <w:p w14:paraId="025CD849" w14:textId="77777777" w:rsidR="001348F9" w:rsidRPr="002E4A56" w:rsidRDefault="001348F9" w:rsidP="001348F9">
      <w:pPr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p w14:paraId="2CC4B280" w14:textId="3A0A40F1" w:rsidR="001348F9" w:rsidRPr="002E4A56" w:rsidRDefault="001348F9" w:rsidP="001348F9">
      <w:pPr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8. When you are difficult to make a decision, you will find ways to calm yourself down.</w:t>
      </w:r>
    </w:p>
    <w:p w14:paraId="42B6664B" w14:textId="28C1C58E" w:rsidR="001348F9" w:rsidRPr="002E4A56" w:rsidRDefault="001348F9" w:rsidP="001348F9">
      <w:pPr>
        <w:rPr>
          <w:rFonts w:eastAsia="宋体" w:cs="Times New Roman"/>
          <w:szCs w:val="24"/>
        </w:rPr>
      </w:pPr>
      <w:bookmarkStart w:id="16" w:name="_Hlk116486772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16"/>
    <w:p w14:paraId="0A538F8A" w14:textId="366A2EEC" w:rsidR="001348F9" w:rsidRPr="002E4A56" w:rsidRDefault="001348F9" w:rsidP="001348F9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9.</w:t>
      </w:r>
      <w:r w:rsidR="00570FA9" w:rsidRPr="002E4A56">
        <w:rPr>
          <w:rFonts w:eastAsia="宋体" w:cs="Times New Roman"/>
          <w:szCs w:val="24"/>
        </w:rPr>
        <w:t xml:space="preserve"> </w:t>
      </w:r>
      <w:r w:rsidRPr="002E4A56">
        <w:rPr>
          <w:rFonts w:eastAsia="宋体" w:cs="Times New Roman"/>
          <w:szCs w:val="24"/>
        </w:rPr>
        <w:t>To overcome the frustration caused by failure, you often tell yourself that things are not so tragic, and you can still make some efforts for it.</w:t>
      </w:r>
    </w:p>
    <w:p w14:paraId="777C064F" w14:textId="77777777" w:rsidR="001348F9" w:rsidRPr="002E4A56" w:rsidRDefault="001348F9" w:rsidP="001348F9">
      <w:pPr>
        <w:jc w:val="both"/>
        <w:rPr>
          <w:rFonts w:eastAsia="宋体" w:cs="Times New Roman"/>
          <w:szCs w:val="24"/>
        </w:rPr>
      </w:pPr>
      <w:bookmarkStart w:id="17" w:name="_Hlk116486822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17"/>
    <w:p w14:paraId="3D679E63" w14:textId="5DF96316" w:rsidR="001348F9" w:rsidRPr="002E4A56" w:rsidRDefault="001348F9" w:rsidP="001348F9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0. When you feel that you are eager for quick success and instant benefit, you will tell yourself to stop, think about it and then act.</w:t>
      </w:r>
    </w:p>
    <w:p w14:paraId="47231EB6" w14:textId="77777777" w:rsidR="001348F9" w:rsidRPr="002E4A56" w:rsidRDefault="001348F9" w:rsidP="001348F9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p w14:paraId="435B20E1" w14:textId="0F962080" w:rsidR="001348F9" w:rsidRPr="002E4A56" w:rsidRDefault="001348F9" w:rsidP="001348F9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lastRenderedPageBreak/>
        <w:t>11. Even if you are very angry with someone, you will still watch your actions carefully.</w:t>
      </w:r>
    </w:p>
    <w:p w14:paraId="2507F5D8" w14:textId="77777777" w:rsidR="001348F9" w:rsidRPr="002E4A56" w:rsidRDefault="001348F9" w:rsidP="001348F9">
      <w:pPr>
        <w:jc w:val="both"/>
        <w:rPr>
          <w:rFonts w:eastAsia="宋体" w:cs="Times New Roman"/>
          <w:szCs w:val="24"/>
        </w:rPr>
      </w:pPr>
      <w:bookmarkStart w:id="18" w:name="_Hlk116486887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18"/>
    <w:p w14:paraId="0D698B0C" w14:textId="40300085" w:rsidR="001348F9" w:rsidRPr="002E4A56" w:rsidRDefault="001348F9" w:rsidP="001348F9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2. When you need to make a decision, you will first find out all the options and not make a decision too quickly.</w:t>
      </w:r>
    </w:p>
    <w:p w14:paraId="157DC4CF" w14:textId="4B8AA79C" w:rsidR="005E6516" w:rsidRPr="002E4A56" w:rsidRDefault="005E6516" w:rsidP="005E6516">
      <w:pPr>
        <w:jc w:val="both"/>
        <w:rPr>
          <w:rFonts w:eastAsia="宋体" w:cs="Times New Roman"/>
          <w:szCs w:val="24"/>
        </w:rPr>
      </w:pPr>
      <w:bookmarkStart w:id="19" w:name="_Hlk116486927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19"/>
    <w:p w14:paraId="214CDAF3" w14:textId="7DC91CDD" w:rsidR="005E6516" w:rsidRPr="002E4A56" w:rsidRDefault="005E6516" w:rsidP="005E6516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3. When you find that you are bound to be late for some important meetings or appointments, you will tell yourself to keep calm.</w:t>
      </w:r>
    </w:p>
    <w:p w14:paraId="2302A652" w14:textId="77777777" w:rsidR="005E6516" w:rsidRPr="002E4A56" w:rsidRDefault="005E6516" w:rsidP="005E6516">
      <w:pPr>
        <w:jc w:val="both"/>
        <w:rPr>
          <w:rFonts w:eastAsia="宋体" w:cs="Times New Roman"/>
          <w:szCs w:val="24"/>
        </w:rPr>
      </w:pPr>
      <w:bookmarkStart w:id="20" w:name="_Hlk116486968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20"/>
    <w:p w14:paraId="27653476" w14:textId="06FE7AFF" w:rsidR="005E6516" w:rsidRPr="002E4A56" w:rsidRDefault="00881A0E" w:rsidP="005E6516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4. When you have a lot of things to do, you usually plan well.</w:t>
      </w:r>
    </w:p>
    <w:p w14:paraId="657E790D" w14:textId="77777777" w:rsidR="00881A0E" w:rsidRPr="002E4A56" w:rsidRDefault="00881A0E" w:rsidP="00881A0E">
      <w:pPr>
        <w:jc w:val="both"/>
        <w:rPr>
          <w:rFonts w:eastAsia="宋体" w:cs="Times New Roman"/>
          <w:szCs w:val="24"/>
        </w:rPr>
      </w:pPr>
      <w:bookmarkStart w:id="21" w:name="_Hlk116486997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21"/>
    <w:p w14:paraId="6BC14554" w14:textId="099CA33E" w:rsidR="00881A0E" w:rsidRPr="002E4A56" w:rsidRDefault="00881A0E" w:rsidP="005E6516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5. When you are short of money, you will record all your expenses, so that you can be more careful in arranging your budget in the future.</w:t>
      </w:r>
    </w:p>
    <w:p w14:paraId="6FE77A05" w14:textId="77777777" w:rsidR="00881A0E" w:rsidRPr="002E4A56" w:rsidRDefault="00881A0E" w:rsidP="00881A0E">
      <w:pPr>
        <w:jc w:val="both"/>
        <w:rPr>
          <w:rFonts w:eastAsia="宋体" w:cs="Times New Roman"/>
          <w:szCs w:val="24"/>
        </w:rPr>
      </w:pPr>
      <w:bookmarkStart w:id="22" w:name="_Hlk116487039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22"/>
    <w:p w14:paraId="592F2543" w14:textId="587B99DC" w:rsidR="00881A0E" w:rsidRPr="002E4A56" w:rsidRDefault="009B1F9F" w:rsidP="005E6516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6. When you find it difficult to focus on a certain task, you will divide it into smaller parts and implement it in sections.</w:t>
      </w:r>
    </w:p>
    <w:p w14:paraId="70B657D7" w14:textId="77777777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bookmarkStart w:id="23" w:name="_Hlk116487069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23"/>
    <w:p w14:paraId="18CA67AA" w14:textId="2C61D8AA" w:rsidR="009B1F9F" w:rsidRPr="002E4A56" w:rsidRDefault="009B1F9F" w:rsidP="005E6516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7. When you feel sad, talking to someone will help you.</w:t>
      </w:r>
    </w:p>
    <w:p w14:paraId="4A5E43F7" w14:textId="77777777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p w14:paraId="40C1AA7B" w14:textId="7AA3762F" w:rsidR="009B1F9F" w:rsidRPr="002E4A56" w:rsidRDefault="009B1F9F" w:rsidP="005E6516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8. When you find it difficult to make a decision, you will ask others to think for you.</w:t>
      </w:r>
    </w:p>
    <w:p w14:paraId="6D013FEA" w14:textId="63FDEAEB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bookmarkStart w:id="24" w:name="_Hlk116487204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24"/>
    <w:p w14:paraId="1F2A1D67" w14:textId="03DCAFE0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19. When you feel pain and discomfort, you will ask for help from the doctors, nurses or professional staffs.</w:t>
      </w:r>
    </w:p>
    <w:p w14:paraId="14E436C0" w14:textId="77777777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p w14:paraId="4453E51D" w14:textId="5E7CB6D7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20. When you feel confused, you will rely on others to help you.</w:t>
      </w:r>
    </w:p>
    <w:p w14:paraId="3A02AA32" w14:textId="77777777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bookmarkStart w:id="25" w:name="_Hlk116487282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25"/>
    <w:p w14:paraId="1B4CE27C" w14:textId="77777777" w:rsidR="009B1F9F" w:rsidRPr="002E4A56" w:rsidRDefault="009B1F9F" w:rsidP="00804C30">
      <w:pPr>
        <w:rPr>
          <w:rFonts w:eastAsia="宋体" w:cs="Times New Roman"/>
          <w:szCs w:val="24"/>
          <w:lang w:eastAsia="zh-CN"/>
        </w:rPr>
      </w:pPr>
      <w:r w:rsidRPr="002E4A56">
        <w:rPr>
          <w:rFonts w:eastAsia="宋体" w:cs="Times New Roman"/>
          <w:szCs w:val="24"/>
          <w:lang w:eastAsia="zh-CN"/>
        </w:rPr>
        <w:t xml:space="preserve">21. With regard to your health, you will follow and implement the advice given to you by </w:t>
      </w:r>
    </w:p>
    <w:p w14:paraId="6D735D2C" w14:textId="7DCA587E" w:rsidR="00804C30" w:rsidRPr="002E4A56" w:rsidRDefault="009B1F9F" w:rsidP="00804C30">
      <w:pPr>
        <w:rPr>
          <w:rFonts w:eastAsia="宋体" w:cs="Times New Roman"/>
          <w:szCs w:val="24"/>
          <w:lang w:eastAsia="zh-CN"/>
        </w:rPr>
      </w:pPr>
      <w:r w:rsidRPr="002E4A56">
        <w:rPr>
          <w:rFonts w:eastAsia="宋体" w:cs="Times New Roman"/>
          <w:szCs w:val="24"/>
          <w:lang w:eastAsia="zh-CN"/>
        </w:rPr>
        <w:t>others.</w:t>
      </w:r>
    </w:p>
    <w:p w14:paraId="6E591A53" w14:textId="0BE01289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bookmarkStart w:id="26" w:name="_Hlk116487321"/>
      <w:r w:rsidRPr="002E4A56">
        <w:rPr>
          <w:rFonts w:eastAsia="宋体" w:cs="Times New Roman"/>
          <w:szCs w:val="24"/>
        </w:rPr>
        <w:lastRenderedPageBreak/>
        <w:t>○ Never                  ○ Rarely             ○ Sometimes              ○ Often               ○ Always</w:t>
      </w:r>
    </w:p>
    <w:bookmarkEnd w:id="26"/>
    <w:p w14:paraId="2E33C4CC" w14:textId="53C92EF8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22. When you have many things to do, you will </w:t>
      </w:r>
      <w:r w:rsidR="00AC5722" w:rsidRPr="002E4A56">
        <w:rPr>
          <w:rFonts w:eastAsia="宋体" w:cs="Times New Roman"/>
          <w:szCs w:val="24"/>
        </w:rPr>
        <w:t xml:space="preserve">ask </w:t>
      </w:r>
      <w:r w:rsidRPr="002E4A56">
        <w:rPr>
          <w:rFonts w:eastAsia="宋体" w:cs="Times New Roman"/>
          <w:szCs w:val="24"/>
        </w:rPr>
        <w:t>others to help you.</w:t>
      </w:r>
    </w:p>
    <w:p w14:paraId="5326E5A2" w14:textId="77777777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bookmarkStart w:id="27" w:name="_Hlk116487347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27"/>
    <w:p w14:paraId="09E2A0FE" w14:textId="06DA35F3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23. If you don't have enough money to pay the bill, you will borrow money from someone.</w:t>
      </w:r>
    </w:p>
    <w:p w14:paraId="4FCEA5B3" w14:textId="77777777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bookmarkStart w:id="28" w:name="_Hlk116487382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28"/>
    <w:p w14:paraId="7C545024" w14:textId="632BF51F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24. When you are angry, you will talk with others to vent your feelings.</w:t>
      </w:r>
    </w:p>
    <w:p w14:paraId="226B1042" w14:textId="77777777" w:rsidR="009B1F9F" w:rsidRPr="002E4A56" w:rsidRDefault="009B1F9F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p w14:paraId="28679F33" w14:textId="3F13A5C4" w:rsidR="009B1F9F" w:rsidRPr="002E4A56" w:rsidRDefault="006009A9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25. When you encounter a situation you have not faced in the past, you will turn to someone who has faced the same situation.</w:t>
      </w:r>
    </w:p>
    <w:p w14:paraId="05F361AD" w14:textId="77777777" w:rsidR="006009A9" w:rsidRPr="002E4A56" w:rsidRDefault="006009A9" w:rsidP="006009A9">
      <w:pPr>
        <w:jc w:val="both"/>
        <w:rPr>
          <w:rFonts w:eastAsia="宋体" w:cs="Times New Roman"/>
          <w:szCs w:val="24"/>
        </w:rPr>
      </w:pPr>
      <w:bookmarkStart w:id="29" w:name="_Hlk116487477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29"/>
    <w:p w14:paraId="6FCB3594" w14:textId="7EBB1A74" w:rsidR="006009A9" w:rsidRPr="002E4A56" w:rsidRDefault="006009A9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26. When you have to do something you don't like, you will ask others how they did it.</w:t>
      </w:r>
    </w:p>
    <w:p w14:paraId="7C74170E" w14:textId="77777777" w:rsidR="006009A9" w:rsidRPr="002E4A56" w:rsidRDefault="006009A9" w:rsidP="006009A9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p w14:paraId="3A9D7CD7" w14:textId="352662D4" w:rsidR="006009A9" w:rsidRPr="002E4A56" w:rsidRDefault="006009A9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2</w:t>
      </w:r>
      <w:r w:rsidR="0094034F" w:rsidRPr="002E4A56">
        <w:rPr>
          <w:rFonts w:eastAsia="宋体" w:cs="Times New Roman"/>
          <w:szCs w:val="24"/>
        </w:rPr>
        <w:t>7</w:t>
      </w:r>
      <w:r w:rsidRPr="002E4A56">
        <w:rPr>
          <w:rFonts w:eastAsia="宋体" w:cs="Times New Roman"/>
          <w:szCs w:val="24"/>
        </w:rPr>
        <w:t>. If you need to go somewhere, you will ask someone to take you there.</w:t>
      </w:r>
    </w:p>
    <w:p w14:paraId="77406942" w14:textId="77777777" w:rsidR="00A61939" w:rsidRPr="002E4A56" w:rsidRDefault="00A61939" w:rsidP="00A61939">
      <w:pPr>
        <w:jc w:val="both"/>
        <w:rPr>
          <w:rFonts w:eastAsia="宋体" w:cs="Times New Roman"/>
          <w:szCs w:val="24"/>
        </w:rPr>
      </w:pPr>
      <w:bookmarkStart w:id="30" w:name="_Hlk116487629"/>
      <w:r w:rsidRPr="002E4A56">
        <w:rPr>
          <w:rFonts w:eastAsia="宋体" w:cs="Times New Roman"/>
          <w:szCs w:val="24"/>
        </w:rPr>
        <w:t>○ Never                  ○ Rarely             ○ Sometimes              ○ Often               ○ Always</w:t>
      </w:r>
    </w:p>
    <w:bookmarkEnd w:id="30"/>
    <w:p w14:paraId="1724BBAC" w14:textId="6E857FC2" w:rsidR="00A61939" w:rsidRPr="002E4A56" w:rsidRDefault="00A61939" w:rsidP="009B1F9F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>28. When you are in listlessness, you will be with others and get more energy from their relationship.</w:t>
      </w:r>
    </w:p>
    <w:p w14:paraId="622050C8" w14:textId="77777777" w:rsidR="00131453" w:rsidRPr="002E4A56" w:rsidRDefault="00131453" w:rsidP="00131453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Never                  </w:t>
      </w:r>
      <w:bookmarkStart w:id="31" w:name="_Hlk116493114"/>
      <w:r w:rsidRPr="002E4A56">
        <w:rPr>
          <w:rFonts w:eastAsia="宋体" w:cs="Times New Roman"/>
          <w:szCs w:val="24"/>
        </w:rPr>
        <w:t xml:space="preserve">○ </w:t>
      </w:r>
      <w:bookmarkEnd w:id="31"/>
      <w:r w:rsidRPr="002E4A56">
        <w:rPr>
          <w:rFonts w:eastAsia="宋体" w:cs="Times New Roman"/>
          <w:szCs w:val="24"/>
        </w:rPr>
        <w:t>Rarely             ○ Sometimes              ○ Often               ○ Always</w:t>
      </w:r>
    </w:p>
    <w:p w14:paraId="56CB0EDA" w14:textId="4C7163AC" w:rsidR="009B1F9F" w:rsidRPr="002E4A56" w:rsidRDefault="00131453" w:rsidP="00131453">
      <w:pPr>
        <w:jc w:val="both"/>
        <w:rPr>
          <w:rFonts w:cs="Times New Roman"/>
          <w:szCs w:val="24"/>
        </w:rPr>
      </w:pPr>
      <w:bookmarkStart w:id="32" w:name="_Hlk116495290"/>
      <w:r w:rsidRPr="002E4A56">
        <w:rPr>
          <w:rFonts w:eastAsia="宋体" w:cs="Times New Roman"/>
          <w:szCs w:val="24"/>
          <w:lang w:eastAsia="zh-CN"/>
        </w:rPr>
        <w:t>Do you have the following psychological problems in the past four weeks during the    COVID-19 p</w:t>
      </w:r>
      <w:r w:rsidRPr="002E4A56">
        <w:rPr>
          <w:rFonts w:cs="Times New Roman"/>
          <w:szCs w:val="24"/>
        </w:rPr>
        <w:t>andemic? If you have, please choose the best option.</w:t>
      </w:r>
    </w:p>
    <w:bookmarkEnd w:id="32"/>
    <w:p w14:paraId="3EA62818" w14:textId="62F4F3D2" w:rsidR="00131453" w:rsidRPr="002E4A56" w:rsidRDefault="00131453" w:rsidP="00131453">
      <w:pPr>
        <w:jc w:val="both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1. You often feel tired for no reason.</w:t>
      </w:r>
    </w:p>
    <w:p w14:paraId="6A3A9AD9" w14:textId="2625D133" w:rsidR="00131453" w:rsidRPr="002E4A56" w:rsidRDefault="00131453" w:rsidP="00131453">
      <w:pPr>
        <w:jc w:val="both"/>
        <w:rPr>
          <w:rFonts w:cs="Times New Roman"/>
          <w:szCs w:val="24"/>
        </w:rPr>
      </w:pPr>
      <w:bookmarkStart w:id="33" w:name="_Hlk116493330"/>
      <w:r w:rsidRPr="002E4A56">
        <w:rPr>
          <w:rFonts w:eastAsia="宋体" w:cs="Times New Roman"/>
          <w:szCs w:val="24"/>
        </w:rPr>
        <w:t>○</w:t>
      </w:r>
      <w:r w:rsidR="008A0FBD" w:rsidRPr="002E4A56">
        <w:rPr>
          <w:rFonts w:eastAsia="宋体" w:cs="Times New Roman"/>
          <w:szCs w:val="24"/>
        </w:rPr>
        <w:t xml:space="preserve"> </w:t>
      </w:r>
      <w:r w:rsidRPr="002E4A56">
        <w:rPr>
          <w:rFonts w:cs="Times New Roman"/>
          <w:szCs w:val="24"/>
        </w:rPr>
        <w:t>All the time</w:t>
      </w:r>
      <w:r w:rsidR="008A0FBD" w:rsidRPr="002E4A56">
        <w:rPr>
          <w:rFonts w:cs="Times New Roman"/>
          <w:szCs w:val="24"/>
        </w:rPr>
        <w:t xml:space="preserve">        </w:t>
      </w:r>
      <w:r w:rsidR="008A0FBD" w:rsidRPr="002E4A56">
        <w:rPr>
          <w:rFonts w:eastAsia="宋体" w:cs="Times New Roman"/>
          <w:szCs w:val="24"/>
        </w:rPr>
        <w:t xml:space="preserve">○ </w:t>
      </w:r>
      <w:r w:rsidR="008A0FBD" w:rsidRPr="002E4A56">
        <w:rPr>
          <w:rFonts w:cs="Times New Roman"/>
          <w:szCs w:val="24"/>
        </w:rPr>
        <w:t>M</w:t>
      </w:r>
      <w:r w:rsidRPr="002E4A56">
        <w:rPr>
          <w:rFonts w:cs="Times New Roman"/>
          <w:szCs w:val="24"/>
        </w:rPr>
        <w:t>ost of the time</w:t>
      </w:r>
      <w:r w:rsidR="008A0FBD" w:rsidRPr="002E4A56">
        <w:rPr>
          <w:rFonts w:cs="Times New Roman"/>
          <w:szCs w:val="24"/>
        </w:rPr>
        <w:t xml:space="preserve">    </w:t>
      </w:r>
      <w:bookmarkStart w:id="34" w:name="_Hlk116493223"/>
      <w:r w:rsidR="008A0FBD" w:rsidRPr="002E4A56">
        <w:rPr>
          <w:rFonts w:cs="Times New Roman"/>
          <w:szCs w:val="24"/>
        </w:rPr>
        <w:t xml:space="preserve"> </w:t>
      </w:r>
      <w:bookmarkStart w:id="35" w:name="_Hlk116493291"/>
      <w:r w:rsidR="008A0FBD" w:rsidRPr="002E4A56">
        <w:rPr>
          <w:rFonts w:eastAsia="宋体" w:cs="Times New Roman"/>
          <w:szCs w:val="24"/>
        </w:rPr>
        <w:t>○</w:t>
      </w:r>
      <w:bookmarkEnd w:id="34"/>
      <w:bookmarkEnd w:id="35"/>
      <w:r w:rsidR="008A0FBD" w:rsidRPr="002E4A56">
        <w:rPr>
          <w:rFonts w:eastAsia="宋体" w:cs="Times New Roman"/>
          <w:szCs w:val="24"/>
        </w:rPr>
        <w:t xml:space="preserve"> </w:t>
      </w:r>
      <w:r w:rsidR="008A0FBD" w:rsidRPr="002E4A56">
        <w:rPr>
          <w:rFonts w:cs="Times New Roman"/>
          <w:szCs w:val="24"/>
        </w:rPr>
        <w:t>S</w:t>
      </w:r>
      <w:r w:rsidRPr="002E4A56">
        <w:rPr>
          <w:rFonts w:cs="Times New Roman"/>
          <w:szCs w:val="24"/>
        </w:rPr>
        <w:t>ometimes</w:t>
      </w:r>
      <w:r w:rsidR="008A0FBD" w:rsidRPr="002E4A56">
        <w:rPr>
          <w:rFonts w:cs="Times New Roman"/>
          <w:szCs w:val="24"/>
        </w:rPr>
        <w:t xml:space="preserve">        </w:t>
      </w:r>
      <w:r w:rsidR="008A0FBD" w:rsidRPr="002E4A56">
        <w:rPr>
          <w:rFonts w:eastAsia="宋体" w:cs="Times New Roman"/>
          <w:szCs w:val="24"/>
        </w:rPr>
        <w:t xml:space="preserve">○ </w:t>
      </w:r>
      <w:r w:rsidR="008A0FBD" w:rsidRPr="002E4A56">
        <w:rPr>
          <w:rFonts w:cs="Times New Roman"/>
          <w:szCs w:val="24"/>
        </w:rPr>
        <w:t xml:space="preserve">On occasion    </w:t>
      </w:r>
      <w:r w:rsidR="008A0FBD" w:rsidRPr="002E4A56">
        <w:rPr>
          <w:rFonts w:eastAsia="宋体" w:cs="Times New Roman"/>
          <w:szCs w:val="24"/>
        </w:rPr>
        <w:t xml:space="preserve">○ </w:t>
      </w:r>
      <w:r w:rsidR="008A0FBD" w:rsidRPr="002E4A56">
        <w:rPr>
          <w:rFonts w:cs="Times New Roman"/>
          <w:szCs w:val="24"/>
        </w:rPr>
        <w:t>No</w:t>
      </w:r>
      <w:r w:rsidR="002B43F7" w:rsidRPr="002E4A56">
        <w:rPr>
          <w:rFonts w:cs="Times New Roman"/>
          <w:szCs w:val="24"/>
        </w:rPr>
        <w:t xml:space="preserve"> time</w:t>
      </w:r>
    </w:p>
    <w:bookmarkEnd w:id="33"/>
    <w:p w14:paraId="5E72E3A9" w14:textId="0BFBB95F" w:rsidR="00131453" w:rsidRPr="002E4A56" w:rsidRDefault="008A0FBD" w:rsidP="00131453">
      <w:pPr>
        <w:jc w:val="both"/>
        <w:rPr>
          <w:rFonts w:eastAsia="宋体" w:cs="Times New Roman"/>
          <w:szCs w:val="24"/>
          <w:lang w:eastAsia="zh-CN"/>
        </w:rPr>
      </w:pPr>
      <w:r w:rsidRPr="002E4A56">
        <w:rPr>
          <w:rFonts w:eastAsia="宋体" w:cs="Times New Roman"/>
          <w:szCs w:val="24"/>
          <w:lang w:eastAsia="zh-CN"/>
        </w:rPr>
        <w:t>2. You feel nervous.</w:t>
      </w:r>
    </w:p>
    <w:p w14:paraId="573EEE54" w14:textId="3AEF08DF" w:rsidR="008A0FBD" w:rsidRPr="002E4A56" w:rsidRDefault="008A0FBD" w:rsidP="008A0FBD">
      <w:pPr>
        <w:jc w:val="both"/>
        <w:rPr>
          <w:rFonts w:cs="Times New Roman"/>
          <w:szCs w:val="24"/>
        </w:rPr>
      </w:pPr>
      <w:bookmarkStart w:id="36" w:name="_Hlk116495205"/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All the time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Most of the time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n occasion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No</w:t>
      </w:r>
      <w:r w:rsidR="002B43F7" w:rsidRPr="002E4A56">
        <w:rPr>
          <w:rFonts w:cs="Times New Roman"/>
          <w:szCs w:val="24"/>
        </w:rPr>
        <w:t xml:space="preserve"> time </w:t>
      </w:r>
    </w:p>
    <w:bookmarkEnd w:id="36"/>
    <w:p w14:paraId="43E00E2B" w14:textId="10DC2145" w:rsidR="008A0FBD" w:rsidRPr="002E4A56" w:rsidRDefault="008A0FBD" w:rsidP="008A0FBD">
      <w:pPr>
        <w:jc w:val="both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3. You are so nervous that nothing can calm you down.</w:t>
      </w:r>
    </w:p>
    <w:p w14:paraId="05868671" w14:textId="7A30D739" w:rsidR="002B43F7" w:rsidRPr="002E4A56" w:rsidRDefault="002B43F7" w:rsidP="008A0FBD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All the time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Most of the time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n occasion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</w:t>
      </w:r>
    </w:p>
    <w:p w14:paraId="67F5206B" w14:textId="3EBDA649" w:rsidR="008A0FBD" w:rsidRPr="002E4A56" w:rsidRDefault="008A0FBD" w:rsidP="008A0FBD">
      <w:pPr>
        <w:jc w:val="both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4. You feel helpless.</w:t>
      </w:r>
    </w:p>
    <w:p w14:paraId="0CA10CAC" w14:textId="75081229" w:rsidR="002B43F7" w:rsidRPr="002E4A56" w:rsidRDefault="002B43F7" w:rsidP="008A0FBD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</w:rPr>
        <w:lastRenderedPageBreak/>
        <w:t xml:space="preserve">○ </w:t>
      </w:r>
      <w:r w:rsidRPr="002E4A56">
        <w:rPr>
          <w:rFonts w:cs="Times New Roman"/>
          <w:szCs w:val="24"/>
        </w:rPr>
        <w:t xml:space="preserve">All the time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Most of the time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n occasion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</w:t>
      </w:r>
    </w:p>
    <w:p w14:paraId="3C3593B1" w14:textId="4FA91E7C" w:rsidR="008A0FBD" w:rsidRPr="002E4A56" w:rsidRDefault="008A0FBD" w:rsidP="008A0FBD">
      <w:pPr>
        <w:jc w:val="both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5. You feel insomnia and uneasy.</w:t>
      </w:r>
    </w:p>
    <w:p w14:paraId="1022F83F" w14:textId="0F48ADD3" w:rsidR="002B43F7" w:rsidRPr="002E4A56" w:rsidRDefault="002B43F7" w:rsidP="008A0FBD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All the time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Most of the time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n occasion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</w:t>
      </w:r>
    </w:p>
    <w:p w14:paraId="631B0DA4" w14:textId="72413F6E" w:rsidR="008A0FBD" w:rsidRPr="002E4A56" w:rsidRDefault="008A0FBD" w:rsidP="008A0FBD">
      <w:pPr>
        <w:jc w:val="both"/>
        <w:rPr>
          <w:rFonts w:cs="Times New Roman"/>
          <w:szCs w:val="24"/>
          <w:lang w:eastAsia="zh-CN"/>
        </w:rPr>
      </w:pPr>
      <w:r w:rsidRPr="002E4A56">
        <w:rPr>
          <w:rFonts w:cs="Times New Roman"/>
          <w:szCs w:val="24"/>
        </w:rPr>
        <w:t xml:space="preserve">6. You </w:t>
      </w:r>
      <w:r w:rsidR="002B43F7" w:rsidRPr="002E4A56">
        <w:rPr>
          <w:rFonts w:cs="Times New Roman"/>
          <w:szCs w:val="24"/>
        </w:rPr>
        <w:t>are on tenterhooks</w:t>
      </w:r>
      <w:r w:rsidR="002B43F7" w:rsidRPr="002E4A56">
        <w:rPr>
          <w:rFonts w:cs="Times New Roman"/>
          <w:szCs w:val="24"/>
          <w:lang w:eastAsia="zh-CN"/>
        </w:rPr>
        <w:t>.</w:t>
      </w:r>
    </w:p>
    <w:p w14:paraId="4C2B5F9D" w14:textId="58584267" w:rsidR="002B43F7" w:rsidRPr="002E4A56" w:rsidRDefault="002B43F7" w:rsidP="008A0FBD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All the time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Most of the time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n occasion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</w:t>
      </w:r>
    </w:p>
    <w:p w14:paraId="1FE7267F" w14:textId="4CF84FB2" w:rsidR="008A0FBD" w:rsidRPr="002E4A56" w:rsidRDefault="008A0FBD" w:rsidP="008A0FBD">
      <w:pPr>
        <w:jc w:val="both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7. You feel depressed.</w:t>
      </w:r>
    </w:p>
    <w:p w14:paraId="6D16372E" w14:textId="4A087D9E" w:rsidR="002B43F7" w:rsidRPr="002E4A56" w:rsidRDefault="002B43F7" w:rsidP="008A0FBD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All the time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Most of the time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n occasion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</w:t>
      </w:r>
    </w:p>
    <w:p w14:paraId="38CA1FC7" w14:textId="42C7E346" w:rsidR="008A0FBD" w:rsidRPr="002E4A56" w:rsidRDefault="008A0FBD" w:rsidP="008A0FBD">
      <w:pPr>
        <w:jc w:val="both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8. You find it difficult to do anything.</w:t>
      </w:r>
    </w:p>
    <w:p w14:paraId="0966DC36" w14:textId="5E3CF2D0" w:rsidR="002B43F7" w:rsidRPr="002E4A56" w:rsidRDefault="002B43F7" w:rsidP="008A0FBD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All the time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Most of the time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n occasion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</w:t>
      </w:r>
    </w:p>
    <w:p w14:paraId="3E00A76D" w14:textId="633BF34C" w:rsidR="008A0FBD" w:rsidRPr="002E4A56" w:rsidRDefault="008A0FBD" w:rsidP="008A0FBD">
      <w:pPr>
        <w:jc w:val="both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9. You feel that nothing can arouse your interest.</w:t>
      </w:r>
    </w:p>
    <w:p w14:paraId="0DF18D5E" w14:textId="6AC6AB27" w:rsidR="002B43F7" w:rsidRPr="002E4A56" w:rsidRDefault="002B43F7" w:rsidP="008A0FBD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All the time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Most of the time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n occasion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</w:t>
      </w:r>
    </w:p>
    <w:p w14:paraId="4D7AC20F" w14:textId="77777777" w:rsidR="002B43F7" w:rsidRPr="002E4A56" w:rsidRDefault="008A0FBD" w:rsidP="00131453">
      <w:pPr>
        <w:jc w:val="both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10. You feel worthless.</w:t>
      </w:r>
    </w:p>
    <w:p w14:paraId="70911BB9" w14:textId="77777777" w:rsidR="002B43F7" w:rsidRPr="002E4A56" w:rsidRDefault="002B43F7" w:rsidP="002B43F7">
      <w:pPr>
        <w:jc w:val="both"/>
        <w:rPr>
          <w:rFonts w:cs="Times New Roman"/>
          <w:szCs w:val="24"/>
        </w:rPr>
      </w:pPr>
      <w:bookmarkStart w:id="37" w:name="_Hlk116495396"/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All the time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Most of the time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n occasion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</w:t>
      </w:r>
    </w:p>
    <w:bookmarkEnd w:id="37"/>
    <w:p w14:paraId="731EAF1F" w14:textId="020E3ACB" w:rsidR="002B43F7" w:rsidRPr="002E4A56" w:rsidRDefault="002B43F7" w:rsidP="002B43F7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  <w:lang w:eastAsia="zh-CN"/>
        </w:rPr>
        <w:t>Do you have the following psychological problems in the past four weeks during the    COVID-19 p</w:t>
      </w:r>
      <w:r w:rsidRPr="002E4A56">
        <w:rPr>
          <w:rFonts w:cs="Times New Roman"/>
          <w:szCs w:val="24"/>
        </w:rPr>
        <w:t>andemic? If you have, please choose the best option.</w:t>
      </w:r>
    </w:p>
    <w:p w14:paraId="39311F78" w14:textId="5321DED4" w:rsidR="002B43F7" w:rsidRPr="002E4A56" w:rsidRDefault="002B43F7" w:rsidP="002B43F7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szCs w:val="24"/>
        </w:rPr>
        <w:t xml:space="preserve">1. You will be touched by anything </w:t>
      </w:r>
      <w:r w:rsidR="00263C0C" w:rsidRPr="002E4A56">
        <w:rPr>
          <w:rFonts w:cs="Times New Roman"/>
          <w:szCs w:val="24"/>
        </w:rPr>
        <w:t xml:space="preserve">that </w:t>
      </w:r>
      <w:r w:rsidRPr="002E4A56">
        <w:rPr>
          <w:rFonts w:cs="Times New Roman"/>
          <w:szCs w:val="24"/>
        </w:rPr>
        <w:t xml:space="preserve">related to the </w:t>
      </w:r>
      <w:r w:rsidRPr="002E4A56">
        <w:rPr>
          <w:rFonts w:cs="Times New Roman"/>
          <w:bCs/>
          <w:szCs w:val="24"/>
        </w:rPr>
        <w:t>COVID-19.</w:t>
      </w:r>
    </w:p>
    <w:p w14:paraId="0EEF4973" w14:textId="52AB0F46" w:rsidR="002B43F7" w:rsidRPr="002E4A56" w:rsidRDefault="002B43F7" w:rsidP="002B43F7">
      <w:pPr>
        <w:jc w:val="both"/>
        <w:rPr>
          <w:rFonts w:eastAsia="宋体" w:cs="Times New Roman"/>
          <w:szCs w:val="24"/>
        </w:rPr>
      </w:pPr>
      <w:bookmarkStart w:id="38" w:name="_Hlk116495683"/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</w:t>
      </w:r>
      <w:bookmarkStart w:id="39" w:name="_Hlk116495551"/>
      <w:r w:rsidRPr="002E4A56">
        <w:rPr>
          <w:rFonts w:cs="Times New Roman"/>
          <w:szCs w:val="24"/>
        </w:rPr>
        <w:t xml:space="preserve">       </w:t>
      </w:r>
      <w:r w:rsidRPr="002E4A56">
        <w:rPr>
          <w:rFonts w:eastAsia="宋体" w:cs="Times New Roman"/>
          <w:szCs w:val="24"/>
        </w:rPr>
        <w:t>○</w:t>
      </w:r>
      <w:bookmarkEnd w:id="39"/>
      <w:r w:rsidRPr="002E4A56">
        <w:rPr>
          <w:rFonts w:eastAsia="宋体" w:cs="Times New Roman"/>
          <w:szCs w:val="24"/>
        </w:rPr>
        <w:t xml:space="preserve">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bookmarkEnd w:id="38"/>
    <w:p w14:paraId="1D521A40" w14:textId="26E90939" w:rsidR="002B43F7" w:rsidRPr="002E4A56" w:rsidRDefault="002B43F7" w:rsidP="002B43F7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. It is difficult for you to sleep safely until dawn.</w:t>
      </w:r>
    </w:p>
    <w:p w14:paraId="4D358CAD" w14:textId="77777777" w:rsidR="002B43F7" w:rsidRPr="002E4A56" w:rsidRDefault="002B43F7" w:rsidP="002B43F7">
      <w:pPr>
        <w:jc w:val="both"/>
        <w:rPr>
          <w:rFonts w:eastAsia="宋体" w:cs="Times New Roman"/>
          <w:szCs w:val="24"/>
        </w:rPr>
      </w:pPr>
      <w:bookmarkStart w:id="40" w:name="_Hlk116495731"/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bookmarkEnd w:id="40"/>
    <w:p w14:paraId="30087B27" w14:textId="6ACDDA2D" w:rsidR="003E2A9C" w:rsidRPr="002E4A56" w:rsidRDefault="003E2A9C" w:rsidP="003E2A9C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3. Other things will remind you of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0C3BA758" w14:textId="77777777" w:rsidR="003E2A9C" w:rsidRPr="002E4A56" w:rsidRDefault="003E2A9C" w:rsidP="003E2A9C">
      <w:pPr>
        <w:jc w:val="both"/>
        <w:rPr>
          <w:rFonts w:eastAsia="宋体" w:cs="Times New Roman"/>
          <w:szCs w:val="24"/>
        </w:rPr>
      </w:pPr>
      <w:bookmarkStart w:id="41" w:name="_Hlk116495776"/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bookmarkEnd w:id="41"/>
    <w:p w14:paraId="7637DB91" w14:textId="4556B2E6" w:rsidR="003E2A9C" w:rsidRPr="002E4A56" w:rsidRDefault="003E2A9C" w:rsidP="003E2A9C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4. Even if you don't want to think abou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, you will still think about it.</w:t>
      </w:r>
    </w:p>
    <w:p w14:paraId="78F3B51F" w14:textId="77777777" w:rsidR="003E2A9C" w:rsidRPr="002E4A56" w:rsidRDefault="003E2A9C" w:rsidP="003E2A9C">
      <w:pPr>
        <w:jc w:val="both"/>
        <w:rPr>
          <w:rFonts w:eastAsia="宋体" w:cs="Times New Roman"/>
          <w:szCs w:val="24"/>
        </w:rPr>
      </w:pPr>
      <w:bookmarkStart w:id="42" w:name="_Hlk116552595"/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bookmarkEnd w:id="42"/>
    <w:p w14:paraId="432C2A08" w14:textId="61DBB130" w:rsidR="003E2A9C" w:rsidRPr="002E4A56" w:rsidRDefault="003E2A9C" w:rsidP="003E2A9C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5. Something about </w:t>
      </w:r>
      <w:bookmarkStart w:id="43" w:name="_Hlk116495882"/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</w:t>
      </w:r>
      <w:bookmarkEnd w:id="43"/>
      <w:r w:rsidRPr="002E4A56">
        <w:rPr>
          <w:rFonts w:cs="Times New Roman"/>
          <w:bCs/>
          <w:szCs w:val="24"/>
          <w:lang w:eastAsia="zh-CN"/>
        </w:rPr>
        <w:t xml:space="preserve"> </w:t>
      </w:r>
      <w:r w:rsidRPr="002E4A56">
        <w:rPr>
          <w:rFonts w:cs="Times New Roman"/>
          <w:bCs/>
          <w:szCs w:val="24"/>
        </w:rPr>
        <w:t>will suddenly appear in your mind.</w:t>
      </w:r>
    </w:p>
    <w:p w14:paraId="44296FCE" w14:textId="474C6E16" w:rsidR="005B0E61" w:rsidRPr="002E4A56" w:rsidRDefault="005B0E61" w:rsidP="003E2A9C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1043867E" w14:textId="5A280D98" w:rsidR="002B43F7" w:rsidRPr="002E4A56" w:rsidRDefault="003E2A9C" w:rsidP="002B43F7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6. Your behaviors and feelings are often affected by</w:t>
      </w:r>
      <w:bookmarkStart w:id="44" w:name="_Hlk116495937"/>
      <w:r w:rsidRPr="002E4A56">
        <w:rPr>
          <w:rFonts w:cs="Times New Roman"/>
          <w:bCs/>
          <w:szCs w:val="24"/>
        </w:rPr>
        <w:t xml:space="preserve">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4D9E649F" w14:textId="3988E7BF" w:rsidR="005B0E61" w:rsidRPr="002E4A56" w:rsidRDefault="005B0E61" w:rsidP="002B43F7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lastRenderedPageBreak/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bookmarkEnd w:id="44"/>
    <w:p w14:paraId="66C6B370" w14:textId="2A2136D5" w:rsidR="003E2A9C" w:rsidRPr="002E4A56" w:rsidRDefault="003E2A9C" w:rsidP="003E2A9C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7. You have strong mood swings due to</w:t>
      </w:r>
      <w:bookmarkStart w:id="45" w:name="_Hlk116495967"/>
      <w:r w:rsidRPr="002E4A56">
        <w:rPr>
          <w:rFonts w:cs="Times New Roman"/>
          <w:bCs/>
          <w:szCs w:val="24"/>
        </w:rPr>
        <w:t xml:space="preserve">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5741611E" w14:textId="7927EF0B" w:rsidR="005B0E61" w:rsidRPr="002E4A56" w:rsidRDefault="005B0E61" w:rsidP="003E2A9C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bookmarkEnd w:id="45"/>
    <w:p w14:paraId="1E8D8EC7" w14:textId="6826C6F4" w:rsidR="003E2A9C" w:rsidRPr="002E4A56" w:rsidRDefault="003E2A9C" w:rsidP="003E2A9C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8. You dream about the scene related to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32AB7D58" w14:textId="4FCDA258" w:rsidR="005B0E61" w:rsidRPr="002E4A56" w:rsidRDefault="005B0E61" w:rsidP="003E2A9C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269D83EF" w14:textId="1ED9EDBD" w:rsidR="003E2A9C" w:rsidRPr="002E4A56" w:rsidRDefault="003E2A9C" w:rsidP="003E2A9C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9. Whenever you think of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 xml:space="preserve">COVID-19 or other things that remind you of it, you will try </w:t>
      </w:r>
      <w:r w:rsidR="00C12DF8" w:rsidRPr="002E4A56">
        <w:rPr>
          <w:rFonts w:cs="Times New Roman"/>
          <w:bCs/>
          <w:szCs w:val="24"/>
        </w:rPr>
        <w:t xml:space="preserve">your best </w:t>
      </w:r>
      <w:r w:rsidRPr="002E4A56">
        <w:rPr>
          <w:rFonts w:cs="Times New Roman"/>
          <w:bCs/>
          <w:szCs w:val="24"/>
        </w:rPr>
        <w:t xml:space="preserve">not to upset yourself. </w:t>
      </w:r>
    </w:p>
    <w:p w14:paraId="29822CB3" w14:textId="5FE1B490" w:rsidR="005B0E61" w:rsidRPr="002E4A56" w:rsidRDefault="005B0E61" w:rsidP="003E2A9C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623D0CE2" w14:textId="70D8E3FC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0. It seems that </w:t>
      </w:r>
      <w:bookmarkStart w:id="46" w:name="_Hlk116496088"/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</w:t>
      </w:r>
      <w:bookmarkEnd w:id="46"/>
      <w:r w:rsidRPr="002E4A56">
        <w:rPr>
          <w:rFonts w:cs="Times New Roman"/>
          <w:bCs/>
          <w:szCs w:val="24"/>
          <w:lang w:eastAsia="zh-CN"/>
        </w:rPr>
        <w:t xml:space="preserve"> </w:t>
      </w:r>
      <w:r w:rsidRPr="002E4A56">
        <w:rPr>
          <w:rFonts w:cs="Times New Roman"/>
          <w:bCs/>
          <w:szCs w:val="24"/>
        </w:rPr>
        <w:t xml:space="preserve">has never happened or is not true. </w:t>
      </w:r>
    </w:p>
    <w:p w14:paraId="4BAF2C10" w14:textId="132DF155" w:rsidR="005B0E61" w:rsidRPr="002E4A56" w:rsidRDefault="005B0E61" w:rsidP="00C12DF8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14655BF9" w14:textId="648FF676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1. You try to stay away from everything that reminds you of </w:t>
      </w:r>
      <w:bookmarkStart w:id="47" w:name="_Hlk116496104"/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  <w:bookmarkEnd w:id="47"/>
    </w:p>
    <w:p w14:paraId="01EEE9A2" w14:textId="0244C329" w:rsidR="005B0E61" w:rsidRPr="002E4A56" w:rsidRDefault="005B0E61" w:rsidP="00C12DF8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0E47EE71" w14:textId="7AA40CFD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2. You don't think about</w:t>
      </w:r>
      <w:bookmarkStart w:id="48" w:name="_Hlk116496151"/>
      <w:r w:rsidRPr="002E4A56">
        <w:rPr>
          <w:rFonts w:cs="Times New Roman"/>
          <w:bCs/>
          <w:szCs w:val="24"/>
        </w:rPr>
        <w:t xml:space="preserve">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  <w:bookmarkEnd w:id="48"/>
    </w:p>
    <w:p w14:paraId="02934C1C" w14:textId="1EE84D65" w:rsidR="009D131A" w:rsidRPr="002E4A56" w:rsidRDefault="009D131A" w:rsidP="00C12DF8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595CEA1F" w14:textId="6E11ADA0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3. You realize that you still have a lot of </w:t>
      </w:r>
      <w:r w:rsidR="009D131A" w:rsidRPr="002E4A56">
        <w:rPr>
          <w:rFonts w:cs="Times New Roman"/>
          <w:bCs/>
          <w:szCs w:val="24"/>
        </w:rPr>
        <w:t>thoughts</w:t>
      </w:r>
      <w:r w:rsidRPr="002E4A56">
        <w:rPr>
          <w:rFonts w:cs="Times New Roman"/>
          <w:bCs/>
          <w:szCs w:val="24"/>
        </w:rPr>
        <w:t xml:space="preserve"> about </w:t>
      </w:r>
      <w:r w:rsidRPr="002E4A56">
        <w:rPr>
          <w:rFonts w:cs="Times New Roman"/>
          <w:szCs w:val="24"/>
        </w:rPr>
        <w:t xml:space="preserve">the </w:t>
      </w:r>
      <w:bookmarkStart w:id="49" w:name="_Hlk116496173"/>
      <w:r w:rsidRPr="002E4A56">
        <w:rPr>
          <w:rFonts w:cs="Times New Roman"/>
          <w:bCs/>
          <w:szCs w:val="24"/>
        </w:rPr>
        <w:t>COVID-19</w:t>
      </w:r>
      <w:bookmarkEnd w:id="49"/>
      <w:r w:rsidRPr="002E4A56">
        <w:rPr>
          <w:rFonts w:cs="Times New Roman"/>
          <w:bCs/>
          <w:szCs w:val="24"/>
        </w:rPr>
        <w:t>,</w:t>
      </w:r>
      <w:r w:rsidRPr="002E4A56">
        <w:rPr>
          <w:rFonts w:cs="Times New Roman"/>
          <w:bCs/>
          <w:szCs w:val="24"/>
          <w:lang w:eastAsia="zh-CN"/>
        </w:rPr>
        <w:t xml:space="preserve"> </w:t>
      </w:r>
      <w:r w:rsidRPr="002E4A56">
        <w:rPr>
          <w:rFonts w:cs="Times New Roman"/>
          <w:bCs/>
          <w:szCs w:val="24"/>
        </w:rPr>
        <w:t>but you haven't dealt with them.</w:t>
      </w:r>
    </w:p>
    <w:p w14:paraId="1904F112" w14:textId="77777777" w:rsidR="009D131A" w:rsidRPr="002E4A56" w:rsidRDefault="009D131A" w:rsidP="009D131A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E487262" w14:textId="6DA10DB0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4. You feel a little numb about the COVID-19.</w:t>
      </w:r>
    </w:p>
    <w:p w14:paraId="735F4A8B" w14:textId="373EC16C" w:rsidR="009D131A" w:rsidRPr="002E4A56" w:rsidRDefault="009D131A" w:rsidP="00C12DF8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C58FC0F" w14:textId="7D8F0E18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5. You want to forget about the COVID-19.</w:t>
      </w:r>
    </w:p>
    <w:p w14:paraId="741CA1F5" w14:textId="63CD90D4" w:rsidR="009D131A" w:rsidRPr="002E4A56" w:rsidRDefault="009D131A" w:rsidP="00C12DF8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F854C20" w14:textId="6039FD9D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6. You try your best not to mention about </w:t>
      </w:r>
      <w:bookmarkStart w:id="50" w:name="_Hlk116496358"/>
      <w:r w:rsidRPr="002E4A56">
        <w:rPr>
          <w:rFonts w:cs="Times New Roman"/>
          <w:bCs/>
          <w:szCs w:val="24"/>
        </w:rPr>
        <w:t>the COVID-19</w:t>
      </w:r>
      <w:bookmarkEnd w:id="50"/>
      <w:r w:rsidRPr="002E4A56">
        <w:rPr>
          <w:rFonts w:cs="Times New Roman"/>
          <w:bCs/>
          <w:szCs w:val="24"/>
        </w:rPr>
        <w:t>.</w:t>
      </w:r>
    </w:p>
    <w:p w14:paraId="2BC35FC1" w14:textId="2624B5D3" w:rsidR="009D131A" w:rsidRPr="002E4A56" w:rsidRDefault="009D131A" w:rsidP="00C12DF8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77C64462" w14:textId="0EC5BC98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7. You </w:t>
      </w:r>
      <w:r w:rsidR="009C1DD0" w:rsidRPr="002E4A56">
        <w:rPr>
          <w:rFonts w:cs="Times New Roman"/>
          <w:bCs/>
          <w:szCs w:val="24"/>
        </w:rPr>
        <w:t xml:space="preserve">are </w:t>
      </w:r>
      <w:r w:rsidRPr="002E4A56">
        <w:rPr>
          <w:rFonts w:cs="Times New Roman"/>
          <w:bCs/>
          <w:szCs w:val="24"/>
        </w:rPr>
        <w:t>irritable.</w:t>
      </w:r>
    </w:p>
    <w:p w14:paraId="28F271D3" w14:textId="3693AC97" w:rsidR="009D131A" w:rsidRPr="002E4A56" w:rsidRDefault="009D131A" w:rsidP="00C12DF8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655F01E" w14:textId="5A50DF2A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8. You feel nervous and easily frightened.</w:t>
      </w:r>
    </w:p>
    <w:p w14:paraId="6B8E44F1" w14:textId="6F4F6936" w:rsidR="009D131A" w:rsidRPr="002E4A56" w:rsidRDefault="009D131A" w:rsidP="00C12DF8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lastRenderedPageBreak/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0ADDB22" w14:textId="54841F12" w:rsidR="00C12DF8" w:rsidRPr="002E4A56" w:rsidRDefault="00C12DF8" w:rsidP="00C12DF8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9. You can't sleep.</w:t>
      </w:r>
    </w:p>
    <w:p w14:paraId="6BA8E973" w14:textId="0490EF23" w:rsidR="009D131A" w:rsidRPr="002E4A56" w:rsidRDefault="009D131A" w:rsidP="00C12DF8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0E247F19" w14:textId="1E4B1B41" w:rsidR="00EC52B2" w:rsidRPr="002E4A56" w:rsidRDefault="00EC52B2" w:rsidP="00EC52B2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0. You find it</w:t>
      </w:r>
      <w:r w:rsidR="009D131A" w:rsidRPr="002E4A56">
        <w:rPr>
          <w:rFonts w:cs="Times New Roman"/>
          <w:bCs/>
          <w:szCs w:val="24"/>
        </w:rPr>
        <w:t xml:space="preserve"> is</w:t>
      </w:r>
      <w:r w:rsidRPr="002E4A56">
        <w:rPr>
          <w:rFonts w:cs="Times New Roman"/>
          <w:bCs/>
          <w:szCs w:val="24"/>
        </w:rPr>
        <w:t xml:space="preserve"> difficult </w:t>
      </w:r>
      <w:r w:rsidR="009D131A" w:rsidRPr="002E4A56">
        <w:rPr>
          <w:rFonts w:cs="Times New Roman"/>
          <w:bCs/>
          <w:szCs w:val="24"/>
        </w:rPr>
        <w:t xml:space="preserve">for you </w:t>
      </w:r>
      <w:r w:rsidRPr="002E4A56">
        <w:rPr>
          <w:rFonts w:cs="Times New Roman"/>
          <w:bCs/>
          <w:szCs w:val="24"/>
        </w:rPr>
        <w:t>to focus attention.</w:t>
      </w:r>
    </w:p>
    <w:p w14:paraId="04673C16" w14:textId="391FE71C" w:rsidR="009D131A" w:rsidRPr="002E4A56" w:rsidRDefault="009D131A" w:rsidP="00EC52B2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EEC5AF4" w14:textId="17F1F72A" w:rsidR="00EC52B2" w:rsidRPr="002E4A56" w:rsidRDefault="00EC52B2" w:rsidP="00EC52B2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1. When you think of the COVID-19, it will lead to negative reactions on your body, such as sweating, panic, frequent urination, etc.</w:t>
      </w:r>
    </w:p>
    <w:p w14:paraId="38A3D682" w14:textId="647CB143" w:rsidR="009D131A" w:rsidRPr="002E4A56" w:rsidRDefault="009D131A" w:rsidP="00EC52B2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25EC4E95" w14:textId="1EA93B4C" w:rsidR="00C12DF8" w:rsidRPr="002E4A56" w:rsidRDefault="00EC52B2" w:rsidP="00EC52B2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2. You feel alert.</w:t>
      </w:r>
    </w:p>
    <w:p w14:paraId="5D5491EC" w14:textId="570D298F" w:rsidR="009D131A" w:rsidRPr="002E4A56" w:rsidRDefault="009D131A" w:rsidP="00EC52B2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5DCC662" w14:textId="63B416D1" w:rsidR="003E2A9C" w:rsidRPr="002E4A56" w:rsidRDefault="009C1DD0" w:rsidP="009C1DD0">
      <w:pPr>
        <w:pStyle w:val="aff6"/>
        <w:rPr>
          <w:sz w:val="24"/>
          <w:szCs w:val="24"/>
          <w:lang w:eastAsia="zh-CN"/>
        </w:rPr>
      </w:pPr>
      <w:bookmarkStart w:id="51" w:name="_Hlk116552997"/>
      <w:r w:rsidRPr="002E4A56">
        <w:rPr>
          <w:bCs/>
          <w:sz w:val="24"/>
          <w:szCs w:val="24"/>
        </w:rPr>
        <w:t xml:space="preserve">An Investigation on vicarious traumatization </w:t>
      </w:r>
      <w:r w:rsidRPr="002E4A56">
        <w:rPr>
          <w:bCs/>
          <w:sz w:val="24"/>
          <w:szCs w:val="24"/>
          <w:lang w:eastAsia="zh-CN"/>
        </w:rPr>
        <w:t xml:space="preserve">and its </w:t>
      </w:r>
      <w:r w:rsidRPr="002E4A56">
        <w:rPr>
          <w:bCs/>
          <w:sz w:val="24"/>
          <w:szCs w:val="24"/>
        </w:rPr>
        <w:t>predictors in Chinese college students during the COVID</w:t>
      </w:r>
      <w:r w:rsidRPr="002E4A56">
        <w:rPr>
          <w:sz w:val="24"/>
          <w:szCs w:val="24"/>
        </w:rPr>
        <w:t>-</w:t>
      </w:r>
      <w:r w:rsidRPr="002E4A56">
        <w:rPr>
          <w:bCs/>
          <w:sz w:val="24"/>
          <w:szCs w:val="24"/>
        </w:rPr>
        <w:t>19 pandemic (Wave 2)</w:t>
      </w:r>
    </w:p>
    <w:bookmarkEnd w:id="51"/>
    <w:p w14:paraId="1EABEAE5" w14:textId="62EC870D" w:rsidR="009C1DD0" w:rsidRPr="002E4A56" w:rsidRDefault="009C1DD0" w:rsidP="009C1DD0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  <w:lang w:eastAsia="zh-CN"/>
        </w:rPr>
        <w:t>Do you have the following psychological problems in the past four weeks during the    COVID-19 p</w:t>
      </w:r>
      <w:r w:rsidRPr="002E4A56">
        <w:rPr>
          <w:rFonts w:cs="Times New Roman"/>
          <w:szCs w:val="24"/>
        </w:rPr>
        <w:t>andemic? If you have, please choose the best option.</w:t>
      </w:r>
    </w:p>
    <w:p w14:paraId="445F02EC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szCs w:val="24"/>
        </w:rPr>
        <w:t xml:space="preserve">1. You will be touched by anything that related to the </w:t>
      </w:r>
      <w:r w:rsidRPr="002E4A56">
        <w:rPr>
          <w:rFonts w:cs="Times New Roman"/>
          <w:bCs/>
          <w:szCs w:val="24"/>
        </w:rPr>
        <w:t>COVID-19.</w:t>
      </w:r>
    </w:p>
    <w:p w14:paraId="0BFFE643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73315999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. It is difficult for you to sleep safely until dawn.</w:t>
      </w:r>
    </w:p>
    <w:p w14:paraId="47474ACD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150D7D02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3. Other things will remind you of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418163BC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1BDBEB01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4. Even if you don't want to think abou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, you will still think about it.</w:t>
      </w:r>
    </w:p>
    <w:p w14:paraId="5ED358AF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6CFE0AD0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5. Something abou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</w:t>
      </w:r>
      <w:r w:rsidRPr="002E4A56">
        <w:rPr>
          <w:rFonts w:cs="Times New Roman"/>
          <w:bCs/>
          <w:szCs w:val="24"/>
          <w:lang w:eastAsia="zh-CN"/>
        </w:rPr>
        <w:t xml:space="preserve"> </w:t>
      </w:r>
      <w:r w:rsidRPr="002E4A56">
        <w:rPr>
          <w:rFonts w:cs="Times New Roman"/>
          <w:bCs/>
          <w:szCs w:val="24"/>
        </w:rPr>
        <w:t>will suddenly appear in your mind.</w:t>
      </w:r>
    </w:p>
    <w:p w14:paraId="68F1B436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1B9B7621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6. Your behaviors and feelings are often affected by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360F82CA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0C195F12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lastRenderedPageBreak/>
        <w:t xml:space="preserve">7. You have strong mood swings due to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4460E74B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5495F319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8. You dream about the scene related to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179BF188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548DB404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9. Whenever you think of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 xml:space="preserve">COVID-19 or other things that remind you of it, you will try your best not to upset yourself. </w:t>
      </w:r>
    </w:p>
    <w:p w14:paraId="5B3FCD7A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9BA9ADC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0. It seems tha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</w:t>
      </w:r>
      <w:r w:rsidRPr="002E4A56">
        <w:rPr>
          <w:rFonts w:cs="Times New Roman"/>
          <w:bCs/>
          <w:szCs w:val="24"/>
          <w:lang w:eastAsia="zh-CN"/>
        </w:rPr>
        <w:t xml:space="preserve"> </w:t>
      </w:r>
      <w:r w:rsidRPr="002E4A56">
        <w:rPr>
          <w:rFonts w:cs="Times New Roman"/>
          <w:bCs/>
          <w:szCs w:val="24"/>
        </w:rPr>
        <w:t xml:space="preserve">has never happened or is not true. </w:t>
      </w:r>
    </w:p>
    <w:p w14:paraId="46D3C615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562FD81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1. You try to stay away from everything that reminds you of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01A40A98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0D371CB3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2. You don't think abou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1654AA57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9178A22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3. You realize that you still have a lot of thoughts abou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,</w:t>
      </w:r>
      <w:r w:rsidRPr="002E4A56">
        <w:rPr>
          <w:rFonts w:cs="Times New Roman"/>
          <w:bCs/>
          <w:szCs w:val="24"/>
          <w:lang w:eastAsia="zh-CN"/>
        </w:rPr>
        <w:t xml:space="preserve"> </w:t>
      </w:r>
      <w:r w:rsidRPr="002E4A56">
        <w:rPr>
          <w:rFonts w:cs="Times New Roman"/>
          <w:bCs/>
          <w:szCs w:val="24"/>
        </w:rPr>
        <w:t>but you haven't dealt with them.</w:t>
      </w:r>
    </w:p>
    <w:p w14:paraId="271B173A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5556D832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4. You feel a little numb about the COVID-19.</w:t>
      </w:r>
    </w:p>
    <w:p w14:paraId="7FB0E4FB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04D63D3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5. You want to forget about the COVID-19.</w:t>
      </w:r>
    </w:p>
    <w:p w14:paraId="73FB6C31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0F728C24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6. You try your best not to mention about the COVID-19.</w:t>
      </w:r>
    </w:p>
    <w:p w14:paraId="3876E9C4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4F2CFE1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7. You are irritable.</w:t>
      </w:r>
    </w:p>
    <w:p w14:paraId="321DD61D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DABD52D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8. You feel nervous and easily frightened.</w:t>
      </w:r>
    </w:p>
    <w:p w14:paraId="041DF37F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0C1301F1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lastRenderedPageBreak/>
        <w:t>19. You can't sleep.</w:t>
      </w:r>
    </w:p>
    <w:p w14:paraId="503E33DF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7D58CA20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0. You find it is difficult for you to focus attention.</w:t>
      </w:r>
    </w:p>
    <w:p w14:paraId="524F1ED7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05F09A1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1. When you think of the COVID-19, it will lead to negative reactions on your body, such as sweating, panic, frequent urination, etc.</w:t>
      </w:r>
    </w:p>
    <w:p w14:paraId="19013211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5DEA8214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2. You feel alert.</w:t>
      </w:r>
    </w:p>
    <w:p w14:paraId="088D132F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28E3D52D" w14:textId="114D75FD" w:rsidR="009C1DD0" w:rsidRPr="002E4A56" w:rsidRDefault="009C1DD0" w:rsidP="009C1DD0">
      <w:pPr>
        <w:pStyle w:val="aff6"/>
        <w:rPr>
          <w:sz w:val="24"/>
          <w:szCs w:val="24"/>
          <w:lang w:eastAsia="zh-CN"/>
        </w:rPr>
      </w:pPr>
      <w:r w:rsidRPr="002E4A56">
        <w:rPr>
          <w:bCs/>
          <w:sz w:val="24"/>
          <w:szCs w:val="24"/>
        </w:rPr>
        <w:t xml:space="preserve">An Investigation on vicarious traumatization </w:t>
      </w:r>
      <w:r w:rsidRPr="002E4A56">
        <w:rPr>
          <w:bCs/>
          <w:sz w:val="24"/>
          <w:szCs w:val="24"/>
          <w:lang w:eastAsia="zh-CN"/>
        </w:rPr>
        <w:t xml:space="preserve">and its </w:t>
      </w:r>
      <w:r w:rsidRPr="002E4A56">
        <w:rPr>
          <w:bCs/>
          <w:sz w:val="24"/>
          <w:szCs w:val="24"/>
        </w:rPr>
        <w:t>predictors in Chinese college students during the COVID</w:t>
      </w:r>
      <w:r w:rsidRPr="002E4A56">
        <w:rPr>
          <w:sz w:val="24"/>
          <w:szCs w:val="24"/>
        </w:rPr>
        <w:t>-</w:t>
      </w:r>
      <w:r w:rsidRPr="002E4A56">
        <w:rPr>
          <w:bCs/>
          <w:sz w:val="24"/>
          <w:szCs w:val="24"/>
        </w:rPr>
        <w:t>19 pandemic (Wave 3)</w:t>
      </w:r>
    </w:p>
    <w:p w14:paraId="0D3B960A" w14:textId="77777777" w:rsidR="009C1DD0" w:rsidRPr="002E4A56" w:rsidRDefault="009C1DD0" w:rsidP="009C1DD0">
      <w:pPr>
        <w:jc w:val="both"/>
        <w:rPr>
          <w:rFonts w:cs="Times New Roman"/>
          <w:szCs w:val="24"/>
        </w:rPr>
      </w:pPr>
      <w:r w:rsidRPr="002E4A56">
        <w:rPr>
          <w:rFonts w:eastAsia="宋体" w:cs="Times New Roman"/>
          <w:szCs w:val="24"/>
          <w:lang w:eastAsia="zh-CN"/>
        </w:rPr>
        <w:t>Do you have the following psychological problems in the past four weeks during the    COVID-19 p</w:t>
      </w:r>
      <w:r w:rsidRPr="002E4A56">
        <w:rPr>
          <w:rFonts w:cs="Times New Roman"/>
          <w:szCs w:val="24"/>
        </w:rPr>
        <w:t>andemic? If you have, please choose the best option.</w:t>
      </w:r>
    </w:p>
    <w:p w14:paraId="41F7C08C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szCs w:val="24"/>
        </w:rPr>
        <w:t xml:space="preserve">1. You will be touched by anything that related to the </w:t>
      </w:r>
      <w:r w:rsidRPr="002E4A56">
        <w:rPr>
          <w:rFonts w:cs="Times New Roman"/>
          <w:bCs/>
          <w:szCs w:val="24"/>
        </w:rPr>
        <w:t>COVID-19.</w:t>
      </w:r>
    </w:p>
    <w:p w14:paraId="58A28D32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6F0F999E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. It is difficult for you to sleep safely until dawn.</w:t>
      </w:r>
    </w:p>
    <w:p w14:paraId="4485362A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57BB529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3. Other things will remind you of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35E1BFCF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08840D7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4. Even if you don't want to think abou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, you will still think about it.</w:t>
      </w:r>
    </w:p>
    <w:p w14:paraId="762C4D5F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1CA12A7A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5. Something abou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</w:t>
      </w:r>
      <w:r w:rsidRPr="002E4A56">
        <w:rPr>
          <w:rFonts w:cs="Times New Roman"/>
          <w:bCs/>
          <w:szCs w:val="24"/>
          <w:lang w:eastAsia="zh-CN"/>
        </w:rPr>
        <w:t xml:space="preserve"> </w:t>
      </w:r>
      <w:r w:rsidRPr="002E4A56">
        <w:rPr>
          <w:rFonts w:cs="Times New Roman"/>
          <w:bCs/>
          <w:szCs w:val="24"/>
        </w:rPr>
        <w:t>will suddenly appear in your mind.</w:t>
      </w:r>
    </w:p>
    <w:p w14:paraId="6DE752A0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5E59A8D4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6. Your behaviors and feelings are often affected by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30AEABA7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7FBE8F4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7. You have strong mood swings due to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5624B6D3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lastRenderedPageBreak/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5986A2DA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8. You dream about the scene related to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1D227C1C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EFFFBC3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9. Whenever you think of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 xml:space="preserve">COVID-19 or other things that remind you of it, you will try your best not to upset yourself. </w:t>
      </w:r>
    </w:p>
    <w:p w14:paraId="4D6A4D84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022CAD74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0. It seems tha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</w:t>
      </w:r>
      <w:r w:rsidRPr="002E4A56">
        <w:rPr>
          <w:rFonts w:cs="Times New Roman"/>
          <w:bCs/>
          <w:szCs w:val="24"/>
          <w:lang w:eastAsia="zh-CN"/>
        </w:rPr>
        <w:t xml:space="preserve"> </w:t>
      </w:r>
      <w:r w:rsidRPr="002E4A56">
        <w:rPr>
          <w:rFonts w:cs="Times New Roman"/>
          <w:bCs/>
          <w:szCs w:val="24"/>
        </w:rPr>
        <w:t xml:space="preserve">has never happened or is not true. </w:t>
      </w:r>
    </w:p>
    <w:p w14:paraId="0706EF38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013F40A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1. You try to stay away from everything that reminds you of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0885F30D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15C9F2A2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2. You don't think abou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.</w:t>
      </w:r>
    </w:p>
    <w:p w14:paraId="7F6DF5D2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87C6DFE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 xml:space="preserve">13. You realize that you still have a lot of thoughts about </w:t>
      </w:r>
      <w:r w:rsidRPr="002E4A56">
        <w:rPr>
          <w:rFonts w:cs="Times New Roman"/>
          <w:szCs w:val="24"/>
        </w:rPr>
        <w:t xml:space="preserve">the </w:t>
      </w:r>
      <w:r w:rsidRPr="002E4A56">
        <w:rPr>
          <w:rFonts w:cs="Times New Roman"/>
          <w:bCs/>
          <w:szCs w:val="24"/>
        </w:rPr>
        <w:t>COVID-19,</w:t>
      </w:r>
      <w:r w:rsidRPr="002E4A56">
        <w:rPr>
          <w:rFonts w:cs="Times New Roman"/>
          <w:bCs/>
          <w:szCs w:val="24"/>
          <w:lang w:eastAsia="zh-CN"/>
        </w:rPr>
        <w:t xml:space="preserve"> </w:t>
      </w:r>
      <w:r w:rsidRPr="002E4A56">
        <w:rPr>
          <w:rFonts w:cs="Times New Roman"/>
          <w:bCs/>
          <w:szCs w:val="24"/>
        </w:rPr>
        <w:t>but you haven't dealt with them.</w:t>
      </w:r>
    </w:p>
    <w:p w14:paraId="18946C56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110CE886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4. You feel a little numb about the COVID-19.</w:t>
      </w:r>
    </w:p>
    <w:p w14:paraId="374128E2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59CA3586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5. You want to forget about the COVID-19.</w:t>
      </w:r>
    </w:p>
    <w:p w14:paraId="3D744433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0692F4C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6. You try your best not to mention about the COVID-19.</w:t>
      </w:r>
    </w:p>
    <w:p w14:paraId="4E48371F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43778929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7. You are irritable.</w:t>
      </w:r>
    </w:p>
    <w:p w14:paraId="5BD5CF1F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477C150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8. You feel nervous and easily frightened.</w:t>
      </w:r>
    </w:p>
    <w:p w14:paraId="713FE6DC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3B888D18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19. You can't sleep.</w:t>
      </w:r>
    </w:p>
    <w:p w14:paraId="00999F46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lastRenderedPageBreak/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207FF3D5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0. You find it is difficult for you to focus attention.</w:t>
      </w:r>
    </w:p>
    <w:p w14:paraId="67B9FD15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652EF7A4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1. When you think of the COVID-19, it will lead to negative reactions on your body, such as sweating, panic, frequent urination, etc.</w:t>
      </w:r>
    </w:p>
    <w:p w14:paraId="55DF2B0A" w14:textId="77777777" w:rsidR="009C1DD0" w:rsidRPr="002E4A56" w:rsidRDefault="009C1DD0" w:rsidP="009C1DD0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>Always</w:t>
      </w:r>
    </w:p>
    <w:p w14:paraId="6D82FE04" w14:textId="77777777" w:rsidR="009C1DD0" w:rsidRPr="002E4A56" w:rsidRDefault="009C1DD0" w:rsidP="009C1DD0">
      <w:pPr>
        <w:jc w:val="both"/>
        <w:rPr>
          <w:rFonts w:cs="Times New Roman"/>
          <w:bCs/>
          <w:szCs w:val="24"/>
        </w:rPr>
      </w:pPr>
      <w:r w:rsidRPr="002E4A56">
        <w:rPr>
          <w:rFonts w:cs="Times New Roman"/>
          <w:bCs/>
          <w:szCs w:val="24"/>
        </w:rPr>
        <w:t>22. You feel alert.</w:t>
      </w:r>
    </w:p>
    <w:p w14:paraId="28788CAB" w14:textId="77777777" w:rsidR="00E80666" w:rsidRPr="002E4A56" w:rsidRDefault="009C1DD0" w:rsidP="00E80666">
      <w:pPr>
        <w:jc w:val="both"/>
        <w:rPr>
          <w:rFonts w:eastAsia="宋体" w:cs="Times New Roman"/>
          <w:szCs w:val="24"/>
        </w:rPr>
      </w:pP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No time   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eldom 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Sometimes          </w:t>
      </w:r>
      <w:r w:rsidRPr="002E4A56">
        <w:rPr>
          <w:rFonts w:eastAsia="宋体" w:cs="Times New Roman"/>
          <w:szCs w:val="24"/>
        </w:rPr>
        <w:t xml:space="preserve">○ </w:t>
      </w:r>
      <w:r w:rsidRPr="002E4A56">
        <w:rPr>
          <w:rFonts w:cs="Times New Roman"/>
          <w:szCs w:val="24"/>
        </w:rPr>
        <w:t xml:space="preserve">Often         </w:t>
      </w:r>
      <w:r w:rsidRPr="002E4A56">
        <w:rPr>
          <w:rFonts w:eastAsia="宋体" w:cs="Times New Roman"/>
          <w:szCs w:val="24"/>
        </w:rPr>
        <w:t xml:space="preserve">○ </w:t>
      </w:r>
      <w:r w:rsidR="00E80666" w:rsidRPr="002E4A56">
        <w:rPr>
          <w:rFonts w:cs="Times New Roman"/>
          <w:szCs w:val="24"/>
        </w:rPr>
        <w:t>Always</w:t>
      </w:r>
    </w:p>
    <w:p w14:paraId="7FF8875D" w14:textId="33B94361" w:rsidR="009C1DD0" w:rsidRPr="002E4A56" w:rsidRDefault="009C1DD0" w:rsidP="002B43F7">
      <w:pPr>
        <w:jc w:val="both"/>
        <w:rPr>
          <w:rFonts w:eastAsia="宋体" w:cs="Times New Roman"/>
          <w:szCs w:val="24"/>
        </w:rPr>
        <w:sectPr w:rsidR="009C1DD0" w:rsidRPr="002E4A56" w:rsidSect="00560079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77BA22D8" w14:textId="46E13F6D" w:rsidR="00CE52AA" w:rsidRPr="002E4A56" w:rsidRDefault="00CE52AA" w:rsidP="00F818FF">
      <w:pPr>
        <w:widowControl w:val="0"/>
        <w:rPr>
          <w:rFonts w:cs="Times New Roman"/>
          <w:b/>
          <w:bCs/>
          <w:i/>
          <w:iCs/>
          <w:kern w:val="2"/>
          <w:szCs w:val="24"/>
        </w:rPr>
      </w:pPr>
      <w:r w:rsidRPr="002E4A56">
        <w:rPr>
          <w:rFonts w:cs="Times New Roman"/>
          <w:b/>
          <w:bCs/>
          <w:i/>
          <w:iCs/>
          <w:kern w:val="2"/>
          <w:szCs w:val="24"/>
        </w:rPr>
        <w:lastRenderedPageBreak/>
        <w:t>Supplementary Material 2</w:t>
      </w:r>
    </w:p>
    <w:p w14:paraId="3AD79E86" w14:textId="77777777" w:rsidR="00CE52AA" w:rsidRPr="002E4A56" w:rsidRDefault="00CE52AA" w:rsidP="004C5ADB">
      <w:pPr>
        <w:widowControl w:val="0"/>
        <w:ind w:firstLineChars="200" w:firstLine="480"/>
        <w:jc w:val="both"/>
        <w:rPr>
          <w:rFonts w:cs="Times New Roman"/>
          <w:kern w:val="2"/>
          <w:szCs w:val="24"/>
        </w:rPr>
      </w:pPr>
      <w:r w:rsidRPr="002E4A56">
        <w:rPr>
          <w:rFonts w:cs="Times New Roman"/>
          <w:kern w:val="2"/>
          <w:szCs w:val="24"/>
        </w:rPr>
        <w:t xml:space="preserve">In China, WeChat is one of the most popular apps, and Wenjuanxin is a frequently-used data collection tool. Specifically, participants were informed the background, purpose, and informed consent of the study at the beginning of investigations. Afterwards, </w:t>
      </w:r>
      <w:r w:rsidRPr="002E4A56">
        <w:rPr>
          <w:rFonts w:cs="Times New Roman"/>
          <w:kern w:val="2"/>
          <w:szCs w:val="24"/>
          <w:u w:val="single"/>
        </w:rPr>
        <w:t>individuals who is voluntary to participate in the study will scan a uniform QR code to finish a questionnaire as depicted in Supplementary Material 1 via Wechat app or directly click on the website</w:t>
      </w:r>
      <w:r w:rsidRPr="002E4A56">
        <w:rPr>
          <w:rFonts w:cs="Times New Roman"/>
          <w:kern w:val="2"/>
          <w:szCs w:val="24"/>
        </w:rPr>
        <w:t>. The three waves of QR codes and websites are as follows:</w:t>
      </w:r>
    </w:p>
    <w:tbl>
      <w:tblPr>
        <w:tblStyle w:val="aff5"/>
        <w:tblW w:w="9209" w:type="dxa"/>
        <w:jc w:val="center"/>
        <w:tblLook w:val="04A0" w:firstRow="1" w:lastRow="0" w:firstColumn="1" w:lastColumn="0" w:noHBand="0" w:noVBand="1"/>
      </w:tblPr>
      <w:tblGrid>
        <w:gridCol w:w="4148"/>
        <w:gridCol w:w="5061"/>
      </w:tblGrid>
      <w:tr w:rsidR="002E4A56" w:rsidRPr="002E4A56" w14:paraId="7E980B7C" w14:textId="77777777" w:rsidTr="00677B8A">
        <w:trPr>
          <w:trHeight w:val="2579"/>
          <w:jc w:val="center"/>
        </w:trPr>
        <w:tc>
          <w:tcPr>
            <w:tcW w:w="4148" w:type="dxa"/>
          </w:tcPr>
          <w:p w14:paraId="7CE93D70" w14:textId="77777777" w:rsidR="00CE52AA" w:rsidRPr="002E4A56" w:rsidRDefault="00CE52AA" w:rsidP="00CE52AA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2E4A56">
              <w:rPr>
                <w:rFonts w:cs="Times New Roman"/>
                <w:noProof/>
                <w:szCs w:val="24"/>
              </w:rPr>
              <w:drawing>
                <wp:inline distT="0" distB="0" distL="0" distR="0" wp14:anchorId="7D01D5CA" wp14:editId="4A73B14D">
                  <wp:extent cx="1428750" cy="142875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E4A56">
              <w:rPr>
                <w:rFonts w:cs="Times New Roman"/>
                <w:szCs w:val="24"/>
              </w:rPr>
              <w:t xml:space="preserve"> https://www.wjx.cn/vj/mbDXlkO.aspx</w:t>
            </w:r>
          </w:p>
        </w:tc>
        <w:tc>
          <w:tcPr>
            <w:tcW w:w="5061" w:type="dxa"/>
            <w:vAlign w:val="center"/>
          </w:tcPr>
          <w:p w14:paraId="1AE6EBD3" w14:textId="77777777" w:rsidR="00CE52AA" w:rsidRPr="002E4A56" w:rsidRDefault="00CE52AA" w:rsidP="00CE52AA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2E4A56">
              <w:rPr>
                <w:rFonts w:cs="Times New Roman"/>
                <w:szCs w:val="24"/>
              </w:rPr>
              <w:t xml:space="preserve">QR code of wave 1 </w:t>
            </w:r>
            <w:bookmarkStart w:id="52" w:name="_Hlk93334102"/>
          </w:p>
          <w:p w14:paraId="27F1B421" w14:textId="77777777" w:rsidR="00CE52AA" w:rsidRPr="002E4A56" w:rsidRDefault="00CE52AA" w:rsidP="00CE52AA">
            <w:pPr>
              <w:widowControl w:val="0"/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 w:rsidRPr="002E4A56">
              <w:rPr>
                <w:rFonts w:cs="Times New Roman"/>
                <w:szCs w:val="24"/>
              </w:rPr>
              <w:t>(Wave 1: February 25 to March 2, 2020</w:t>
            </w:r>
            <w:bookmarkEnd w:id="52"/>
            <w:r w:rsidRPr="002E4A56">
              <w:rPr>
                <w:rFonts w:cs="Times New Roman"/>
                <w:szCs w:val="24"/>
              </w:rPr>
              <w:t>)</w:t>
            </w:r>
          </w:p>
        </w:tc>
      </w:tr>
      <w:tr w:rsidR="002E4A56" w:rsidRPr="002E4A56" w14:paraId="59E00AB4" w14:textId="77777777" w:rsidTr="00677B8A">
        <w:trPr>
          <w:jc w:val="center"/>
        </w:trPr>
        <w:tc>
          <w:tcPr>
            <w:tcW w:w="4148" w:type="dxa"/>
          </w:tcPr>
          <w:p w14:paraId="29FD886A" w14:textId="77777777" w:rsidR="00CE52AA" w:rsidRPr="002E4A56" w:rsidRDefault="00CE52AA" w:rsidP="00CE52AA">
            <w:pPr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2E4A56">
              <w:rPr>
                <w:rFonts w:cs="Times New Roman"/>
                <w:b/>
                <w:bCs/>
                <w:noProof/>
                <w:szCs w:val="24"/>
              </w:rPr>
              <w:drawing>
                <wp:inline distT="0" distB="0" distL="0" distR="0" wp14:anchorId="5365A7D2" wp14:editId="7DE3FCC0">
                  <wp:extent cx="1320800" cy="132080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132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E4A56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E4A56">
              <w:rPr>
                <w:rFonts w:cs="Times New Roman"/>
                <w:szCs w:val="24"/>
              </w:rPr>
              <w:t>https://www.wjx.cn/jq/96292016.aspx</w:t>
            </w:r>
          </w:p>
        </w:tc>
        <w:tc>
          <w:tcPr>
            <w:tcW w:w="5061" w:type="dxa"/>
            <w:vAlign w:val="center"/>
          </w:tcPr>
          <w:p w14:paraId="7E67016D" w14:textId="77777777" w:rsidR="00CE52AA" w:rsidRPr="002E4A56" w:rsidRDefault="00CE52AA" w:rsidP="001363B0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2E4A56">
              <w:rPr>
                <w:rFonts w:cs="Times New Roman"/>
                <w:szCs w:val="24"/>
              </w:rPr>
              <w:t xml:space="preserve">QR code of wave 2 </w:t>
            </w:r>
          </w:p>
          <w:p w14:paraId="50AEB845" w14:textId="77777777" w:rsidR="00CE52AA" w:rsidRPr="002E4A56" w:rsidRDefault="00CE52AA" w:rsidP="001363B0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2E4A56">
              <w:rPr>
                <w:rFonts w:cs="Times New Roman"/>
                <w:szCs w:val="24"/>
              </w:rPr>
              <w:t>(Wave 2: November 18 to December 4, 2020)</w:t>
            </w:r>
          </w:p>
        </w:tc>
      </w:tr>
      <w:tr w:rsidR="002E4A56" w:rsidRPr="002E4A56" w14:paraId="13E533F7" w14:textId="77777777" w:rsidTr="00677B8A">
        <w:trPr>
          <w:jc w:val="center"/>
        </w:trPr>
        <w:tc>
          <w:tcPr>
            <w:tcW w:w="4148" w:type="dxa"/>
          </w:tcPr>
          <w:p w14:paraId="03077ADA" w14:textId="77777777" w:rsidR="00CE52AA" w:rsidRPr="002E4A56" w:rsidRDefault="00CE52AA" w:rsidP="00CE52AA">
            <w:pPr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2E4A56">
              <w:rPr>
                <w:rFonts w:cs="Times New Roman"/>
                <w:b/>
                <w:bCs/>
                <w:noProof/>
                <w:szCs w:val="24"/>
              </w:rPr>
              <w:drawing>
                <wp:inline distT="0" distB="0" distL="0" distR="0" wp14:anchorId="2E644D4F" wp14:editId="58F69768">
                  <wp:extent cx="1428750" cy="142875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E4A56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E4A56">
              <w:rPr>
                <w:rFonts w:cs="Times New Roman"/>
                <w:szCs w:val="24"/>
              </w:rPr>
              <w:t>https://www.wjx.cn/vj/mbDXlkO.aspx</w:t>
            </w:r>
          </w:p>
        </w:tc>
        <w:tc>
          <w:tcPr>
            <w:tcW w:w="5061" w:type="dxa"/>
            <w:vAlign w:val="center"/>
          </w:tcPr>
          <w:p w14:paraId="5100C068" w14:textId="77777777" w:rsidR="00CE52AA" w:rsidRPr="002E4A56" w:rsidRDefault="00CE52AA" w:rsidP="00CE52AA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2E4A56">
              <w:rPr>
                <w:rFonts w:cs="Times New Roman"/>
                <w:szCs w:val="24"/>
              </w:rPr>
              <w:t>QR code of wave 3</w:t>
            </w:r>
          </w:p>
          <w:p w14:paraId="24E22D01" w14:textId="77777777" w:rsidR="00CE52AA" w:rsidRPr="002E4A56" w:rsidRDefault="00CE52AA" w:rsidP="00CE52AA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2E4A56">
              <w:rPr>
                <w:rFonts w:cs="Times New Roman"/>
                <w:szCs w:val="24"/>
              </w:rPr>
              <w:t>(Wave 3: September 22 to September 27, 2021)</w:t>
            </w:r>
          </w:p>
        </w:tc>
      </w:tr>
    </w:tbl>
    <w:p w14:paraId="39E020E8" w14:textId="2EC15CAD" w:rsidR="002061F7" w:rsidRPr="002E4A56" w:rsidRDefault="002061F7" w:rsidP="00B047ED">
      <w:pPr>
        <w:pStyle w:val="1"/>
        <w:numPr>
          <w:ilvl w:val="0"/>
          <w:numId w:val="22"/>
        </w:numPr>
      </w:pPr>
      <w:bookmarkStart w:id="53" w:name="_Hlk111540214"/>
      <w:r w:rsidRPr="002E4A56">
        <w:t>Supplementary Figures</w:t>
      </w:r>
      <w:bookmarkEnd w:id="53"/>
      <w:r w:rsidRPr="002E4A56">
        <w:t xml:space="preserve"> and Tables</w:t>
      </w:r>
    </w:p>
    <w:p w14:paraId="665B2697" w14:textId="3A4DB992" w:rsidR="002061F7" w:rsidRPr="002E4A56" w:rsidRDefault="002061F7" w:rsidP="00B047ED">
      <w:pPr>
        <w:rPr>
          <w:rFonts w:cs="Times New Roman"/>
          <w:b/>
          <w:bCs/>
          <w:szCs w:val="24"/>
          <w:lang w:eastAsia="zh-CN"/>
        </w:rPr>
      </w:pPr>
      <w:r w:rsidRPr="002E4A56">
        <w:rPr>
          <w:rFonts w:cs="Times New Roman"/>
          <w:b/>
          <w:bCs/>
          <w:szCs w:val="24"/>
          <w:lang w:eastAsia="zh-CN"/>
        </w:rPr>
        <w:t xml:space="preserve">2.1 </w:t>
      </w:r>
      <w:r w:rsidRPr="002E4A56">
        <w:rPr>
          <w:rFonts w:cs="Times New Roman"/>
          <w:b/>
          <w:bCs/>
          <w:szCs w:val="24"/>
        </w:rPr>
        <w:t>Supplementary Figures</w:t>
      </w:r>
    </w:p>
    <w:p w14:paraId="51E4658B" w14:textId="763A0224" w:rsidR="002061F7" w:rsidRPr="002E4A56" w:rsidRDefault="008C01A2" w:rsidP="008C01A2">
      <w:pPr>
        <w:jc w:val="center"/>
        <w:rPr>
          <w:rFonts w:eastAsia="宋体" w:cs="Times New Roman"/>
          <w:szCs w:val="24"/>
        </w:rPr>
      </w:pPr>
      <w:r w:rsidRPr="002E4A56">
        <w:rPr>
          <w:rFonts w:cs="Times New Roman"/>
          <w:noProof/>
          <w:szCs w:val="24"/>
        </w:rPr>
        <w:lastRenderedPageBreak/>
        <w:drawing>
          <wp:inline distT="0" distB="0" distL="0" distR="0" wp14:anchorId="4E093F02" wp14:editId="0337605C">
            <wp:extent cx="4870450" cy="2393950"/>
            <wp:effectExtent l="0" t="0" r="6350" b="6350"/>
            <wp:docPr id="27" name="图表 27">
              <a:extLst xmlns:a="http://schemas.openxmlformats.org/drawingml/2006/main">
                <a:ext uri="{FF2B5EF4-FFF2-40B4-BE49-F238E27FC236}">
                  <a16:creationId xmlns:a16="http://schemas.microsoft.com/office/drawing/2014/main" id="{00574180-29EF-44FB-A9C2-BA757FC3CA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91EC86B" w14:textId="6BBAF071" w:rsidR="008C01A2" w:rsidRPr="002E4A56" w:rsidRDefault="008C01A2" w:rsidP="008C01A2">
      <w:pPr>
        <w:jc w:val="center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Supplementary Figure 1: Scree plot of aBIC value</w:t>
      </w:r>
    </w:p>
    <w:p w14:paraId="599D2278" w14:textId="422FC2DD" w:rsidR="00837F2B" w:rsidRPr="002E4A56" w:rsidRDefault="00837F2B" w:rsidP="00677B8A">
      <w:pPr>
        <w:pStyle w:val="a"/>
        <w:numPr>
          <w:ilvl w:val="1"/>
          <w:numId w:val="20"/>
        </w:numPr>
        <w:rPr>
          <w:b/>
          <w:bCs/>
        </w:rPr>
      </w:pPr>
      <w:r w:rsidRPr="002E4A56">
        <w:rPr>
          <w:b/>
          <w:bCs/>
        </w:rPr>
        <w:t>Supplementary Tables</w:t>
      </w:r>
    </w:p>
    <w:p w14:paraId="458C9F54" w14:textId="77777777" w:rsidR="00677B8A" w:rsidRPr="002E4A56" w:rsidRDefault="00677B8A" w:rsidP="00677B8A">
      <w:pPr>
        <w:spacing w:line="360" w:lineRule="auto"/>
        <w:jc w:val="center"/>
        <w:rPr>
          <w:rFonts w:cs="Times New Roman"/>
          <w:szCs w:val="24"/>
        </w:rPr>
      </w:pPr>
      <w:r w:rsidRPr="002E4A56">
        <w:rPr>
          <w:rFonts w:eastAsia="宋体" w:cs="Times New Roman"/>
          <w:noProof/>
          <w:szCs w:val="24"/>
        </w:rPr>
        <w:t xml:space="preserve">Supplementary Table 1: </w:t>
      </w:r>
      <w:r w:rsidRPr="002E4A56">
        <w:rPr>
          <w:rFonts w:cs="Times New Roman"/>
          <w:szCs w:val="24"/>
        </w:rPr>
        <w:t>Demographic characteristics of the participants at baseline (n, %)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2688"/>
      </w:tblGrid>
      <w:tr w:rsidR="002E4A56" w:rsidRPr="002E4A56" w14:paraId="013ABF4B" w14:textId="77777777" w:rsidTr="00677B8A">
        <w:trPr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C92B90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99092E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n/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noProof/>
                      <w:szCs w:val="24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noProof/>
                      <w:szCs w:val="24"/>
                    </w:rPr>
                    <m:t>x</m:t>
                  </m:r>
                </m:e>
              </m:acc>
            </m:oMath>
            <w:r w:rsidRPr="002E4A56">
              <w:rPr>
                <w:rFonts w:eastAsia="宋体" w:cs="Times New Roman"/>
                <w:noProof/>
                <w:szCs w:val="24"/>
              </w:rPr>
              <w:t xml:space="preserve"> </w:t>
            </w:r>
          </w:p>
        </w:tc>
        <w:tc>
          <w:tcPr>
            <w:tcW w:w="26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0209B1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Percentage (%)/sd</w:t>
            </w:r>
          </w:p>
        </w:tc>
      </w:tr>
      <w:tr w:rsidR="002E4A56" w:rsidRPr="002E4A56" w14:paraId="5B240514" w14:textId="77777777" w:rsidTr="00677B8A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5C95A9D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8A625FB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790BF788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73D69464" w14:textId="77777777" w:rsidTr="00677B8A">
        <w:trPr>
          <w:jc w:val="center"/>
        </w:trPr>
        <w:tc>
          <w:tcPr>
            <w:tcW w:w="3544" w:type="dxa"/>
            <w:vAlign w:val="center"/>
          </w:tcPr>
          <w:p w14:paraId="0FE3C708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bookmarkStart w:id="54" w:name="_Hlk116404758"/>
            <w:r w:rsidRPr="002E4A56">
              <w:rPr>
                <w:rFonts w:eastAsia="宋体" w:cs="Times New Roman"/>
                <w:noProof/>
                <w:szCs w:val="24"/>
              </w:rPr>
              <w:t>Male</w:t>
            </w:r>
            <w:bookmarkEnd w:id="54"/>
          </w:p>
        </w:tc>
        <w:tc>
          <w:tcPr>
            <w:tcW w:w="1985" w:type="dxa"/>
            <w:vAlign w:val="center"/>
          </w:tcPr>
          <w:p w14:paraId="30572D90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08</w:t>
            </w:r>
          </w:p>
        </w:tc>
        <w:tc>
          <w:tcPr>
            <w:tcW w:w="2688" w:type="dxa"/>
            <w:vAlign w:val="center"/>
          </w:tcPr>
          <w:p w14:paraId="1B7BB4DF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9.9%</w:t>
            </w:r>
          </w:p>
        </w:tc>
      </w:tr>
      <w:tr w:rsidR="002E4A56" w:rsidRPr="002E4A56" w14:paraId="65849CD4" w14:textId="77777777" w:rsidTr="00677B8A">
        <w:trPr>
          <w:jc w:val="center"/>
        </w:trPr>
        <w:tc>
          <w:tcPr>
            <w:tcW w:w="3544" w:type="dxa"/>
            <w:vAlign w:val="center"/>
          </w:tcPr>
          <w:p w14:paraId="0A07C82D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Female</w:t>
            </w:r>
          </w:p>
        </w:tc>
        <w:tc>
          <w:tcPr>
            <w:tcW w:w="1985" w:type="dxa"/>
            <w:vAlign w:val="center"/>
          </w:tcPr>
          <w:p w14:paraId="679725F6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436</w:t>
            </w:r>
          </w:p>
        </w:tc>
        <w:tc>
          <w:tcPr>
            <w:tcW w:w="2688" w:type="dxa"/>
            <w:vAlign w:val="center"/>
          </w:tcPr>
          <w:p w14:paraId="2C983060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80.1%</w:t>
            </w:r>
          </w:p>
        </w:tc>
      </w:tr>
      <w:tr w:rsidR="002E4A56" w:rsidRPr="002E4A56" w14:paraId="005096E1" w14:textId="77777777" w:rsidTr="00677B8A">
        <w:trPr>
          <w:jc w:val="center"/>
        </w:trPr>
        <w:tc>
          <w:tcPr>
            <w:tcW w:w="3544" w:type="dxa"/>
            <w:vAlign w:val="center"/>
          </w:tcPr>
          <w:p w14:paraId="2B815592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ade</w:t>
            </w:r>
          </w:p>
        </w:tc>
        <w:tc>
          <w:tcPr>
            <w:tcW w:w="1985" w:type="dxa"/>
            <w:vAlign w:val="center"/>
          </w:tcPr>
          <w:p w14:paraId="1BBC92BD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2688" w:type="dxa"/>
            <w:vAlign w:val="center"/>
          </w:tcPr>
          <w:p w14:paraId="2C562830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420E658B" w14:textId="77777777" w:rsidTr="00677B8A">
        <w:trPr>
          <w:jc w:val="center"/>
        </w:trPr>
        <w:tc>
          <w:tcPr>
            <w:tcW w:w="3544" w:type="dxa"/>
            <w:vAlign w:val="center"/>
          </w:tcPr>
          <w:p w14:paraId="2EB8D642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Freshman</w:t>
            </w:r>
          </w:p>
        </w:tc>
        <w:tc>
          <w:tcPr>
            <w:tcW w:w="1985" w:type="dxa"/>
            <w:vAlign w:val="center"/>
          </w:tcPr>
          <w:p w14:paraId="04007561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87</w:t>
            </w:r>
          </w:p>
        </w:tc>
        <w:tc>
          <w:tcPr>
            <w:tcW w:w="2688" w:type="dxa"/>
            <w:vAlign w:val="center"/>
          </w:tcPr>
          <w:p w14:paraId="20A3AC1C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52.8%</w:t>
            </w:r>
          </w:p>
        </w:tc>
      </w:tr>
      <w:tr w:rsidR="002E4A56" w:rsidRPr="002E4A56" w14:paraId="47C79069" w14:textId="77777777" w:rsidTr="00677B8A">
        <w:trPr>
          <w:jc w:val="center"/>
        </w:trPr>
        <w:tc>
          <w:tcPr>
            <w:tcW w:w="3544" w:type="dxa"/>
            <w:vAlign w:val="center"/>
          </w:tcPr>
          <w:p w14:paraId="3D5A6841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Sophomore</w:t>
            </w:r>
          </w:p>
        </w:tc>
        <w:tc>
          <w:tcPr>
            <w:tcW w:w="1985" w:type="dxa"/>
            <w:vAlign w:val="center"/>
          </w:tcPr>
          <w:p w14:paraId="505E4886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85</w:t>
            </w:r>
          </w:p>
        </w:tc>
        <w:tc>
          <w:tcPr>
            <w:tcW w:w="2688" w:type="dxa"/>
            <w:vAlign w:val="center"/>
          </w:tcPr>
          <w:p w14:paraId="4C111E63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34.0%</w:t>
            </w:r>
          </w:p>
        </w:tc>
      </w:tr>
      <w:tr w:rsidR="002E4A56" w:rsidRPr="002E4A56" w14:paraId="1B0EEB50" w14:textId="77777777" w:rsidTr="00677B8A">
        <w:trPr>
          <w:jc w:val="center"/>
        </w:trPr>
        <w:tc>
          <w:tcPr>
            <w:tcW w:w="3544" w:type="dxa"/>
            <w:vAlign w:val="center"/>
          </w:tcPr>
          <w:p w14:paraId="4DFBDAD2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Junior</w:t>
            </w:r>
          </w:p>
        </w:tc>
        <w:tc>
          <w:tcPr>
            <w:tcW w:w="1985" w:type="dxa"/>
            <w:vAlign w:val="center"/>
          </w:tcPr>
          <w:p w14:paraId="5206797D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67</w:t>
            </w:r>
          </w:p>
        </w:tc>
        <w:tc>
          <w:tcPr>
            <w:tcW w:w="2688" w:type="dxa"/>
            <w:vAlign w:val="center"/>
          </w:tcPr>
          <w:p w14:paraId="5D6F8A06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2.3%</w:t>
            </w:r>
          </w:p>
        </w:tc>
      </w:tr>
      <w:tr w:rsidR="002E4A56" w:rsidRPr="002E4A56" w14:paraId="2573298A" w14:textId="77777777" w:rsidTr="00677B8A">
        <w:trPr>
          <w:jc w:val="center"/>
        </w:trPr>
        <w:tc>
          <w:tcPr>
            <w:tcW w:w="3544" w:type="dxa"/>
            <w:vAlign w:val="center"/>
          </w:tcPr>
          <w:p w14:paraId="26661B74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Senior</w:t>
            </w:r>
          </w:p>
        </w:tc>
        <w:tc>
          <w:tcPr>
            <w:tcW w:w="1985" w:type="dxa"/>
            <w:vAlign w:val="center"/>
          </w:tcPr>
          <w:p w14:paraId="3637FE3E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5</w:t>
            </w:r>
          </w:p>
        </w:tc>
        <w:tc>
          <w:tcPr>
            <w:tcW w:w="2688" w:type="dxa"/>
            <w:vAlign w:val="center"/>
          </w:tcPr>
          <w:p w14:paraId="1D2166D8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9%</w:t>
            </w:r>
          </w:p>
        </w:tc>
      </w:tr>
      <w:tr w:rsidR="002E4A56" w:rsidRPr="002E4A56" w14:paraId="128AA566" w14:textId="77777777" w:rsidTr="00677B8A">
        <w:trPr>
          <w:jc w:val="center"/>
        </w:trPr>
        <w:tc>
          <w:tcPr>
            <w:tcW w:w="3544" w:type="dxa"/>
            <w:vAlign w:val="center"/>
          </w:tcPr>
          <w:p w14:paraId="7003B411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  <w:bookmarkStart w:id="55" w:name="_Hlk116405248"/>
            <w:r w:rsidRPr="002E4A56">
              <w:rPr>
                <w:rFonts w:eastAsia="宋体" w:cs="Times New Roman"/>
                <w:noProof/>
                <w:szCs w:val="24"/>
              </w:rPr>
              <w:t>Residence</w:t>
            </w:r>
            <w:r w:rsidRPr="002E4A56">
              <w:rPr>
                <w:rFonts w:cs="Times New Roman"/>
                <w:szCs w:val="24"/>
              </w:rPr>
              <w:t xml:space="preserve"> </w:t>
            </w:r>
            <w:r w:rsidRPr="002E4A56">
              <w:rPr>
                <w:rFonts w:eastAsia="宋体" w:cs="Times New Roman"/>
                <w:noProof/>
                <w:szCs w:val="24"/>
              </w:rPr>
              <w:t>location during the pandemic</w:t>
            </w:r>
          </w:p>
        </w:tc>
        <w:tc>
          <w:tcPr>
            <w:tcW w:w="1985" w:type="dxa"/>
            <w:vAlign w:val="center"/>
          </w:tcPr>
          <w:p w14:paraId="591FDACC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2688" w:type="dxa"/>
            <w:vAlign w:val="center"/>
          </w:tcPr>
          <w:p w14:paraId="3619B03B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52B36824" w14:textId="77777777" w:rsidTr="00677B8A">
        <w:trPr>
          <w:jc w:val="center"/>
        </w:trPr>
        <w:tc>
          <w:tcPr>
            <w:tcW w:w="3544" w:type="dxa"/>
            <w:vAlign w:val="center"/>
          </w:tcPr>
          <w:p w14:paraId="6BF7E4FC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Urban areas</w:t>
            </w:r>
          </w:p>
        </w:tc>
        <w:tc>
          <w:tcPr>
            <w:tcW w:w="1985" w:type="dxa"/>
            <w:vAlign w:val="center"/>
          </w:tcPr>
          <w:p w14:paraId="20189AD3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24</w:t>
            </w:r>
          </w:p>
        </w:tc>
        <w:tc>
          <w:tcPr>
            <w:tcW w:w="2688" w:type="dxa"/>
            <w:vAlign w:val="center"/>
          </w:tcPr>
          <w:p w14:paraId="6AF84D1E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2.8%</w:t>
            </w:r>
          </w:p>
        </w:tc>
      </w:tr>
      <w:tr w:rsidR="002E4A56" w:rsidRPr="002E4A56" w14:paraId="5D3140BB" w14:textId="77777777" w:rsidTr="00677B8A">
        <w:trPr>
          <w:jc w:val="center"/>
        </w:trPr>
        <w:tc>
          <w:tcPr>
            <w:tcW w:w="3544" w:type="dxa"/>
            <w:vAlign w:val="center"/>
          </w:tcPr>
          <w:p w14:paraId="47AF0AD0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lastRenderedPageBreak/>
              <w:t>Sub-urban areas</w:t>
            </w:r>
          </w:p>
        </w:tc>
        <w:tc>
          <w:tcPr>
            <w:tcW w:w="1985" w:type="dxa"/>
            <w:vAlign w:val="center"/>
          </w:tcPr>
          <w:p w14:paraId="213EB052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54</w:t>
            </w:r>
          </w:p>
        </w:tc>
        <w:tc>
          <w:tcPr>
            <w:tcW w:w="2688" w:type="dxa"/>
            <w:vAlign w:val="center"/>
          </w:tcPr>
          <w:p w14:paraId="7CFEFCB2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8.3%</w:t>
            </w:r>
          </w:p>
        </w:tc>
      </w:tr>
      <w:tr w:rsidR="002E4A56" w:rsidRPr="002E4A56" w14:paraId="161D63B0" w14:textId="77777777" w:rsidTr="00677B8A">
        <w:trPr>
          <w:jc w:val="center"/>
        </w:trPr>
        <w:tc>
          <w:tcPr>
            <w:tcW w:w="3544" w:type="dxa"/>
            <w:vAlign w:val="center"/>
          </w:tcPr>
          <w:p w14:paraId="458D40BE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Rural areas</w:t>
            </w:r>
          </w:p>
        </w:tc>
        <w:tc>
          <w:tcPr>
            <w:tcW w:w="1985" w:type="dxa"/>
            <w:vAlign w:val="center"/>
          </w:tcPr>
          <w:p w14:paraId="56F987B2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66</w:t>
            </w:r>
          </w:p>
        </w:tc>
        <w:tc>
          <w:tcPr>
            <w:tcW w:w="2688" w:type="dxa"/>
            <w:vAlign w:val="center"/>
          </w:tcPr>
          <w:p w14:paraId="3DD7AD3A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48.9%</w:t>
            </w:r>
          </w:p>
        </w:tc>
      </w:tr>
      <w:tr w:rsidR="002E4A56" w:rsidRPr="002E4A56" w14:paraId="37432451" w14:textId="77777777" w:rsidTr="00677B8A">
        <w:trPr>
          <w:trHeight w:val="577"/>
          <w:jc w:val="center"/>
        </w:trPr>
        <w:tc>
          <w:tcPr>
            <w:tcW w:w="3544" w:type="dxa"/>
            <w:vAlign w:val="center"/>
          </w:tcPr>
          <w:p w14:paraId="008613B5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Severity of epidemic in residence</w:t>
            </w:r>
          </w:p>
        </w:tc>
        <w:tc>
          <w:tcPr>
            <w:tcW w:w="1985" w:type="dxa"/>
            <w:vAlign w:val="center"/>
          </w:tcPr>
          <w:p w14:paraId="32AEC625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2688" w:type="dxa"/>
            <w:vAlign w:val="center"/>
          </w:tcPr>
          <w:p w14:paraId="75F4468A" w14:textId="77777777" w:rsidR="00677B8A" w:rsidRPr="002E4A56" w:rsidRDefault="00677B8A" w:rsidP="00573A93">
            <w:pPr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07D4CBE3" w14:textId="77777777" w:rsidTr="00677B8A">
        <w:trPr>
          <w:jc w:val="center"/>
        </w:trPr>
        <w:tc>
          <w:tcPr>
            <w:tcW w:w="3544" w:type="dxa"/>
            <w:vAlign w:val="center"/>
          </w:tcPr>
          <w:p w14:paraId="25D5032E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No epidemic</w:t>
            </w:r>
          </w:p>
        </w:tc>
        <w:tc>
          <w:tcPr>
            <w:tcW w:w="1985" w:type="dxa"/>
            <w:vAlign w:val="center"/>
          </w:tcPr>
          <w:p w14:paraId="77E7C7AF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79</w:t>
            </w:r>
          </w:p>
        </w:tc>
        <w:tc>
          <w:tcPr>
            <w:tcW w:w="2688" w:type="dxa"/>
            <w:vAlign w:val="center"/>
          </w:tcPr>
          <w:p w14:paraId="11E48BD3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4.5%</w:t>
            </w:r>
          </w:p>
        </w:tc>
      </w:tr>
      <w:tr w:rsidR="002E4A56" w:rsidRPr="002E4A56" w14:paraId="21DC6DD0" w14:textId="77777777" w:rsidTr="00677B8A">
        <w:trPr>
          <w:jc w:val="center"/>
        </w:trPr>
        <w:tc>
          <w:tcPr>
            <w:tcW w:w="3544" w:type="dxa"/>
            <w:vAlign w:val="center"/>
          </w:tcPr>
          <w:p w14:paraId="099E79B7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Not serious</w:t>
            </w:r>
          </w:p>
        </w:tc>
        <w:tc>
          <w:tcPr>
            <w:tcW w:w="1985" w:type="dxa"/>
            <w:vAlign w:val="center"/>
          </w:tcPr>
          <w:p w14:paraId="1FB02871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309</w:t>
            </w:r>
          </w:p>
        </w:tc>
        <w:tc>
          <w:tcPr>
            <w:tcW w:w="2688" w:type="dxa"/>
            <w:vAlign w:val="center"/>
          </w:tcPr>
          <w:p w14:paraId="440C2B0D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56.8%</w:t>
            </w:r>
          </w:p>
        </w:tc>
      </w:tr>
      <w:tr w:rsidR="002E4A56" w:rsidRPr="002E4A56" w14:paraId="75684C54" w14:textId="77777777" w:rsidTr="00677B8A">
        <w:trPr>
          <w:jc w:val="center"/>
        </w:trPr>
        <w:tc>
          <w:tcPr>
            <w:tcW w:w="3544" w:type="dxa"/>
            <w:vAlign w:val="center"/>
          </w:tcPr>
          <w:p w14:paraId="206D811B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Serious</w:t>
            </w:r>
          </w:p>
        </w:tc>
        <w:tc>
          <w:tcPr>
            <w:tcW w:w="1985" w:type="dxa"/>
            <w:vAlign w:val="center"/>
          </w:tcPr>
          <w:p w14:paraId="23FEB9A9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44</w:t>
            </w:r>
          </w:p>
        </w:tc>
        <w:tc>
          <w:tcPr>
            <w:tcW w:w="2688" w:type="dxa"/>
            <w:vAlign w:val="center"/>
          </w:tcPr>
          <w:p w14:paraId="7E253B7E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6.5%</w:t>
            </w:r>
          </w:p>
        </w:tc>
      </w:tr>
      <w:tr w:rsidR="002E4A56" w:rsidRPr="002E4A56" w14:paraId="55F19204" w14:textId="77777777" w:rsidTr="00677B8A">
        <w:trPr>
          <w:jc w:val="center"/>
        </w:trPr>
        <w:tc>
          <w:tcPr>
            <w:tcW w:w="3544" w:type="dxa"/>
            <w:vAlign w:val="center"/>
          </w:tcPr>
          <w:p w14:paraId="3D452096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Extreme serious</w:t>
            </w:r>
          </w:p>
        </w:tc>
        <w:tc>
          <w:tcPr>
            <w:tcW w:w="1985" w:type="dxa"/>
            <w:vAlign w:val="center"/>
          </w:tcPr>
          <w:p w14:paraId="1FFFEDE4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2</w:t>
            </w:r>
          </w:p>
        </w:tc>
        <w:tc>
          <w:tcPr>
            <w:tcW w:w="2688" w:type="dxa"/>
            <w:vAlign w:val="center"/>
          </w:tcPr>
          <w:p w14:paraId="3855FDAC" w14:textId="77777777" w:rsidR="00677B8A" w:rsidRPr="002E4A56" w:rsidRDefault="00677B8A" w:rsidP="00573A93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.2%</w:t>
            </w:r>
          </w:p>
        </w:tc>
      </w:tr>
    </w:tbl>
    <w:bookmarkEnd w:id="55"/>
    <w:p w14:paraId="2EB0A15C" w14:textId="77777777" w:rsidR="00677B8A" w:rsidRPr="002E4A56" w:rsidRDefault="00677B8A" w:rsidP="00677B8A">
      <w:pPr>
        <w:spacing w:line="360" w:lineRule="auto"/>
        <w:jc w:val="center"/>
        <w:rPr>
          <w:rFonts w:eastAsia="宋体" w:cs="Times New Roman"/>
          <w:noProof/>
          <w:szCs w:val="24"/>
        </w:rPr>
      </w:pPr>
      <w:r w:rsidRPr="002E4A56">
        <w:rPr>
          <w:rFonts w:eastAsia="宋体" w:cs="Times New Roman"/>
          <w:noProof/>
          <w:szCs w:val="24"/>
        </w:rPr>
        <w:t xml:space="preserve">Supplementary Table 2 </w:t>
      </w:r>
      <w:r w:rsidRPr="002E4A56">
        <w:rPr>
          <w:rFonts w:cs="Times New Roman"/>
          <w:szCs w:val="24"/>
        </w:rPr>
        <w:t>Trajectories of vicarious traumatization of each group belong to its category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E4A56" w:rsidRPr="002E4A56" w14:paraId="67BB694B" w14:textId="77777777" w:rsidTr="00677B8A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492B19BE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5876744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oup 1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06915BFF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oup 2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182F345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bookmarkStart w:id="56" w:name="_Hlk97622015"/>
            <w:r w:rsidRPr="002E4A56">
              <w:rPr>
                <w:rFonts w:eastAsia="宋体" w:cs="Times New Roman"/>
                <w:noProof/>
                <w:szCs w:val="24"/>
              </w:rPr>
              <w:t>Group 3</w:t>
            </w:r>
            <w:bookmarkEnd w:id="56"/>
          </w:p>
        </w:tc>
      </w:tr>
      <w:tr w:rsidR="002E4A56" w:rsidRPr="002E4A56" w14:paraId="53C36007" w14:textId="77777777" w:rsidTr="00677B8A">
        <w:trPr>
          <w:jc w:val="center"/>
        </w:trPr>
        <w:tc>
          <w:tcPr>
            <w:tcW w:w="2074" w:type="dxa"/>
            <w:tcBorders>
              <w:top w:val="single" w:sz="6" w:space="0" w:color="auto"/>
            </w:tcBorders>
          </w:tcPr>
          <w:p w14:paraId="1BC34A2D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oup 1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2E01515A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854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039ABB99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146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621B7E26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000</w:t>
            </w:r>
          </w:p>
        </w:tc>
      </w:tr>
      <w:tr w:rsidR="002E4A56" w:rsidRPr="002E4A56" w14:paraId="08FBE4CD" w14:textId="77777777" w:rsidTr="00677B8A">
        <w:trPr>
          <w:jc w:val="center"/>
        </w:trPr>
        <w:tc>
          <w:tcPr>
            <w:tcW w:w="2074" w:type="dxa"/>
          </w:tcPr>
          <w:p w14:paraId="0947DFC9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oup 2</w:t>
            </w:r>
          </w:p>
        </w:tc>
        <w:tc>
          <w:tcPr>
            <w:tcW w:w="2074" w:type="dxa"/>
          </w:tcPr>
          <w:p w14:paraId="2560E36F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024</w:t>
            </w:r>
          </w:p>
        </w:tc>
        <w:tc>
          <w:tcPr>
            <w:tcW w:w="2074" w:type="dxa"/>
          </w:tcPr>
          <w:p w14:paraId="1101E2C2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888</w:t>
            </w:r>
          </w:p>
        </w:tc>
        <w:tc>
          <w:tcPr>
            <w:tcW w:w="2074" w:type="dxa"/>
          </w:tcPr>
          <w:p w14:paraId="1064E041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088</w:t>
            </w:r>
          </w:p>
        </w:tc>
      </w:tr>
      <w:tr w:rsidR="002E4A56" w:rsidRPr="002E4A56" w14:paraId="71BA27B0" w14:textId="77777777" w:rsidTr="00677B8A">
        <w:trPr>
          <w:jc w:val="center"/>
        </w:trPr>
        <w:tc>
          <w:tcPr>
            <w:tcW w:w="2074" w:type="dxa"/>
          </w:tcPr>
          <w:p w14:paraId="42852F04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oup 3</w:t>
            </w:r>
          </w:p>
        </w:tc>
        <w:tc>
          <w:tcPr>
            <w:tcW w:w="2074" w:type="dxa"/>
          </w:tcPr>
          <w:p w14:paraId="0A697C2E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000</w:t>
            </w:r>
          </w:p>
        </w:tc>
        <w:tc>
          <w:tcPr>
            <w:tcW w:w="2074" w:type="dxa"/>
          </w:tcPr>
          <w:p w14:paraId="0BCDAE61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062</w:t>
            </w:r>
          </w:p>
        </w:tc>
        <w:tc>
          <w:tcPr>
            <w:tcW w:w="2074" w:type="dxa"/>
          </w:tcPr>
          <w:p w14:paraId="6CA78585" w14:textId="77777777" w:rsidR="00677B8A" w:rsidRPr="002E4A56" w:rsidRDefault="00677B8A" w:rsidP="001363B0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938</w:t>
            </w:r>
          </w:p>
        </w:tc>
      </w:tr>
    </w:tbl>
    <w:p w14:paraId="0D918C31" w14:textId="77777777" w:rsidR="00677B8A" w:rsidRPr="002E4A56" w:rsidRDefault="00677B8A" w:rsidP="00D63B1D">
      <w:pPr>
        <w:ind w:left="1080"/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Note: Group 1: medium-level escalating group; Group 2: medium-level maintaining group; Group 3: low-level descending group.</w:t>
      </w:r>
    </w:p>
    <w:p w14:paraId="7C8D0A7A" w14:textId="77777777" w:rsidR="00677B8A" w:rsidRPr="002E4A56" w:rsidRDefault="00677B8A" w:rsidP="00F60E1D">
      <w:pPr>
        <w:jc w:val="center"/>
        <w:rPr>
          <w:rFonts w:cs="Times New Roman"/>
          <w:szCs w:val="24"/>
        </w:rPr>
      </w:pPr>
      <w:r w:rsidRPr="002E4A56">
        <w:rPr>
          <w:rFonts w:eastAsia="宋体" w:cs="Times New Roman"/>
          <w:noProof/>
          <w:szCs w:val="24"/>
        </w:rPr>
        <w:t xml:space="preserve">Supplementary Table 3: </w:t>
      </w:r>
      <w:r w:rsidRPr="002E4A56">
        <w:rPr>
          <w:rFonts w:cs="Times New Roman"/>
          <w:szCs w:val="24"/>
        </w:rPr>
        <w:t>The predictors of the trajectory class of vicarious traumatization</w:t>
      </w:r>
    </w:p>
    <w:tbl>
      <w:tblPr>
        <w:tblStyle w:val="aff5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1701"/>
        <w:gridCol w:w="1134"/>
        <w:gridCol w:w="1134"/>
      </w:tblGrid>
      <w:tr w:rsidR="002E4A56" w:rsidRPr="002E4A56" w14:paraId="732C1550" w14:textId="77777777" w:rsidTr="004B08A7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49D7E008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79BA7A87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oup 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01FB9544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oup 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B9A0DDF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oup 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012F862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szCs w:val="24"/>
              </w:rPr>
              <w:t>χ</w:t>
            </w:r>
            <w:r w:rsidRPr="002E4A56">
              <w:rPr>
                <w:rFonts w:eastAsia="宋体" w:cs="Times New Roman"/>
                <w:szCs w:val="24"/>
                <w:vertAlign w:val="superscript"/>
              </w:rPr>
              <w:t>2</w:t>
            </w:r>
            <w:r w:rsidRPr="002E4A56">
              <w:rPr>
                <w:rFonts w:eastAsia="宋体" w:cs="Times New Roman"/>
                <w:i/>
                <w:iCs/>
                <w:szCs w:val="24"/>
              </w:rPr>
              <w:t>/Z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2CFA651" w14:textId="77777777" w:rsidR="00677B8A" w:rsidRPr="002E4A56" w:rsidRDefault="00677B8A" w:rsidP="004B64D8">
            <w:pPr>
              <w:jc w:val="center"/>
              <w:rPr>
                <w:rFonts w:eastAsia="宋体" w:cs="Times New Roman"/>
                <w:i/>
                <w:iCs/>
                <w:noProof/>
                <w:szCs w:val="24"/>
              </w:rPr>
            </w:pPr>
            <w:r w:rsidRPr="002E4A56">
              <w:rPr>
                <w:rFonts w:eastAsia="宋体" w:cs="Times New Roman"/>
                <w:i/>
                <w:iCs/>
                <w:noProof/>
                <w:szCs w:val="24"/>
              </w:rPr>
              <w:t>P</w:t>
            </w:r>
          </w:p>
        </w:tc>
      </w:tr>
      <w:tr w:rsidR="002E4A56" w:rsidRPr="002E4A56" w14:paraId="036233C7" w14:textId="77777777" w:rsidTr="004B08A7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7D3A9E7D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DF1F10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B79A2E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A2A9BB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7564EAA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-2.3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514A09C" w14:textId="77777777" w:rsidR="00677B8A" w:rsidRPr="002E4A56" w:rsidRDefault="00677B8A" w:rsidP="004B64D8">
            <w:pPr>
              <w:jc w:val="center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2E4A56">
              <w:rPr>
                <w:rFonts w:eastAsia="宋体" w:cs="Times New Roman"/>
                <w:b/>
                <w:bCs/>
                <w:noProof/>
                <w:szCs w:val="24"/>
              </w:rPr>
              <w:t>0.02</w:t>
            </w:r>
            <w:r w:rsidRPr="002E4A56">
              <w:rPr>
                <w:rFonts w:eastAsia="宋体" w:cs="Times New Roman"/>
                <w:b/>
                <w:bCs/>
                <w:noProof/>
                <w:szCs w:val="24"/>
                <w:vertAlign w:val="superscript"/>
              </w:rPr>
              <w:t>*</w:t>
            </w:r>
          </w:p>
        </w:tc>
      </w:tr>
      <w:tr w:rsidR="002E4A56" w:rsidRPr="002E4A56" w14:paraId="2419DDDB" w14:textId="77777777" w:rsidTr="004B08A7">
        <w:trPr>
          <w:jc w:val="center"/>
        </w:trPr>
        <w:tc>
          <w:tcPr>
            <w:tcW w:w="2835" w:type="dxa"/>
          </w:tcPr>
          <w:p w14:paraId="6969081F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Male</w:t>
            </w:r>
          </w:p>
        </w:tc>
        <w:tc>
          <w:tcPr>
            <w:tcW w:w="1560" w:type="dxa"/>
          </w:tcPr>
          <w:p w14:paraId="7D697B41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7 (43.8%)</w:t>
            </w:r>
          </w:p>
        </w:tc>
        <w:tc>
          <w:tcPr>
            <w:tcW w:w="1559" w:type="dxa"/>
          </w:tcPr>
          <w:p w14:paraId="52AA5F54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32 (18.2%)</w:t>
            </w:r>
          </w:p>
        </w:tc>
        <w:tc>
          <w:tcPr>
            <w:tcW w:w="1701" w:type="dxa"/>
          </w:tcPr>
          <w:p w14:paraId="6D17F6F3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69 (19.6)</w:t>
            </w:r>
          </w:p>
        </w:tc>
        <w:tc>
          <w:tcPr>
            <w:tcW w:w="1134" w:type="dxa"/>
            <w:vMerge/>
          </w:tcPr>
          <w:p w14:paraId="4B69B586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</w:tcPr>
          <w:p w14:paraId="3165A93A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6CD7F80C" w14:textId="77777777" w:rsidTr="004B08A7">
        <w:trPr>
          <w:jc w:val="center"/>
        </w:trPr>
        <w:tc>
          <w:tcPr>
            <w:tcW w:w="2835" w:type="dxa"/>
          </w:tcPr>
          <w:p w14:paraId="0F60CE7D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Female</w:t>
            </w:r>
          </w:p>
        </w:tc>
        <w:tc>
          <w:tcPr>
            <w:tcW w:w="1560" w:type="dxa"/>
          </w:tcPr>
          <w:p w14:paraId="0FDE402B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9 (56.3%)</w:t>
            </w:r>
          </w:p>
        </w:tc>
        <w:tc>
          <w:tcPr>
            <w:tcW w:w="1559" w:type="dxa"/>
          </w:tcPr>
          <w:p w14:paraId="5C507248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44 (81.8%)</w:t>
            </w:r>
          </w:p>
        </w:tc>
        <w:tc>
          <w:tcPr>
            <w:tcW w:w="1701" w:type="dxa"/>
          </w:tcPr>
          <w:p w14:paraId="153D2AFF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83 (80.4)</w:t>
            </w:r>
          </w:p>
        </w:tc>
        <w:tc>
          <w:tcPr>
            <w:tcW w:w="1134" w:type="dxa"/>
            <w:vMerge/>
          </w:tcPr>
          <w:p w14:paraId="66A72F42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</w:tcPr>
          <w:p w14:paraId="36CCE0C7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72CB289D" w14:textId="77777777" w:rsidTr="004B08A7">
        <w:trPr>
          <w:jc w:val="center"/>
        </w:trPr>
        <w:tc>
          <w:tcPr>
            <w:tcW w:w="2835" w:type="dxa"/>
          </w:tcPr>
          <w:p w14:paraId="3453E8AF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Grade</w:t>
            </w:r>
          </w:p>
        </w:tc>
        <w:tc>
          <w:tcPr>
            <w:tcW w:w="1560" w:type="dxa"/>
          </w:tcPr>
          <w:p w14:paraId="12125306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559" w:type="dxa"/>
          </w:tcPr>
          <w:p w14:paraId="6407D1AA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701" w:type="dxa"/>
          </w:tcPr>
          <w:p w14:paraId="1B03415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6EEBDF5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5.60</w:t>
            </w:r>
          </w:p>
        </w:tc>
        <w:tc>
          <w:tcPr>
            <w:tcW w:w="1134" w:type="dxa"/>
            <w:vMerge w:val="restart"/>
            <w:vAlign w:val="center"/>
          </w:tcPr>
          <w:p w14:paraId="6FFA5CE8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06</w:t>
            </w:r>
          </w:p>
        </w:tc>
      </w:tr>
      <w:tr w:rsidR="002E4A56" w:rsidRPr="002E4A56" w14:paraId="0E54193D" w14:textId="77777777" w:rsidTr="004B08A7">
        <w:trPr>
          <w:jc w:val="center"/>
        </w:trPr>
        <w:tc>
          <w:tcPr>
            <w:tcW w:w="2835" w:type="dxa"/>
          </w:tcPr>
          <w:p w14:paraId="76E20472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Freshman</w:t>
            </w:r>
          </w:p>
        </w:tc>
        <w:tc>
          <w:tcPr>
            <w:tcW w:w="1560" w:type="dxa"/>
          </w:tcPr>
          <w:p w14:paraId="57D17B87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8 (50.0%)</w:t>
            </w:r>
          </w:p>
        </w:tc>
        <w:tc>
          <w:tcPr>
            <w:tcW w:w="1559" w:type="dxa"/>
          </w:tcPr>
          <w:p w14:paraId="1A7CDC76" w14:textId="77777777" w:rsidR="00677B8A" w:rsidRPr="002E4A56" w:rsidRDefault="00677B8A" w:rsidP="004B64D8">
            <w:pPr>
              <w:ind w:firstLineChars="100" w:firstLine="240"/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87 (49.4%)</w:t>
            </w:r>
          </w:p>
        </w:tc>
        <w:tc>
          <w:tcPr>
            <w:tcW w:w="1701" w:type="dxa"/>
          </w:tcPr>
          <w:p w14:paraId="43225C5B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92 (54.5%)</w:t>
            </w:r>
          </w:p>
        </w:tc>
        <w:tc>
          <w:tcPr>
            <w:tcW w:w="1134" w:type="dxa"/>
            <w:vMerge/>
          </w:tcPr>
          <w:p w14:paraId="183DDF76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</w:tcPr>
          <w:p w14:paraId="18B26186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04D4F915" w14:textId="77777777" w:rsidTr="004B08A7">
        <w:trPr>
          <w:jc w:val="center"/>
        </w:trPr>
        <w:tc>
          <w:tcPr>
            <w:tcW w:w="2835" w:type="dxa"/>
          </w:tcPr>
          <w:p w14:paraId="4B58FE8B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lastRenderedPageBreak/>
              <w:t>Sophomore</w:t>
            </w:r>
          </w:p>
        </w:tc>
        <w:tc>
          <w:tcPr>
            <w:tcW w:w="1560" w:type="dxa"/>
          </w:tcPr>
          <w:p w14:paraId="3029FBFB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4 (25.0%)</w:t>
            </w:r>
          </w:p>
        </w:tc>
        <w:tc>
          <w:tcPr>
            <w:tcW w:w="1559" w:type="dxa"/>
          </w:tcPr>
          <w:p w14:paraId="55B48BB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59 (33.5%)</w:t>
            </w:r>
          </w:p>
        </w:tc>
        <w:tc>
          <w:tcPr>
            <w:tcW w:w="1701" w:type="dxa"/>
          </w:tcPr>
          <w:p w14:paraId="0A611340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22 (34.7%)</w:t>
            </w:r>
          </w:p>
        </w:tc>
        <w:tc>
          <w:tcPr>
            <w:tcW w:w="1134" w:type="dxa"/>
            <w:vMerge/>
          </w:tcPr>
          <w:p w14:paraId="492C25F6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</w:tcPr>
          <w:p w14:paraId="3DB9328C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0E2C5499" w14:textId="77777777" w:rsidTr="004B08A7">
        <w:trPr>
          <w:jc w:val="center"/>
        </w:trPr>
        <w:tc>
          <w:tcPr>
            <w:tcW w:w="2835" w:type="dxa"/>
          </w:tcPr>
          <w:p w14:paraId="79645465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Junior</w:t>
            </w:r>
          </w:p>
        </w:tc>
        <w:tc>
          <w:tcPr>
            <w:tcW w:w="1560" w:type="dxa"/>
          </w:tcPr>
          <w:p w14:paraId="1906A89F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4 (25.0%)</w:t>
            </w:r>
          </w:p>
        </w:tc>
        <w:tc>
          <w:tcPr>
            <w:tcW w:w="1559" w:type="dxa"/>
          </w:tcPr>
          <w:p w14:paraId="2F7F8E0A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9 (16.5%)</w:t>
            </w:r>
          </w:p>
        </w:tc>
        <w:tc>
          <w:tcPr>
            <w:tcW w:w="1701" w:type="dxa"/>
          </w:tcPr>
          <w:p w14:paraId="4B78EAE7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34 (9.7%)</w:t>
            </w:r>
          </w:p>
        </w:tc>
        <w:tc>
          <w:tcPr>
            <w:tcW w:w="1134" w:type="dxa"/>
            <w:vMerge/>
          </w:tcPr>
          <w:p w14:paraId="78D86E84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</w:tcPr>
          <w:p w14:paraId="2214AC8D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74292917" w14:textId="77777777" w:rsidTr="004B08A7">
        <w:trPr>
          <w:jc w:val="center"/>
        </w:trPr>
        <w:tc>
          <w:tcPr>
            <w:tcW w:w="2835" w:type="dxa"/>
          </w:tcPr>
          <w:p w14:paraId="55B62DF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Senior</w:t>
            </w:r>
          </w:p>
        </w:tc>
        <w:tc>
          <w:tcPr>
            <w:tcW w:w="1560" w:type="dxa"/>
          </w:tcPr>
          <w:p w14:paraId="490E92BB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 (0%)</w:t>
            </w:r>
          </w:p>
        </w:tc>
        <w:tc>
          <w:tcPr>
            <w:tcW w:w="1559" w:type="dxa"/>
          </w:tcPr>
          <w:p w14:paraId="4F1FF1A4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(0.6%)</w:t>
            </w:r>
          </w:p>
        </w:tc>
        <w:tc>
          <w:tcPr>
            <w:tcW w:w="1701" w:type="dxa"/>
          </w:tcPr>
          <w:p w14:paraId="1785F506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4 (1.1%)</w:t>
            </w:r>
          </w:p>
        </w:tc>
        <w:tc>
          <w:tcPr>
            <w:tcW w:w="1134" w:type="dxa"/>
            <w:vMerge/>
          </w:tcPr>
          <w:p w14:paraId="0915B5DC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</w:tcPr>
          <w:p w14:paraId="20EE61C3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1DC7CC44" w14:textId="77777777" w:rsidTr="004B08A7">
        <w:trPr>
          <w:jc w:val="center"/>
        </w:trPr>
        <w:tc>
          <w:tcPr>
            <w:tcW w:w="2835" w:type="dxa"/>
          </w:tcPr>
          <w:p w14:paraId="6A1A3A7C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Age (years)</w:t>
            </w:r>
          </w:p>
        </w:tc>
        <w:tc>
          <w:tcPr>
            <w:tcW w:w="1560" w:type="dxa"/>
          </w:tcPr>
          <w:p w14:paraId="0B428CE1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9.94±1.34</w:t>
            </w:r>
          </w:p>
        </w:tc>
        <w:tc>
          <w:tcPr>
            <w:tcW w:w="1559" w:type="dxa"/>
          </w:tcPr>
          <w:p w14:paraId="13234173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9.51±1.22</w:t>
            </w:r>
          </w:p>
        </w:tc>
        <w:tc>
          <w:tcPr>
            <w:tcW w:w="1701" w:type="dxa"/>
          </w:tcPr>
          <w:p w14:paraId="4A92849C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9.34±1.11</w:t>
            </w:r>
          </w:p>
        </w:tc>
        <w:tc>
          <w:tcPr>
            <w:tcW w:w="1134" w:type="dxa"/>
          </w:tcPr>
          <w:p w14:paraId="71F6387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8.24</w:t>
            </w:r>
          </w:p>
        </w:tc>
        <w:tc>
          <w:tcPr>
            <w:tcW w:w="1134" w:type="dxa"/>
          </w:tcPr>
          <w:p w14:paraId="0DE17811" w14:textId="77777777" w:rsidR="00677B8A" w:rsidRPr="002E4A56" w:rsidRDefault="00677B8A" w:rsidP="004B64D8">
            <w:pPr>
              <w:jc w:val="center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2E4A56">
              <w:rPr>
                <w:rFonts w:eastAsia="宋体" w:cs="Times New Roman"/>
                <w:b/>
                <w:bCs/>
                <w:noProof/>
                <w:szCs w:val="24"/>
              </w:rPr>
              <w:t>0.02</w:t>
            </w:r>
            <w:r w:rsidRPr="002E4A56">
              <w:rPr>
                <w:rFonts w:eastAsia="宋体" w:cs="Times New Roman"/>
                <w:b/>
                <w:bCs/>
                <w:noProof/>
                <w:szCs w:val="24"/>
                <w:vertAlign w:val="superscript"/>
              </w:rPr>
              <w:t>*</w:t>
            </w:r>
          </w:p>
        </w:tc>
      </w:tr>
      <w:tr w:rsidR="002E4A56" w:rsidRPr="002E4A56" w14:paraId="7812BACA" w14:textId="77777777" w:rsidTr="004B08A7">
        <w:trPr>
          <w:jc w:val="center"/>
        </w:trPr>
        <w:tc>
          <w:tcPr>
            <w:tcW w:w="2835" w:type="dxa"/>
          </w:tcPr>
          <w:p w14:paraId="14F40700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Residence</w:t>
            </w:r>
          </w:p>
        </w:tc>
        <w:tc>
          <w:tcPr>
            <w:tcW w:w="1560" w:type="dxa"/>
          </w:tcPr>
          <w:p w14:paraId="70BD4A9D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559" w:type="dxa"/>
          </w:tcPr>
          <w:p w14:paraId="28E44B0B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701" w:type="dxa"/>
          </w:tcPr>
          <w:p w14:paraId="591FAEF3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F8784D5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3.56</w:t>
            </w:r>
          </w:p>
        </w:tc>
        <w:tc>
          <w:tcPr>
            <w:tcW w:w="1134" w:type="dxa"/>
            <w:vMerge w:val="restart"/>
            <w:vAlign w:val="center"/>
          </w:tcPr>
          <w:p w14:paraId="7CFFB013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17</w:t>
            </w:r>
          </w:p>
        </w:tc>
      </w:tr>
      <w:tr w:rsidR="002E4A56" w:rsidRPr="002E4A56" w14:paraId="7CE9E2E3" w14:textId="77777777" w:rsidTr="004B08A7">
        <w:trPr>
          <w:jc w:val="center"/>
        </w:trPr>
        <w:tc>
          <w:tcPr>
            <w:tcW w:w="2835" w:type="dxa"/>
          </w:tcPr>
          <w:p w14:paraId="0194DB30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 xml:space="preserve">Urban areas </w:t>
            </w:r>
          </w:p>
        </w:tc>
        <w:tc>
          <w:tcPr>
            <w:tcW w:w="1560" w:type="dxa"/>
          </w:tcPr>
          <w:p w14:paraId="46A96108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 (12.5%)</w:t>
            </w:r>
          </w:p>
        </w:tc>
        <w:tc>
          <w:tcPr>
            <w:tcW w:w="1559" w:type="dxa"/>
          </w:tcPr>
          <w:p w14:paraId="6AFC4A45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34 (19.3%)</w:t>
            </w:r>
          </w:p>
        </w:tc>
        <w:tc>
          <w:tcPr>
            <w:tcW w:w="1701" w:type="dxa"/>
          </w:tcPr>
          <w:p w14:paraId="6BBA209D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88 (25.0%)</w:t>
            </w:r>
          </w:p>
        </w:tc>
        <w:tc>
          <w:tcPr>
            <w:tcW w:w="1134" w:type="dxa"/>
            <w:vMerge/>
            <w:vAlign w:val="center"/>
          </w:tcPr>
          <w:p w14:paraId="5E82286F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</w:tcPr>
          <w:p w14:paraId="42561ED7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6BD6A5C5" w14:textId="77777777" w:rsidTr="004B08A7">
        <w:trPr>
          <w:jc w:val="center"/>
        </w:trPr>
        <w:tc>
          <w:tcPr>
            <w:tcW w:w="2835" w:type="dxa"/>
          </w:tcPr>
          <w:p w14:paraId="33B214ED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 xml:space="preserve">Sub-urban areas </w:t>
            </w:r>
          </w:p>
        </w:tc>
        <w:tc>
          <w:tcPr>
            <w:tcW w:w="1560" w:type="dxa"/>
          </w:tcPr>
          <w:p w14:paraId="51D9A8AE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4 (25.0%)</w:t>
            </w:r>
          </w:p>
        </w:tc>
        <w:tc>
          <w:tcPr>
            <w:tcW w:w="1559" w:type="dxa"/>
          </w:tcPr>
          <w:p w14:paraId="2628FA3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54 (30.7%)</w:t>
            </w:r>
          </w:p>
        </w:tc>
        <w:tc>
          <w:tcPr>
            <w:tcW w:w="1701" w:type="dxa"/>
          </w:tcPr>
          <w:p w14:paraId="0D141C7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96 (27.3%)</w:t>
            </w:r>
          </w:p>
        </w:tc>
        <w:tc>
          <w:tcPr>
            <w:tcW w:w="1134" w:type="dxa"/>
            <w:vMerge/>
            <w:vAlign w:val="center"/>
          </w:tcPr>
          <w:p w14:paraId="57951789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</w:tcPr>
          <w:p w14:paraId="0DB4CAD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4DB43CEB" w14:textId="77777777" w:rsidTr="004B08A7">
        <w:trPr>
          <w:jc w:val="center"/>
        </w:trPr>
        <w:tc>
          <w:tcPr>
            <w:tcW w:w="2835" w:type="dxa"/>
          </w:tcPr>
          <w:p w14:paraId="24A26696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 xml:space="preserve">Rural areas </w:t>
            </w:r>
          </w:p>
        </w:tc>
        <w:tc>
          <w:tcPr>
            <w:tcW w:w="1560" w:type="dxa"/>
          </w:tcPr>
          <w:p w14:paraId="05465140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0 (62.5%)</w:t>
            </w:r>
          </w:p>
        </w:tc>
        <w:tc>
          <w:tcPr>
            <w:tcW w:w="1559" w:type="dxa"/>
          </w:tcPr>
          <w:p w14:paraId="75A7C60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88 (50.0%)</w:t>
            </w:r>
          </w:p>
        </w:tc>
        <w:tc>
          <w:tcPr>
            <w:tcW w:w="1701" w:type="dxa"/>
          </w:tcPr>
          <w:p w14:paraId="4065338B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68 (47.7%)</w:t>
            </w:r>
          </w:p>
        </w:tc>
        <w:tc>
          <w:tcPr>
            <w:tcW w:w="1134" w:type="dxa"/>
            <w:vMerge/>
            <w:vAlign w:val="center"/>
          </w:tcPr>
          <w:p w14:paraId="0577211C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</w:tcPr>
          <w:p w14:paraId="463DD8D5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4064870C" w14:textId="77777777" w:rsidTr="004B08A7">
        <w:trPr>
          <w:jc w:val="center"/>
        </w:trPr>
        <w:tc>
          <w:tcPr>
            <w:tcW w:w="2835" w:type="dxa"/>
          </w:tcPr>
          <w:p w14:paraId="1691DF89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Severity of epidemic in residence</w:t>
            </w:r>
          </w:p>
        </w:tc>
        <w:tc>
          <w:tcPr>
            <w:tcW w:w="1560" w:type="dxa"/>
          </w:tcPr>
          <w:p w14:paraId="75394E47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559" w:type="dxa"/>
          </w:tcPr>
          <w:p w14:paraId="327CECE2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701" w:type="dxa"/>
          </w:tcPr>
          <w:p w14:paraId="7D9873F0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CA4B63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4.88</w:t>
            </w:r>
          </w:p>
        </w:tc>
        <w:tc>
          <w:tcPr>
            <w:tcW w:w="1134" w:type="dxa"/>
            <w:vMerge w:val="restart"/>
            <w:vAlign w:val="center"/>
          </w:tcPr>
          <w:p w14:paraId="35EF823F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09</w:t>
            </w:r>
          </w:p>
        </w:tc>
      </w:tr>
      <w:tr w:rsidR="002E4A56" w:rsidRPr="002E4A56" w14:paraId="650A6747" w14:textId="77777777" w:rsidTr="004B08A7">
        <w:trPr>
          <w:jc w:val="center"/>
        </w:trPr>
        <w:tc>
          <w:tcPr>
            <w:tcW w:w="2835" w:type="dxa"/>
          </w:tcPr>
          <w:p w14:paraId="6B9DC13B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No epidemic</w:t>
            </w:r>
          </w:p>
        </w:tc>
        <w:tc>
          <w:tcPr>
            <w:tcW w:w="1560" w:type="dxa"/>
          </w:tcPr>
          <w:p w14:paraId="1E0AE787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3 (18.8%)</w:t>
            </w:r>
          </w:p>
        </w:tc>
        <w:tc>
          <w:tcPr>
            <w:tcW w:w="1559" w:type="dxa"/>
          </w:tcPr>
          <w:p w14:paraId="2360D985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2 (12.5%)</w:t>
            </w:r>
          </w:p>
        </w:tc>
        <w:tc>
          <w:tcPr>
            <w:tcW w:w="1701" w:type="dxa"/>
          </w:tcPr>
          <w:p w14:paraId="558594FD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54 (15.3%)</w:t>
            </w:r>
          </w:p>
        </w:tc>
        <w:tc>
          <w:tcPr>
            <w:tcW w:w="1134" w:type="dxa"/>
            <w:vMerge/>
            <w:vAlign w:val="center"/>
          </w:tcPr>
          <w:p w14:paraId="00B1874E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35A06333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0AE7AA35" w14:textId="77777777" w:rsidTr="004B08A7">
        <w:trPr>
          <w:jc w:val="center"/>
        </w:trPr>
        <w:tc>
          <w:tcPr>
            <w:tcW w:w="2835" w:type="dxa"/>
          </w:tcPr>
          <w:p w14:paraId="5B290C99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Not serious</w:t>
            </w:r>
          </w:p>
        </w:tc>
        <w:tc>
          <w:tcPr>
            <w:tcW w:w="1560" w:type="dxa"/>
          </w:tcPr>
          <w:p w14:paraId="50D52272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8 (50.0%)</w:t>
            </w:r>
          </w:p>
        </w:tc>
        <w:tc>
          <w:tcPr>
            <w:tcW w:w="1559" w:type="dxa"/>
          </w:tcPr>
          <w:p w14:paraId="1B975997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96 (54.5%)</w:t>
            </w:r>
          </w:p>
        </w:tc>
        <w:tc>
          <w:tcPr>
            <w:tcW w:w="1701" w:type="dxa"/>
          </w:tcPr>
          <w:p w14:paraId="1854B818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05 (58.2%)</w:t>
            </w:r>
          </w:p>
        </w:tc>
        <w:tc>
          <w:tcPr>
            <w:tcW w:w="1134" w:type="dxa"/>
            <w:vMerge/>
            <w:vAlign w:val="center"/>
          </w:tcPr>
          <w:p w14:paraId="05273A14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4CEBBE13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3601137C" w14:textId="77777777" w:rsidTr="004B08A7">
        <w:trPr>
          <w:jc w:val="center"/>
        </w:trPr>
        <w:tc>
          <w:tcPr>
            <w:tcW w:w="2835" w:type="dxa"/>
          </w:tcPr>
          <w:p w14:paraId="74797BC8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Serious</w:t>
            </w:r>
          </w:p>
        </w:tc>
        <w:tc>
          <w:tcPr>
            <w:tcW w:w="1560" w:type="dxa"/>
          </w:tcPr>
          <w:p w14:paraId="738EA143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5 (31.3%)</w:t>
            </w:r>
          </w:p>
        </w:tc>
        <w:tc>
          <w:tcPr>
            <w:tcW w:w="1559" w:type="dxa"/>
          </w:tcPr>
          <w:p w14:paraId="41CD800D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56 (31.8%)</w:t>
            </w:r>
          </w:p>
        </w:tc>
        <w:tc>
          <w:tcPr>
            <w:tcW w:w="1701" w:type="dxa"/>
          </w:tcPr>
          <w:p w14:paraId="03B63E2E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83 (23.6%)</w:t>
            </w:r>
          </w:p>
        </w:tc>
        <w:tc>
          <w:tcPr>
            <w:tcW w:w="1134" w:type="dxa"/>
            <w:vMerge/>
            <w:vAlign w:val="center"/>
          </w:tcPr>
          <w:p w14:paraId="017C1AD2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111D8EEF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4EC9B3FA" w14:textId="77777777" w:rsidTr="004B08A7">
        <w:trPr>
          <w:jc w:val="center"/>
        </w:trPr>
        <w:tc>
          <w:tcPr>
            <w:tcW w:w="2835" w:type="dxa"/>
          </w:tcPr>
          <w:p w14:paraId="625544EA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 xml:space="preserve">Extreme serious </w:t>
            </w:r>
          </w:p>
        </w:tc>
        <w:tc>
          <w:tcPr>
            <w:tcW w:w="1560" w:type="dxa"/>
          </w:tcPr>
          <w:p w14:paraId="7C41A477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 (0%)</w:t>
            </w:r>
          </w:p>
        </w:tc>
        <w:tc>
          <w:tcPr>
            <w:tcW w:w="1559" w:type="dxa"/>
          </w:tcPr>
          <w:p w14:paraId="7D4F52CD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 (1.1%)</w:t>
            </w:r>
          </w:p>
        </w:tc>
        <w:tc>
          <w:tcPr>
            <w:tcW w:w="1701" w:type="dxa"/>
          </w:tcPr>
          <w:p w14:paraId="67288020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10 (2.8%)</w:t>
            </w:r>
          </w:p>
        </w:tc>
        <w:tc>
          <w:tcPr>
            <w:tcW w:w="1134" w:type="dxa"/>
            <w:vMerge/>
            <w:vAlign w:val="center"/>
          </w:tcPr>
          <w:p w14:paraId="17C83CFF" w14:textId="77777777" w:rsidR="00677B8A" w:rsidRPr="002E4A56" w:rsidRDefault="00677B8A" w:rsidP="004B64D8">
            <w:pPr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77D8AF4A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</w:p>
        </w:tc>
      </w:tr>
      <w:tr w:rsidR="002E4A56" w:rsidRPr="002E4A56" w14:paraId="4C21D55D" w14:textId="77777777" w:rsidTr="004B08A7">
        <w:trPr>
          <w:jc w:val="center"/>
        </w:trPr>
        <w:tc>
          <w:tcPr>
            <w:tcW w:w="2835" w:type="dxa"/>
          </w:tcPr>
          <w:p w14:paraId="2B0A4EAB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Resourcefulness score</w:t>
            </w:r>
          </w:p>
        </w:tc>
        <w:tc>
          <w:tcPr>
            <w:tcW w:w="1560" w:type="dxa"/>
          </w:tcPr>
          <w:p w14:paraId="4578CF96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94.87±12.83</w:t>
            </w:r>
          </w:p>
        </w:tc>
        <w:tc>
          <w:tcPr>
            <w:tcW w:w="1559" w:type="dxa"/>
          </w:tcPr>
          <w:p w14:paraId="46C082B0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97.12±10.78</w:t>
            </w:r>
          </w:p>
        </w:tc>
        <w:tc>
          <w:tcPr>
            <w:tcW w:w="1701" w:type="dxa"/>
          </w:tcPr>
          <w:p w14:paraId="62626191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97.63±10.87</w:t>
            </w:r>
          </w:p>
        </w:tc>
        <w:tc>
          <w:tcPr>
            <w:tcW w:w="1134" w:type="dxa"/>
          </w:tcPr>
          <w:p w14:paraId="7345EA63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2.67</w:t>
            </w:r>
          </w:p>
        </w:tc>
        <w:tc>
          <w:tcPr>
            <w:tcW w:w="1134" w:type="dxa"/>
          </w:tcPr>
          <w:p w14:paraId="5C3DDBB0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0.26</w:t>
            </w:r>
          </w:p>
        </w:tc>
      </w:tr>
      <w:tr w:rsidR="002E4A56" w:rsidRPr="002E4A56" w14:paraId="0A7489D1" w14:textId="77777777" w:rsidTr="004B08A7">
        <w:trPr>
          <w:jc w:val="center"/>
        </w:trPr>
        <w:tc>
          <w:tcPr>
            <w:tcW w:w="2835" w:type="dxa"/>
          </w:tcPr>
          <w:p w14:paraId="4903363D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Mental health status</w:t>
            </w:r>
          </w:p>
        </w:tc>
        <w:tc>
          <w:tcPr>
            <w:tcW w:w="1560" w:type="dxa"/>
          </w:tcPr>
          <w:p w14:paraId="1B4499C1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7.38±7.01</w:t>
            </w:r>
          </w:p>
        </w:tc>
        <w:tc>
          <w:tcPr>
            <w:tcW w:w="1559" w:type="dxa"/>
          </w:tcPr>
          <w:p w14:paraId="31CB418E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6.90±6.23</w:t>
            </w:r>
          </w:p>
        </w:tc>
        <w:tc>
          <w:tcPr>
            <w:tcW w:w="1701" w:type="dxa"/>
          </w:tcPr>
          <w:p w14:paraId="5D9EA027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4.17±5.31</w:t>
            </w:r>
          </w:p>
        </w:tc>
        <w:tc>
          <w:tcPr>
            <w:tcW w:w="1134" w:type="dxa"/>
          </w:tcPr>
          <w:p w14:paraId="2972E185" w14:textId="77777777" w:rsidR="00677B8A" w:rsidRPr="002E4A56" w:rsidRDefault="00677B8A" w:rsidP="004B64D8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E4A56">
              <w:rPr>
                <w:rFonts w:eastAsia="宋体" w:cs="Times New Roman"/>
                <w:noProof/>
                <w:szCs w:val="24"/>
              </w:rPr>
              <w:t>77.60</w:t>
            </w:r>
          </w:p>
        </w:tc>
        <w:tc>
          <w:tcPr>
            <w:tcW w:w="1134" w:type="dxa"/>
          </w:tcPr>
          <w:p w14:paraId="37426DA1" w14:textId="77777777" w:rsidR="00677B8A" w:rsidRPr="002E4A56" w:rsidRDefault="00677B8A" w:rsidP="004B64D8">
            <w:pPr>
              <w:jc w:val="center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2E4A56">
              <w:rPr>
                <w:rFonts w:eastAsia="宋体" w:cs="Times New Roman"/>
                <w:b/>
                <w:bCs/>
                <w:noProof/>
                <w:szCs w:val="24"/>
              </w:rPr>
              <w:t>0.00</w:t>
            </w:r>
            <w:r w:rsidRPr="002E4A56">
              <w:rPr>
                <w:rFonts w:eastAsia="宋体" w:cs="Times New Roman"/>
                <w:b/>
                <w:bCs/>
                <w:noProof/>
                <w:szCs w:val="24"/>
                <w:vertAlign w:val="superscript"/>
              </w:rPr>
              <w:t>**</w:t>
            </w:r>
          </w:p>
        </w:tc>
      </w:tr>
    </w:tbl>
    <w:p w14:paraId="7B65BC41" w14:textId="2E36346E" w:rsidR="00DE23E8" w:rsidRPr="002E4A56" w:rsidRDefault="00677B8A" w:rsidP="004B08A7">
      <w:pPr>
        <w:rPr>
          <w:rFonts w:cs="Times New Roman"/>
          <w:szCs w:val="24"/>
        </w:rPr>
      </w:pPr>
      <w:r w:rsidRPr="002E4A56">
        <w:rPr>
          <w:rFonts w:cs="Times New Roman"/>
          <w:szCs w:val="24"/>
        </w:rPr>
        <w:t>Note: Group 1:</w:t>
      </w:r>
      <w:bookmarkStart w:id="57" w:name="_Hlk95815620"/>
      <w:r w:rsidRPr="002E4A56">
        <w:rPr>
          <w:rFonts w:cs="Times New Roman"/>
          <w:szCs w:val="24"/>
        </w:rPr>
        <w:t xml:space="preserve"> medium-level escalating group</w:t>
      </w:r>
      <w:bookmarkEnd w:id="57"/>
      <w:r w:rsidRPr="002E4A56">
        <w:rPr>
          <w:rFonts w:cs="Times New Roman"/>
          <w:szCs w:val="24"/>
        </w:rPr>
        <w:t xml:space="preserve">, </w:t>
      </w:r>
      <w:bookmarkStart w:id="58" w:name="_Hlk95813490"/>
      <w:r w:rsidRPr="002E4A56">
        <w:rPr>
          <w:rFonts w:cs="Times New Roman"/>
          <w:szCs w:val="24"/>
        </w:rPr>
        <w:t>Group 2: medium-level maintaining group</w:t>
      </w:r>
      <w:bookmarkEnd w:id="58"/>
      <w:r w:rsidRPr="002E4A56">
        <w:rPr>
          <w:rFonts w:cs="Times New Roman"/>
          <w:szCs w:val="24"/>
        </w:rPr>
        <w:t xml:space="preserve">; Group 3: low-level descending group. </w:t>
      </w:r>
      <w:r w:rsidRPr="002E4A56">
        <w:rPr>
          <w:rFonts w:eastAsia="宋体" w:cs="Times New Roman"/>
          <w:b/>
          <w:bCs/>
          <w:noProof/>
          <w:szCs w:val="24"/>
          <w:vertAlign w:val="superscript"/>
        </w:rPr>
        <w:t xml:space="preserve">** </w:t>
      </w:r>
      <w:r w:rsidRPr="002E4A56">
        <w:rPr>
          <w:rFonts w:eastAsia="宋体" w:cs="Times New Roman"/>
          <w:i/>
          <w:iCs/>
          <w:noProof/>
          <w:szCs w:val="24"/>
        </w:rPr>
        <w:t>P</w:t>
      </w:r>
      <w:r w:rsidRPr="002E4A56">
        <w:rPr>
          <w:rFonts w:eastAsia="宋体" w:cs="Times New Roman"/>
          <w:noProof/>
          <w:szCs w:val="24"/>
        </w:rPr>
        <w:t>＜</w:t>
      </w:r>
      <w:r w:rsidRPr="002E4A56">
        <w:rPr>
          <w:rFonts w:eastAsia="宋体" w:cs="Times New Roman"/>
          <w:noProof/>
          <w:szCs w:val="24"/>
        </w:rPr>
        <w:t xml:space="preserve">0.01; </w:t>
      </w:r>
      <w:r w:rsidRPr="002E4A56">
        <w:rPr>
          <w:rFonts w:eastAsia="宋体" w:cs="Times New Roman"/>
          <w:b/>
          <w:bCs/>
          <w:noProof/>
          <w:szCs w:val="24"/>
          <w:vertAlign w:val="superscript"/>
        </w:rPr>
        <w:t xml:space="preserve">* </w:t>
      </w:r>
      <w:r w:rsidRPr="002E4A56">
        <w:rPr>
          <w:rFonts w:eastAsia="宋体" w:cs="Times New Roman"/>
          <w:i/>
          <w:iCs/>
          <w:noProof/>
          <w:szCs w:val="24"/>
        </w:rPr>
        <w:t>P</w:t>
      </w:r>
      <w:r w:rsidRPr="002E4A56">
        <w:rPr>
          <w:rFonts w:eastAsia="宋体" w:cs="Times New Roman"/>
          <w:noProof/>
          <w:szCs w:val="24"/>
        </w:rPr>
        <w:t>＜</w:t>
      </w:r>
      <w:r w:rsidRPr="002E4A56">
        <w:rPr>
          <w:rFonts w:eastAsia="宋体" w:cs="Times New Roman"/>
          <w:noProof/>
          <w:szCs w:val="24"/>
        </w:rPr>
        <w:t>0.0</w:t>
      </w:r>
      <w:bookmarkStart w:id="59" w:name="_Hlk93334225"/>
      <w:bookmarkEnd w:id="59"/>
      <w:r w:rsidRPr="002E4A56">
        <w:rPr>
          <w:rFonts w:eastAsia="宋体" w:cs="Times New Roman"/>
          <w:noProof/>
          <w:szCs w:val="24"/>
        </w:rPr>
        <w:t>5.</w:t>
      </w:r>
    </w:p>
    <w:sectPr w:rsidR="00DE23E8" w:rsidRPr="002E4A5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54838" w14:textId="77777777" w:rsidR="00FF2F8F" w:rsidRDefault="00FF2F8F" w:rsidP="00117666">
      <w:pPr>
        <w:spacing w:after="0"/>
      </w:pPr>
      <w:r>
        <w:separator/>
      </w:r>
    </w:p>
  </w:endnote>
  <w:endnote w:type="continuationSeparator" w:id="0">
    <w:p w14:paraId="6FFAAC9C" w14:textId="77777777" w:rsidR="00FF2F8F" w:rsidRDefault="00FF2F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009A9" w:rsidRPr="00577C4C" w:rsidRDefault="006009A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009A9" w:rsidRPr="00577C4C" w:rsidRDefault="006009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009A9" w:rsidRPr="00577C4C" w:rsidRDefault="006009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009A9" w:rsidRPr="00577C4C" w:rsidRDefault="006009A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009A9" w:rsidRPr="00577C4C" w:rsidRDefault="006009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009A9" w:rsidRPr="00577C4C" w:rsidRDefault="006009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58CBE" w14:textId="77777777" w:rsidR="00FF2F8F" w:rsidRDefault="00FF2F8F" w:rsidP="00117666">
      <w:pPr>
        <w:spacing w:after="0"/>
      </w:pPr>
      <w:r>
        <w:separator/>
      </w:r>
    </w:p>
  </w:footnote>
  <w:footnote w:type="continuationSeparator" w:id="0">
    <w:p w14:paraId="68A013CB" w14:textId="77777777" w:rsidR="00FF2F8F" w:rsidRDefault="00FF2F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009A9" w:rsidRPr="009151AA" w:rsidRDefault="006009A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F8A2420" w:rsidR="006009A9" w:rsidRDefault="006009A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A17EAF"/>
    <w:multiLevelType w:val="hybridMultilevel"/>
    <w:tmpl w:val="30AEEEEC"/>
    <w:lvl w:ilvl="0" w:tplc="F2042072">
      <w:start w:val="33"/>
      <w:numFmt w:val="bullet"/>
      <w:lvlText w:val="●"/>
      <w:lvlJc w:val="left"/>
      <w:pPr>
        <w:ind w:left="360" w:hanging="360"/>
      </w:pPr>
      <w:rPr>
        <w:rFonts w:ascii="微软雅黑" w:eastAsia="微软雅黑" w:hAnsi="微软雅黑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047600"/>
    <w:multiLevelType w:val="hybridMultilevel"/>
    <w:tmpl w:val="50CAA68C"/>
    <w:lvl w:ilvl="0" w:tplc="DE08545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3827"/>
        </w:tabs>
        <w:ind w:left="382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71C6A9D"/>
    <w:multiLevelType w:val="multilevel"/>
    <w:tmpl w:val="A2401F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2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EC2"/>
    <w:rsid w:val="00034304"/>
    <w:rsid w:val="00035434"/>
    <w:rsid w:val="00044ED8"/>
    <w:rsid w:val="00052A14"/>
    <w:rsid w:val="00077D53"/>
    <w:rsid w:val="00081CB7"/>
    <w:rsid w:val="000C7A98"/>
    <w:rsid w:val="000D21EE"/>
    <w:rsid w:val="00105FD9"/>
    <w:rsid w:val="00117666"/>
    <w:rsid w:val="00131453"/>
    <w:rsid w:val="001348F9"/>
    <w:rsid w:val="001363B0"/>
    <w:rsid w:val="00150AC0"/>
    <w:rsid w:val="001549D3"/>
    <w:rsid w:val="00160065"/>
    <w:rsid w:val="00171ED8"/>
    <w:rsid w:val="001741B5"/>
    <w:rsid w:val="00177D84"/>
    <w:rsid w:val="001A7B82"/>
    <w:rsid w:val="001B23ED"/>
    <w:rsid w:val="002061F7"/>
    <w:rsid w:val="00242A1F"/>
    <w:rsid w:val="00263C0C"/>
    <w:rsid w:val="00267D18"/>
    <w:rsid w:val="00274347"/>
    <w:rsid w:val="002868E2"/>
    <w:rsid w:val="002869C3"/>
    <w:rsid w:val="002936E4"/>
    <w:rsid w:val="002B43F7"/>
    <w:rsid w:val="002B4A57"/>
    <w:rsid w:val="002C74CA"/>
    <w:rsid w:val="002E4A56"/>
    <w:rsid w:val="00306C94"/>
    <w:rsid w:val="003123F4"/>
    <w:rsid w:val="003161E4"/>
    <w:rsid w:val="003544FB"/>
    <w:rsid w:val="0035479A"/>
    <w:rsid w:val="003D2F2D"/>
    <w:rsid w:val="003E2A9C"/>
    <w:rsid w:val="00401590"/>
    <w:rsid w:val="00447801"/>
    <w:rsid w:val="00452E9C"/>
    <w:rsid w:val="004735C8"/>
    <w:rsid w:val="004742CB"/>
    <w:rsid w:val="004947A6"/>
    <w:rsid w:val="004961FF"/>
    <w:rsid w:val="004B08A7"/>
    <w:rsid w:val="004B64D8"/>
    <w:rsid w:val="004C5ADB"/>
    <w:rsid w:val="004D67AC"/>
    <w:rsid w:val="00517A89"/>
    <w:rsid w:val="005250F2"/>
    <w:rsid w:val="00560079"/>
    <w:rsid w:val="00570FA9"/>
    <w:rsid w:val="00573A93"/>
    <w:rsid w:val="00593EEA"/>
    <w:rsid w:val="005A5EEE"/>
    <w:rsid w:val="005B0E61"/>
    <w:rsid w:val="005B4B23"/>
    <w:rsid w:val="005D2F41"/>
    <w:rsid w:val="005E6516"/>
    <w:rsid w:val="006009A9"/>
    <w:rsid w:val="006053B0"/>
    <w:rsid w:val="0062210E"/>
    <w:rsid w:val="006375C7"/>
    <w:rsid w:val="00654E8F"/>
    <w:rsid w:val="00660D05"/>
    <w:rsid w:val="00672612"/>
    <w:rsid w:val="00677B8A"/>
    <w:rsid w:val="006801EA"/>
    <w:rsid w:val="006820B1"/>
    <w:rsid w:val="006A6A96"/>
    <w:rsid w:val="006B7D14"/>
    <w:rsid w:val="00701727"/>
    <w:rsid w:val="0070566C"/>
    <w:rsid w:val="00714C50"/>
    <w:rsid w:val="00725A7D"/>
    <w:rsid w:val="007501BE"/>
    <w:rsid w:val="00760DF9"/>
    <w:rsid w:val="00786164"/>
    <w:rsid w:val="00790BB3"/>
    <w:rsid w:val="007A4628"/>
    <w:rsid w:val="007C206C"/>
    <w:rsid w:val="00804C30"/>
    <w:rsid w:val="00817DD6"/>
    <w:rsid w:val="00833A7D"/>
    <w:rsid w:val="0083663F"/>
    <w:rsid w:val="0083759F"/>
    <w:rsid w:val="00837F2B"/>
    <w:rsid w:val="008569CE"/>
    <w:rsid w:val="00881A0E"/>
    <w:rsid w:val="00885156"/>
    <w:rsid w:val="008A0FBD"/>
    <w:rsid w:val="008A7A87"/>
    <w:rsid w:val="008C01A2"/>
    <w:rsid w:val="008C577D"/>
    <w:rsid w:val="009151AA"/>
    <w:rsid w:val="0093429D"/>
    <w:rsid w:val="0094034F"/>
    <w:rsid w:val="00943573"/>
    <w:rsid w:val="00964134"/>
    <w:rsid w:val="00970F7D"/>
    <w:rsid w:val="00994A3D"/>
    <w:rsid w:val="009B1F9F"/>
    <w:rsid w:val="009C1DD0"/>
    <w:rsid w:val="009C2B12"/>
    <w:rsid w:val="009D131A"/>
    <w:rsid w:val="009E461C"/>
    <w:rsid w:val="00A0000A"/>
    <w:rsid w:val="00A174D9"/>
    <w:rsid w:val="00A61939"/>
    <w:rsid w:val="00AA4D24"/>
    <w:rsid w:val="00AB6715"/>
    <w:rsid w:val="00AC5722"/>
    <w:rsid w:val="00AF19DE"/>
    <w:rsid w:val="00B047ED"/>
    <w:rsid w:val="00B1671E"/>
    <w:rsid w:val="00B25EB8"/>
    <w:rsid w:val="00B37F4D"/>
    <w:rsid w:val="00B862B9"/>
    <w:rsid w:val="00C12DF8"/>
    <w:rsid w:val="00C457D7"/>
    <w:rsid w:val="00C52A7B"/>
    <w:rsid w:val="00C56BAF"/>
    <w:rsid w:val="00C67860"/>
    <w:rsid w:val="00C679AA"/>
    <w:rsid w:val="00C75972"/>
    <w:rsid w:val="00C91D78"/>
    <w:rsid w:val="00C97E1B"/>
    <w:rsid w:val="00CD066B"/>
    <w:rsid w:val="00CE4FEE"/>
    <w:rsid w:val="00CE52AA"/>
    <w:rsid w:val="00D060CF"/>
    <w:rsid w:val="00D63B1D"/>
    <w:rsid w:val="00D6523A"/>
    <w:rsid w:val="00DA2B8C"/>
    <w:rsid w:val="00DB59C3"/>
    <w:rsid w:val="00DC259A"/>
    <w:rsid w:val="00DE10BC"/>
    <w:rsid w:val="00DE23E8"/>
    <w:rsid w:val="00DE4298"/>
    <w:rsid w:val="00DE69C5"/>
    <w:rsid w:val="00DF4DB2"/>
    <w:rsid w:val="00E162B6"/>
    <w:rsid w:val="00E52377"/>
    <w:rsid w:val="00E537AD"/>
    <w:rsid w:val="00E54392"/>
    <w:rsid w:val="00E64E17"/>
    <w:rsid w:val="00E80666"/>
    <w:rsid w:val="00E81FAD"/>
    <w:rsid w:val="00E866C9"/>
    <w:rsid w:val="00EA3D3C"/>
    <w:rsid w:val="00EC090A"/>
    <w:rsid w:val="00EC52B2"/>
    <w:rsid w:val="00ED20B5"/>
    <w:rsid w:val="00EF3519"/>
    <w:rsid w:val="00F46900"/>
    <w:rsid w:val="00F60E1D"/>
    <w:rsid w:val="00F61D89"/>
    <w:rsid w:val="00F818FF"/>
    <w:rsid w:val="00F97EAB"/>
    <w:rsid w:val="00FD502D"/>
    <w:rsid w:val="00FF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qFormat/>
    <w:rsid w:val="00CE52AA"/>
    <w:pPr>
      <w:spacing w:before="240" w:after="60"/>
      <w:outlineLvl w:val="5"/>
    </w:pPr>
    <w:rPr>
      <w:rFonts w:eastAsia="Times New Roman" w:cs="Times New Roman"/>
      <w:b/>
      <w:bCs/>
      <w:sz w:val="16"/>
      <w:szCs w:val="16"/>
      <w:bdr w:val="nil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1"/>
    <w:link w:val="6"/>
    <w:rsid w:val="00CE52AA"/>
    <w:rPr>
      <w:rFonts w:ascii="Times New Roman" w:eastAsia="Times New Roman" w:hAnsi="Times New Roman" w:cs="Times New Roman"/>
      <w:b/>
      <w:bCs/>
      <w:sz w:val="16"/>
      <w:szCs w:val="16"/>
      <w:bdr w:val="nil"/>
      <w:lang w:eastAsia="zh-CN"/>
    </w:rPr>
  </w:style>
  <w:style w:type="character" w:customStyle="1" w:styleId="high-light-bg">
    <w:name w:val="high-light-bg"/>
    <w:basedOn w:val="a1"/>
    <w:rsid w:val="009B1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172070075399"/>
          <c:y val="7.0588235294117646E-2"/>
          <c:w val="0.80719709541257834"/>
          <c:h val="0.68522556739231122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A$1:$A$5</c:f>
              <c:numCache>
                <c:formatCode>General</c:formatCode>
                <c:ptCount val="5"/>
                <c:pt idx="0">
                  <c:v>11732.995000000001</c:v>
                </c:pt>
                <c:pt idx="1">
                  <c:v>11685.578</c:v>
                </c:pt>
                <c:pt idx="2">
                  <c:v>11668.913</c:v>
                </c:pt>
                <c:pt idx="3">
                  <c:v>11661.303</c:v>
                </c:pt>
                <c:pt idx="4">
                  <c:v>11660.050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EDE-4ECB-86A0-5A4223393C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78904280"/>
        <c:axId val="778902640"/>
      </c:lineChart>
      <c:catAx>
        <c:axId val="77890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>
                    <a:latin typeface="Times New Roman" panose="02020603050405020304" pitchFamily="18" charset="0"/>
                    <a:ea typeface="宋体" panose="02010600030101010101" pitchFamily="2" charset="-122"/>
                    <a:cs typeface="Times New Roman" panose="02020603050405020304" pitchFamily="18" charset="0"/>
                  </a:rPr>
                  <a:t>Number of classes</a:t>
                </a:r>
                <a:endParaRPr lang="zh-CN" altLang="en-US" sz="1200">
                  <a:latin typeface="Times New Roman" panose="02020603050405020304" pitchFamily="18" charset="0"/>
                  <a:ea typeface="宋体" panose="02010600030101010101" pitchFamily="2" charset="-122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2432814710042438"/>
              <c:y val="0.866623025672086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78902640"/>
        <c:crosses val="autoZero"/>
        <c:auto val="1"/>
        <c:lblAlgn val="ctr"/>
        <c:lblOffset val="100"/>
        <c:noMultiLvlLbl val="0"/>
      </c:catAx>
      <c:valAx>
        <c:axId val="778902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IC</a:t>
                </a:r>
                <a:endParaRPr lang="zh-CN" alt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0825509056265925E-2"/>
              <c:y val="0.308234925541469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78904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7E108A-F1B4-4C6A-8F74-5A3303AC9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0</TotalTime>
  <Pages>16</Pages>
  <Words>3379</Words>
  <Characters>19261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72</cp:revision>
  <cp:lastPrinted>2013-10-03T12:51:00Z</cp:lastPrinted>
  <dcterms:created xsi:type="dcterms:W3CDTF">2018-11-23T08:58:00Z</dcterms:created>
  <dcterms:modified xsi:type="dcterms:W3CDTF">2022-10-14T04:08:00Z</dcterms:modified>
</cp:coreProperties>
</file>